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E0651" w14:textId="4E5ECA4B" w:rsidR="009444E0" w:rsidRPr="00AE7CD1" w:rsidRDefault="009444E0" w:rsidP="004D3546">
      <w:pPr>
        <w:spacing w:before="120" w:after="120" w:line="480" w:lineRule="auto"/>
        <w:jc w:val="center"/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AE7CD1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Supplementary </w:t>
      </w:r>
      <w:r w:rsidR="00AE7CD1" w:rsidRPr="00AE7CD1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Information</w:t>
      </w:r>
    </w:p>
    <w:p w14:paraId="4ED4AA40" w14:textId="77777777" w:rsidR="001D3BEA" w:rsidRPr="0062042F" w:rsidRDefault="001D3BEA" w:rsidP="001D3BEA">
      <w:pPr>
        <w:pStyle w:val="a3"/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bookmarkStart w:id="0" w:name="OLE_LINK12"/>
      <w:bookmarkStart w:id="1" w:name="OLE_LINK13"/>
      <w:bookmarkStart w:id="2" w:name="OLE_LINK55"/>
      <w:bookmarkStart w:id="3" w:name="OLE_LINK56"/>
      <w:r w:rsidRPr="0062042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 TMT-based shotgun proteomics uncovers</w:t>
      </w:r>
      <w:bookmarkStart w:id="4" w:name="OLE_LINK8"/>
      <w:bookmarkStart w:id="5" w:name="OLE_LINK11"/>
      <w:r w:rsidRPr="0062042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9B6851">
        <w:rPr>
          <w:rFonts w:ascii="Times New Roman" w:hAnsi="Times New Roman" w:cs="Times New Roman"/>
          <w:b/>
          <w:color w:val="FF0000"/>
          <w:sz w:val="20"/>
          <w:szCs w:val="20"/>
        </w:rPr>
        <w:t>overexpression of thrombospondin 1 as a contributor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62042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in pyrrolizidine alkaloid-induced hepatic sinusoidal obstruction syndrome</w:t>
      </w:r>
    </w:p>
    <w:bookmarkEnd w:id="4"/>
    <w:bookmarkEnd w:id="5"/>
    <w:p w14:paraId="4F944871" w14:textId="0FAFEA1B" w:rsidR="001D3BEA" w:rsidRPr="0062042F" w:rsidRDefault="001D3BEA" w:rsidP="001D3BEA">
      <w:pPr>
        <w:adjustRightInd w:val="0"/>
        <w:snapToGrid w:val="0"/>
        <w:spacing w:beforeLines="50" w:before="156" w:line="480" w:lineRule="auto"/>
        <w:rPr>
          <w:rFonts w:ascii="Times New Roman" w:eastAsia="等线" w:hAnsi="Times New Roman" w:cs="Times New Roman"/>
          <w:color w:val="000000" w:themeColor="text1"/>
          <w:sz w:val="20"/>
          <w:szCs w:val="20"/>
          <w:vertAlign w:val="superscript"/>
        </w:rPr>
      </w:pPr>
      <w:r w:rsidRPr="0062042F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>W</w:t>
      </w:r>
      <w:r w:rsidRPr="0062042F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eiqian Wang</w:t>
      </w:r>
      <w:r>
        <w:rPr>
          <w:rFonts w:ascii="Times New Roman" w:eastAsia="等线" w:hAnsi="Times New Roman" w:cs="Times New Roman"/>
          <w:color w:val="000000" w:themeColor="text1"/>
          <w:sz w:val="20"/>
          <w:szCs w:val="20"/>
          <w:vertAlign w:val="superscript"/>
        </w:rPr>
        <w:t xml:space="preserve"> #</w:t>
      </w:r>
      <w:r w:rsidRPr="0062042F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, Yan Chen</w:t>
      </w:r>
      <w:r>
        <w:rPr>
          <w:rFonts w:ascii="Times New Roman" w:eastAsia="等线" w:hAnsi="Times New Roman" w:cs="Times New Roman"/>
          <w:color w:val="000000" w:themeColor="text1"/>
          <w:sz w:val="20"/>
          <w:szCs w:val="20"/>
          <w:vertAlign w:val="superscript"/>
        </w:rPr>
        <w:t xml:space="preserve"> #</w:t>
      </w:r>
      <w:r w:rsidRPr="0062042F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, </w:t>
      </w:r>
      <w:r w:rsidRPr="0062042F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>Yue Yin</w:t>
      </w:r>
      <w:r w:rsidRPr="0062042F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, Xunjiang Wang, Xuanling Ye, Kaiyuan Jiang, Yi Zhang, Jiwei</w:t>
      </w:r>
      <w:r w:rsidRPr="0062042F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 xml:space="preserve"> Zhang</w:t>
      </w:r>
      <w:r w:rsidRPr="0062042F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, Wei Zhang, Yuzheng</w:t>
      </w:r>
      <w:r w:rsidRPr="0062042F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62042F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Zhuge, </w:t>
      </w:r>
      <w:r w:rsidRPr="0062042F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 xml:space="preserve">Li Chen, </w:t>
      </w:r>
      <w:r w:rsidRPr="0062042F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Chao Peng</w:t>
      </w:r>
      <w:r w:rsidRPr="0062042F">
        <w:rPr>
          <w:rFonts w:ascii="Times New Roman" w:eastAsia="等线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62042F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>, Aizhen Xiong</w:t>
      </w:r>
      <w:r w:rsidRPr="0062042F">
        <w:rPr>
          <w:rFonts w:ascii="Times New Roman" w:eastAsia="等线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62042F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>, Li Yang</w:t>
      </w:r>
      <w:r w:rsidRPr="0062042F">
        <w:rPr>
          <w:rFonts w:ascii="Times New Roman" w:eastAsia="等线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62042F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>, Zhengtao Wang</w:t>
      </w:r>
    </w:p>
    <w:bookmarkEnd w:id="2"/>
    <w:bookmarkEnd w:id="3"/>
    <w:p w14:paraId="32C9C64E" w14:textId="77777777" w:rsidR="001D3BEA" w:rsidRDefault="001D3BEA" w:rsidP="00F608DC">
      <w:pPr>
        <w:widowControl/>
        <w:kinsoku w:val="0"/>
        <w:overflowPunct w:val="0"/>
        <w:autoSpaceDE w:val="0"/>
        <w:autoSpaceDN w:val="0"/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bCs/>
          <w:snapToGrid w:val="0"/>
          <w:color w:val="000000" w:themeColor="text1"/>
          <w:kern w:val="0"/>
          <w:sz w:val="20"/>
          <w:szCs w:val="20"/>
          <w:lang w:bidi="en-US"/>
        </w:rPr>
      </w:pPr>
    </w:p>
    <w:p w14:paraId="55D02773" w14:textId="6AB4BD29" w:rsidR="00F608DC" w:rsidRPr="009B6851" w:rsidRDefault="00F608DC" w:rsidP="00F608DC">
      <w:pPr>
        <w:widowControl/>
        <w:kinsoku w:val="0"/>
        <w:overflowPunct w:val="0"/>
        <w:autoSpaceDE w:val="0"/>
        <w:autoSpaceDN w:val="0"/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bCs/>
          <w:snapToGrid w:val="0"/>
          <w:color w:val="000000" w:themeColor="text1"/>
          <w:kern w:val="0"/>
          <w:sz w:val="20"/>
          <w:szCs w:val="20"/>
          <w:lang w:bidi="en-US"/>
        </w:rPr>
      </w:pPr>
      <w:r>
        <w:rPr>
          <w:rFonts w:ascii="Times New Roman" w:hAnsi="Times New Roman" w:cs="Times New Roman" w:hint="eastAsia"/>
          <w:bCs/>
          <w:snapToGrid w:val="0"/>
          <w:color w:val="000000" w:themeColor="text1"/>
          <w:kern w:val="0"/>
          <w:sz w:val="20"/>
          <w:szCs w:val="20"/>
          <w:lang w:bidi="en-US"/>
        </w:rPr>
        <w:t>#</w:t>
      </w:r>
      <w:r>
        <w:rPr>
          <w:rFonts w:ascii="Times New Roman" w:hAnsi="Times New Roman" w:cs="Times New Roman"/>
          <w:bCs/>
          <w:snapToGrid w:val="0"/>
          <w:color w:val="000000" w:themeColor="text1"/>
          <w:kern w:val="0"/>
          <w:sz w:val="20"/>
          <w:szCs w:val="20"/>
          <w:lang w:bidi="en-US"/>
        </w:rPr>
        <w:t xml:space="preserve"> Weiqian Wang and Yan Chen </w:t>
      </w:r>
      <w:r w:rsidRPr="009B6851">
        <w:rPr>
          <w:rFonts w:ascii="Times New Roman" w:hAnsi="Times New Roman" w:cs="Times New Roman"/>
          <w:bCs/>
          <w:snapToGrid w:val="0"/>
          <w:color w:val="000000" w:themeColor="text1"/>
          <w:kern w:val="0"/>
          <w:sz w:val="20"/>
          <w:szCs w:val="20"/>
          <w:lang w:bidi="en-US"/>
        </w:rPr>
        <w:t>are contributed equally to this work</w:t>
      </w:r>
      <w:r>
        <w:rPr>
          <w:rFonts w:ascii="Times New Roman" w:hAnsi="Times New Roman" w:cs="Times New Roman"/>
          <w:bCs/>
          <w:snapToGrid w:val="0"/>
          <w:color w:val="000000" w:themeColor="text1"/>
          <w:kern w:val="0"/>
          <w:sz w:val="20"/>
          <w:szCs w:val="20"/>
          <w:lang w:bidi="en-US"/>
        </w:rPr>
        <w:t xml:space="preserve">. </w:t>
      </w:r>
    </w:p>
    <w:p w14:paraId="25837364" w14:textId="7D4F1ED2" w:rsidR="00AE7CD1" w:rsidRPr="00AE7CD1" w:rsidRDefault="00AE7CD1" w:rsidP="00AE7CD1">
      <w:pPr>
        <w:spacing w:before="120" w:after="120" w:line="480" w:lineRule="auto"/>
        <w:jc w:val="left"/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AE7CD1">
        <w:rPr>
          <w:rFonts w:ascii="Times New Roman" w:eastAsia="Times New Roman" w:hAnsi="Times New Roman" w:cs="Times New Roman"/>
          <w:bCs/>
          <w:snapToGrid w:val="0"/>
          <w:color w:val="000000" w:themeColor="text1"/>
          <w:kern w:val="0"/>
          <w:sz w:val="20"/>
          <w:szCs w:val="20"/>
          <w:lang w:eastAsia="de-DE" w:bidi="en-US"/>
        </w:rPr>
        <w:t>* Address correspondence to: yl7@shutcm.edu.cn (Li Yang); a.z.xiong@hotmail.com (Aizhen Xiong); pengchao@sari.ac.cn (Chao Peng).</w:t>
      </w:r>
      <w:bookmarkEnd w:id="0"/>
      <w:bookmarkEnd w:id="1"/>
    </w:p>
    <w:p w14:paraId="00CACB6B" w14:textId="77777777" w:rsidR="004D3546" w:rsidRPr="00AE7CD1" w:rsidRDefault="004D3546" w:rsidP="001E373E">
      <w:pPr>
        <w:spacing w:before="120" w:after="120" w:line="480" w:lineRule="auto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4E676932" w14:textId="49BD6DBF" w:rsidR="000609A1" w:rsidRPr="00AE7CD1" w:rsidRDefault="00ED7BEF" w:rsidP="001E373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0"/>
          <w:szCs w:val="20"/>
        </w:rPr>
      </w:pPr>
      <w:r w:rsidRPr="00AE7CD1">
        <w:rPr>
          <w:rFonts w:ascii="Times New Roman" w:eastAsia="宋体" w:hAnsi="Times New Roman"/>
          <w:kern w:val="0"/>
          <w:sz w:val="20"/>
          <w:szCs w:val="20"/>
        </w:rPr>
        <w:br w:type="page"/>
      </w:r>
    </w:p>
    <w:p w14:paraId="65C9916B" w14:textId="18D436FA" w:rsidR="00ED7BEF" w:rsidRPr="00AE7CD1" w:rsidRDefault="001D3BEA" w:rsidP="001B52C5">
      <w:pPr>
        <w:spacing w:before="120" w:after="120"/>
        <w:rPr>
          <w:rFonts w:ascii="Times New Roman" w:eastAsia="等线" w:hAnsi="Times New Roman" w:cs="Times New Roman"/>
          <w:b/>
          <w:bCs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sz w:val="20"/>
          <w:szCs w:val="20"/>
        </w:rPr>
        <w:lastRenderedPageBreak/>
        <w:t xml:space="preserve">SI </w:t>
      </w:r>
      <w:r w:rsidR="00ED7BEF" w:rsidRPr="00AE7CD1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Table </w:t>
      </w:r>
      <w:r w:rsidR="001E373E" w:rsidRPr="00AE7CD1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1</w:t>
      </w:r>
      <w:r w:rsidR="00ED7BEF" w:rsidRPr="00AE7CD1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. </w:t>
      </w:r>
      <w:r w:rsidR="00ED7BEF" w:rsidRPr="00AE7CD1">
        <w:rPr>
          <w:rFonts w:ascii="Times New Roman" w:eastAsia="宋体" w:hAnsi="Times New Roman"/>
          <w:kern w:val="0"/>
          <w:sz w:val="20"/>
          <w:szCs w:val="20"/>
        </w:rPr>
        <w:t xml:space="preserve">Differentially expressed proteins between mice treated with blank solvent and </w:t>
      </w:r>
      <w:r w:rsidR="00ED7BEF" w:rsidRPr="00AE7CD1">
        <w:rPr>
          <w:rFonts w:ascii="Times New Roman" w:eastAsia="宋体" w:hAnsi="Times New Roman" w:hint="eastAsia"/>
          <w:kern w:val="0"/>
          <w:sz w:val="20"/>
          <w:szCs w:val="20"/>
        </w:rPr>
        <w:t>senecionine</w:t>
      </w:r>
      <w:r w:rsidR="00ED7BEF" w:rsidRPr="00AE7CD1">
        <w:rPr>
          <w:rFonts w:ascii="Times New Roman" w:eastAsia="宋体" w:hAnsi="Times New Roman"/>
          <w:kern w:val="0"/>
          <w:sz w:val="20"/>
          <w:szCs w:val="20"/>
        </w:rPr>
        <w:t xml:space="preserve"> for 2 h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47"/>
        <w:gridCol w:w="2103"/>
        <w:gridCol w:w="1329"/>
        <w:gridCol w:w="3027"/>
      </w:tblGrid>
      <w:tr w:rsidR="00AE7CD1" w:rsidRPr="00AE7CD1" w14:paraId="276CFEFC" w14:textId="77777777" w:rsidTr="00AE7CD1">
        <w:trPr>
          <w:trHeight w:val="300"/>
        </w:trPr>
        <w:tc>
          <w:tcPr>
            <w:tcW w:w="11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13D2B" w14:textId="3008FE8C" w:rsidR="00AE7CD1" w:rsidRPr="00AE7CD1" w:rsidRDefault="00AE7CD1" w:rsidP="001B52C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Uniprot ID</w:t>
            </w:r>
          </w:p>
        </w:tc>
        <w:tc>
          <w:tcPr>
            <w:tcW w:w="12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354982" w14:textId="0AAF342C" w:rsidR="00AE7CD1" w:rsidRPr="00AE7CD1" w:rsidRDefault="00AE7CD1" w:rsidP="001B52C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Protein</w:t>
            </w:r>
          </w:p>
        </w:tc>
        <w:tc>
          <w:tcPr>
            <w:tcW w:w="8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84E71" w14:textId="77777777" w:rsidR="00AE7CD1" w:rsidRPr="00AE7CD1" w:rsidRDefault="00AE7CD1" w:rsidP="001B52C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 w:rsidRPr="00AE7CD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8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61E24" w14:textId="0C5FED2F" w:rsidR="00AE7CD1" w:rsidRPr="00AE7CD1" w:rsidRDefault="00AE7CD1" w:rsidP="001B52C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log2 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Fold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change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AE7CD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(</w:t>
            </w:r>
            <w:r w:rsidRPr="00AE7CD1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SEN</w:t>
            </w:r>
            <w:r w:rsidRPr="00AE7CD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-2</w:t>
            </w:r>
            <w:r w:rsidRPr="00AE7CD1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h/</w:t>
            </w:r>
            <w:r w:rsidRPr="00AE7CD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VEH)</w:t>
            </w:r>
          </w:p>
        </w:tc>
      </w:tr>
      <w:tr w:rsidR="00AE7CD1" w:rsidRPr="00AE7CD1" w14:paraId="092DF112" w14:textId="77777777" w:rsidTr="00AE7CD1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07B36D6" w14:textId="288D8D64" w:rsidR="00AE7CD1" w:rsidRPr="00AE7CD1" w:rsidRDefault="00AE7CD1" w:rsidP="001B52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Up</w:t>
            </w:r>
            <w:r w:rsidRPr="00AE7C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regulated proteins upon senecionine treatment</w:t>
            </w:r>
          </w:p>
        </w:tc>
      </w:tr>
      <w:tr w:rsidR="00AE7CD1" w:rsidRPr="00AE7CD1" w14:paraId="373797FD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81CA097" w14:textId="641A045E" w:rsidR="00AE7CD1" w:rsidRPr="00AE7CD1" w:rsidRDefault="00AE7CD1" w:rsidP="001B5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BJ5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1B7ED407" w14:textId="59449BDF" w:rsidR="00AE7CD1" w:rsidRPr="00AE7CD1" w:rsidRDefault="00AE7CD1" w:rsidP="001B5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NPLA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1CF6104" w14:textId="77777777" w:rsidR="00AE7CD1" w:rsidRPr="00AE7CD1" w:rsidRDefault="00AE7CD1" w:rsidP="001B5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1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BC9CAF7" w14:textId="71BB705E" w:rsidR="00AE7CD1" w:rsidRPr="00AE7CD1" w:rsidRDefault="00AE7CD1" w:rsidP="001B5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14 </w:t>
            </w:r>
          </w:p>
        </w:tc>
      </w:tr>
      <w:tr w:rsidR="00AE7CD1" w:rsidRPr="00AE7CD1" w14:paraId="1E5A4C22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9D4E673" w14:textId="55267D3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0765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ACE8CFD" w14:textId="3D498DE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F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752E99C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33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2D8F52B" w14:textId="3604E88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06 </w:t>
            </w:r>
          </w:p>
        </w:tc>
      </w:tr>
      <w:tr w:rsidR="00AE7CD1" w:rsidRPr="00AE7CD1" w14:paraId="783CCF31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E34BE68" w14:textId="409F670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5479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09277BE9" w14:textId="0799B15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FF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A4F7107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01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4AFD915" w14:textId="19431C4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73 </w:t>
            </w:r>
          </w:p>
        </w:tc>
      </w:tr>
      <w:tr w:rsidR="00AE7CD1" w:rsidRPr="00AE7CD1" w14:paraId="30614964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2C832CB" w14:textId="3E3F3CA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992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FE59558" w14:textId="38795BE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F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5656271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9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D7E607F" w14:textId="3B71EEA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50 </w:t>
            </w:r>
          </w:p>
        </w:tc>
      </w:tr>
      <w:tr w:rsidR="00AE7CD1" w:rsidRPr="00AE7CD1" w14:paraId="7F9E9C48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F3E4A28" w14:textId="1B076BE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CX48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1F494391" w14:textId="7551693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CCHC1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A2C9514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56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B5FEB91" w14:textId="5834377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42 </w:t>
            </w:r>
          </w:p>
        </w:tc>
      </w:tr>
      <w:tr w:rsidR="00AE7CD1" w:rsidRPr="00AE7CD1" w14:paraId="6E1D5DCC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83FD82B" w14:textId="06C23E9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U1Z5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02DE6ECB" w14:textId="23AFBF0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SM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CC35FE4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1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E42B1B4" w14:textId="467364E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30 </w:t>
            </w:r>
          </w:p>
        </w:tc>
      </w:tr>
      <w:tr w:rsidR="00AE7CD1" w:rsidRPr="00AE7CD1" w14:paraId="64610AD3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EFE8407" w14:textId="64E865B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8563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7A43BD7" w14:textId="3454A9B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SP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277748D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49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BBF38D7" w14:textId="2FD120C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29 </w:t>
            </w:r>
          </w:p>
        </w:tc>
      </w:tr>
      <w:tr w:rsidR="00AE7CD1" w:rsidRPr="00AE7CD1" w14:paraId="0E6A5230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83F7727" w14:textId="4292500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VEH0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9E91CA9" w14:textId="751BD82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14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E655EB5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09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1EF25E2" w14:textId="2E7C92C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29 </w:t>
            </w:r>
          </w:p>
        </w:tc>
      </w:tr>
      <w:tr w:rsidR="00AE7CD1" w:rsidRPr="00AE7CD1" w14:paraId="78F90D3F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1629A96F" w14:textId="0214174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39689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1FDFAA6B" w14:textId="45CAF51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N1A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AACD329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83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32DAA02" w14:textId="3548814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27 </w:t>
            </w:r>
          </w:p>
        </w:tc>
      </w:tr>
      <w:tr w:rsidR="00AE7CD1" w:rsidRPr="00AE7CD1" w14:paraId="5742A181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1125428B" w14:textId="57CCA06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CDJ8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057E33D5" w14:textId="5755C9A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N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4E43997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42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2822A4C" w14:textId="2A7A648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22 </w:t>
            </w:r>
          </w:p>
        </w:tc>
      </w:tr>
      <w:tr w:rsidR="00AE7CD1" w:rsidRPr="00AE7CD1" w14:paraId="02ED31CD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4C711C1" w14:textId="60328B6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CSV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23AAB7B" w14:textId="5D76772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FT2D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B220387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16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2EE4583" w14:textId="518AC20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20 </w:t>
            </w:r>
          </w:p>
        </w:tc>
      </w:tr>
      <w:tr w:rsidR="00AE7CD1" w:rsidRPr="00AE7CD1" w14:paraId="361BE796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0563044" w14:textId="0E1BB6A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88543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09C3640" w14:textId="0400DE2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PS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0EEDD9B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95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6B86158" w14:textId="2C12420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13 </w:t>
            </w:r>
          </w:p>
        </w:tc>
      </w:tr>
      <w:tr w:rsidR="00AE7CD1" w:rsidRPr="00AE7CD1" w14:paraId="271DAE01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23D81FF" w14:textId="583C022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4815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79048B2" w14:textId="758674D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D3B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6A4BBF1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14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8CB099B" w14:textId="379155D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12 </w:t>
            </w:r>
          </w:p>
        </w:tc>
      </w:tr>
      <w:tr w:rsidR="00AE7CD1" w:rsidRPr="00AE7CD1" w14:paraId="60005503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B7928A6" w14:textId="112AB2C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7TQI7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8A91ADB" w14:textId="4CB0F37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TB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C436CC7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8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1B0FB9D" w14:textId="0A67A9B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11 </w:t>
            </w:r>
          </w:p>
        </w:tc>
      </w:tr>
      <w:tr w:rsidR="00AE7CD1" w:rsidRPr="00AE7CD1" w14:paraId="4BAAEC0E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0A903F35" w14:textId="2E199A1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CZ62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07CA32E1" w14:textId="32192AE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P9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0349F87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0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DD8BEB5" w14:textId="3B5310F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10 </w:t>
            </w:r>
          </w:p>
        </w:tc>
      </w:tr>
      <w:tr w:rsidR="00AE7CD1" w:rsidRPr="00AE7CD1" w14:paraId="4E81EDB0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E6E4F77" w14:textId="273952B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1585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72EBEE2" w14:textId="5AD592D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0S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509F8BE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02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A98694A" w14:textId="383E20E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8 </w:t>
            </w:r>
          </w:p>
        </w:tc>
      </w:tr>
      <w:tr w:rsidR="00AE7CD1" w:rsidRPr="00AE7CD1" w14:paraId="3C4697A9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9A25842" w14:textId="5D27726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WUA5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98865A8" w14:textId="78EB658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M2A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9C3B292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17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3A64496" w14:textId="07F90DF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</w:tr>
      <w:tr w:rsidR="00AE7CD1" w:rsidRPr="00AE7CD1" w14:paraId="1BA02B11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5BF09F5A" w14:textId="4D5CA22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3950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B34F499" w14:textId="6420DDF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P36L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E3FF0A2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4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5FF2FA5" w14:textId="11ABA0E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</w:tr>
      <w:tr w:rsidR="00AE7CD1" w:rsidRPr="00AE7CD1" w14:paraId="0432FEE7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562D6741" w14:textId="75C65A2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DCJ9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AA0EDA3" w14:textId="391E303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L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B206320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68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487B56B" w14:textId="12E636C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8 </w:t>
            </w:r>
          </w:p>
        </w:tc>
      </w:tr>
      <w:tr w:rsidR="00AE7CD1" w:rsidRPr="00AE7CD1" w14:paraId="20D4E7D5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56F4B0B7" w14:textId="557CB69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05928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3699572" w14:textId="26DF135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C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2B63B04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95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402F361" w14:textId="105E2F3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5 </w:t>
            </w:r>
          </w:p>
        </w:tc>
      </w:tr>
      <w:tr w:rsidR="00AE7CD1" w:rsidRPr="00AE7CD1" w14:paraId="2BC86221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E21657D" w14:textId="2C76DDB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43883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2CEAD4D" w14:textId="042C2F5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IN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96C0648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3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0399FF2" w14:textId="019BA8E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3 </w:t>
            </w:r>
          </w:p>
        </w:tc>
      </w:tr>
      <w:tr w:rsidR="00AE7CD1" w:rsidRPr="00AE7CD1" w14:paraId="186330A1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0573858" w14:textId="6725455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VDH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1694622" w14:textId="523F456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BXO2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8960C93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88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F6D531E" w14:textId="62AE923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7 </w:t>
            </w:r>
          </w:p>
        </w:tc>
      </w:tr>
      <w:tr w:rsidR="00AE7CD1" w:rsidRPr="00AE7CD1" w14:paraId="0BBB1A84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2C4289F" w14:textId="1BE1345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041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04D5906" w14:textId="0D19685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-CO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366AF4D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56018E7" w14:textId="481284B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5 </w:t>
            </w:r>
          </w:p>
        </w:tc>
      </w:tr>
      <w:tr w:rsidR="00AE7CD1" w:rsidRPr="00AE7CD1" w14:paraId="609ED0B9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5CA21E48" w14:textId="29A156A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C0L9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3F4F9CC" w14:textId="5A5727E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CPD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6538A86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49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DF60B64" w14:textId="18AD46E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5 </w:t>
            </w:r>
          </w:p>
        </w:tc>
      </w:tr>
      <w:tr w:rsidR="00AE7CD1" w:rsidRPr="00AE7CD1" w14:paraId="0DA4B962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6224280" w14:textId="2D8714B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Z2X2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7BA3541" w14:textId="5270A2C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MD1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1A470BB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54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C856C1B" w14:textId="640CB5F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</w:tr>
      <w:tr w:rsidR="00AE7CD1" w:rsidRPr="00AE7CD1" w14:paraId="5873F82E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5307D8B2" w14:textId="3232C9E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IS4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036899F4" w14:textId="2B5E12E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25A4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B070FD8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4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8F7A910" w14:textId="76DB768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1 </w:t>
            </w:r>
          </w:p>
        </w:tc>
      </w:tr>
      <w:tr w:rsidR="00AE7CD1" w:rsidRPr="00AE7CD1" w14:paraId="7081D536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B6D7C1C" w14:textId="6179AFA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DBX2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404E60F" w14:textId="6F11080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L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F29BA05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5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ED24E45" w14:textId="1EB86B8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</w:tr>
      <w:tr w:rsidR="00AE7CD1" w:rsidRPr="00AE7CD1" w14:paraId="48411CC1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B88A5D1" w14:textId="1454DE6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1YL3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FDD5D52" w14:textId="323F255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CKL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4A7A5E3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57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E93AD49" w14:textId="046FDE1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</w:tr>
      <w:tr w:rsidR="00AE7CD1" w:rsidRPr="00AE7CD1" w14:paraId="5F4B4C22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3FA39A4" w14:textId="16E5FB5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CXC3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04F8FC12" w14:textId="044E1EA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ME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81980B0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36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56AE0BE" w14:textId="3125DC3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8 </w:t>
            </w:r>
          </w:p>
        </w:tc>
      </w:tr>
      <w:tr w:rsidR="00AE7CD1" w:rsidRPr="00AE7CD1" w14:paraId="6AA787A5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A2CC080" w14:textId="0FE879E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BWU8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6B4A7F7" w14:textId="71822E0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NPPL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0BFA8BD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2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3B9104F" w14:textId="24928CF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</w:tr>
      <w:tr w:rsidR="00AE7CD1" w:rsidRPr="00AE7CD1" w14:paraId="7AD8531C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1A03EEFE" w14:textId="649A1E7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2840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80BBC74" w14:textId="11E1AF0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T1A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F51AC9B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B57A5CD" w14:textId="1B7D263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</w:tr>
      <w:tr w:rsidR="00AE7CD1" w:rsidRPr="00AE7CD1" w14:paraId="0072BF45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D0D38C3" w14:textId="07906D6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09043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57F946F1" w14:textId="23F4452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PSA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690B805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53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8F0527C" w14:textId="5226D19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</w:tr>
      <w:tr w:rsidR="00AE7CD1" w:rsidRPr="00AE7CD1" w14:paraId="587CEC19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59FFB3E" w14:textId="4AC14FD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1X44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D205F88" w14:textId="2F47840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KR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96FDFEC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8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3EE2DB0" w14:textId="4C45560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8 </w:t>
            </w:r>
          </w:p>
        </w:tc>
      </w:tr>
      <w:tr w:rsidR="00AE7CD1" w:rsidRPr="00AE7CD1" w14:paraId="43FA3DA6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C5C8F6C" w14:textId="75210C5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CQL0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B7A5598" w14:textId="4576746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TL21A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2212F30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44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E1C160A" w14:textId="3A7189D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8 </w:t>
            </w:r>
          </w:p>
        </w:tc>
      </w:tr>
      <w:tr w:rsidR="00AE7CD1" w:rsidRPr="00AE7CD1" w14:paraId="32564985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2BAADFC" w14:textId="0FE3AE5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TIU4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21BD4AE" w14:textId="35F713A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E1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2F1611B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56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126FC0F" w14:textId="1204B14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</w:tr>
      <w:tr w:rsidR="00AE7CD1" w:rsidRPr="00AE7CD1" w14:paraId="2329CD3D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C0B839F" w14:textId="2CA40AC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4547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34F406B" w14:textId="2EB18A1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PDH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92457DE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40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24BBAEB" w14:textId="16280D9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</w:tr>
      <w:tr w:rsidR="00AE7CD1" w:rsidRPr="00AE7CD1" w14:paraId="0EB89493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F2148DC" w14:textId="2C3D956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ERI5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15B37368" w14:textId="10C560D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MJD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A64211E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2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E5784DD" w14:textId="7E9B00A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6 </w:t>
            </w:r>
          </w:p>
        </w:tc>
      </w:tr>
      <w:tr w:rsidR="00AE7CD1" w:rsidRPr="00AE7CD1" w14:paraId="0C59876E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5EFFF33" w14:textId="519A9ED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4DH7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5A287FB3" w14:textId="3AF50C9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SS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131D555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23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FD1F039" w14:textId="09F648F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6 </w:t>
            </w:r>
          </w:p>
        </w:tc>
      </w:tr>
      <w:tr w:rsidR="00AE7CD1" w:rsidRPr="00AE7CD1" w14:paraId="52F28BAB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82EEB15" w14:textId="33CB631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1550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1AD3DA8" w14:textId="431E304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O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A5FE81C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85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C585883" w14:textId="17BDFA1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</w:tr>
      <w:tr w:rsidR="00AE7CD1" w:rsidRPr="00AE7CD1" w14:paraId="004DDE0E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8A1AACA" w14:textId="1CA50E7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1867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DE503D3" w14:textId="3AFD75E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H-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DD59E2A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92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721B5CF" w14:textId="286FF5F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3 </w:t>
            </w:r>
          </w:p>
        </w:tc>
      </w:tr>
      <w:tr w:rsidR="00AE7CD1" w:rsidRPr="00AE7CD1" w14:paraId="0B9B3DA8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423E368" w14:textId="032801E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Q8BVE3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64C788E" w14:textId="5D21C8D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6V1H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7DFF594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23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5DCEFE1" w14:textId="3B34AA5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</w:tr>
      <w:tr w:rsidR="00AE7CD1" w:rsidRPr="00AE7CD1" w14:paraId="1872BCA0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DE457D1" w14:textId="30DD061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9MK9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5D991BB7" w14:textId="1FD8092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SSF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DD68161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97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92E1C69" w14:textId="59A3474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0 </w:t>
            </w:r>
          </w:p>
        </w:tc>
      </w:tr>
      <w:tr w:rsidR="00AE7CD1" w:rsidRPr="00AE7CD1" w14:paraId="606AA93C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1B0A622F" w14:textId="2A400CD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1XD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04BAFB7A" w14:textId="7C09B24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PS3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7AF900F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29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53640AD" w14:textId="38DE02C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9 </w:t>
            </w:r>
          </w:p>
        </w:tc>
      </w:tr>
      <w:tr w:rsidR="00AE7CD1" w:rsidRPr="00AE7CD1" w14:paraId="031A72DB" w14:textId="77777777" w:rsidTr="00AE7CD1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5345129" w14:textId="47D5543D" w:rsidR="00AE7CD1" w:rsidRPr="00AE7CD1" w:rsidRDefault="00AE7CD1" w:rsidP="001B52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Down</w:t>
            </w:r>
            <w:r w:rsidRPr="00AE7C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regulated proteins upon senecionine treatment</w:t>
            </w:r>
          </w:p>
        </w:tc>
      </w:tr>
      <w:tr w:rsidR="00AE7CD1" w:rsidRPr="00AE7CD1" w14:paraId="5D7135BE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4D495F1" w14:textId="76391BBF" w:rsidR="00AE7CD1" w:rsidRPr="00AE7CD1" w:rsidRDefault="00AE7CD1" w:rsidP="001B5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48437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6EB4C25" w14:textId="786564AF" w:rsidR="00AE7CD1" w:rsidRPr="00AE7CD1" w:rsidRDefault="00AE7CD1" w:rsidP="001B5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X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7D81F4B" w14:textId="77777777" w:rsidR="00AE7CD1" w:rsidRPr="00AE7CD1" w:rsidRDefault="00AE7CD1" w:rsidP="001B5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28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9357CA1" w14:textId="01507D79" w:rsidR="00AE7CD1" w:rsidRPr="00AE7CD1" w:rsidRDefault="00AE7CD1" w:rsidP="001B5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8 </w:t>
            </w:r>
          </w:p>
        </w:tc>
      </w:tr>
      <w:tr w:rsidR="00AE7CD1" w:rsidRPr="00AE7CD1" w14:paraId="478ACD0F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BD7DF35" w14:textId="07EA5C7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236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B279B81" w14:textId="4A892ED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NF1A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302FF3E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39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506BB9A" w14:textId="42A8E02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8 </w:t>
            </w:r>
          </w:p>
        </w:tc>
      </w:tr>
      <w:tr w:rsidR="00AE7CD1" w:rsidRPr="00AE7CD1" w14:paraId="00E0AFBC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DC2D263" w14:textId="44E9C7E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63254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2E99895" w14:textId="739A9E9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IP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689C9CC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7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F0F3813" w14:textId="3D5C108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9 </w:t>
            </w:r>
          </w:p>
        </w:tc>
      </w:tr>
      <w:tr w:rsidR="00AE7CD1" w:rsidRPr="00AE7CD1" w14:paraId="37CC33E0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BFF6183" w14:textId="57A6A2C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35730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6C25E51" w14:textId="060DD70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NG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9DFF7A6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05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02C6E54" w14:textId="56CCD72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9 </w:t>
            </w:r>
          </w:p>
        </w:tc>
      </w:tr>
      <w:tr w:rsidR="00AE7CD1" w:rsidRPr="00AE7CD1" w14:paraId="53A79105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214AE8A" w14:textId="2EBEF55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R0Q9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FEEF942" w14:textId="6F4CD85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PDU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92736C8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9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06D61CF" w14:textId="58CC2FF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9 </w:t>
            </w:r>
          </w:p>
        </w:tc>
      </w:tr>
      <w:tr w:rsidR="00AE7CD1" w:rsidRPr="00AE7CD1" w14:paraId="3FD0BBEC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A6A3C34" w14:textId="6ED811E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1WV7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E733E56" w14:textId="1E78C6A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3A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85124EB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9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C02165F" w14:textId="5CBE07B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9 </w:t>
            </w:r>
          </w:p>
        </w:tc>
      </w:tr>
      <w:tr w:rsidR="00AE7CD1" w:rsidRPr="00AE7CD1" w14:paraId="4CB8DF49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0093ADF" w14:textId="7232D2C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A098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5C61D82" w14:textId="7894659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CISBP2L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0485085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11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145EBF0" w14:textId="5FD23BB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9 </w:t>
            </w:r>
          </w:p>
        </w:tc>
      </w:tr>
      <w:tr w:rsidR="00AE7CD1" w:rsidRPr="00AE7CD1" w14:paraId="321E1D22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BDEB8FC" w14:textId="22CE229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62492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B5AD3CD" w14:textId="2D247D1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11A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90848B5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8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DDA0FD7" w14:textId="73E4730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9 </w:t>
            </w:r>
          </w:p>
        </w:tc>
      </w:tr>
      <w:tr w:rsidR="00AE7CD1" w:rsidRPr="00AE7CD1" w14:paraId="703461F9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9B96F28" w14:textId="5912018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8905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8506384" w14:textId="5A6B842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M2B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955FA02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08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264F9C5" w14:textId="606C56E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0 </w:t>
            </w:r>
          </w:p>
        </w:tc>
      </w:tr>
      <w:tr w:rsidR="00AE7CD1" w:rsidRPr="00AE7CD1" w14:paraId="79BFE006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C4E967A" w14:textId="22D0750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QUJ7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49F78AE" w14:textId="09EA4B1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SL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3C69A0D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0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510B905" w14:textId="0146D89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0 </w:t>
            </w:r>
          </w:p>
        </w:tc>
      </w:tr>
      <w:tr w:rsidR="00AE7CD1" w:rsidRPr="00AE7CD1" w14:paraId="20D63EA2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007D23A" w14:textId="3225514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1XD7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1024568" w14:textId="6DEFB53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LD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22488FB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6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EA7ECA8" w14:textId="20F383F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0 </w:t>
            </w:r>
          </w:p>
        </w:tc>
      </w:tr>
      <w:tr w:rsidR="00AE7CD1" w:rsidRPr="00AE7CD1" w14:paraId="1510E37C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D8D4D40" w14:textId="5CAACC5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D1J3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62D9562" w14:textId="6718CD6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RNP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5428E1B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37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5526637" w14:textId="6A5CAF0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0 </w:t>
            </w:r>
          </w:p>
        </w:tc>
      </w:tr>
      <w:tr w:rsidR="00AE7CD1" w:rsidRPr="00AE7CD1" w14:paraId="1E2BDDA5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E3B17DF" w14:textId="1F6DA8A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9L28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3F3BBDA" w14:textId="70D95FB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L24D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C1B9672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83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9674F49" w14:textId="685CA99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1 </w:t>
            </w:r>
          </w:p>
        </w:tc>
      </w:tr>
      <w:tr w:rsidR="00AE7CD1" w:rsidRPr="00AE7CD1" w14:paraId="77C54B94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3200A12" w14:textId="4CECDFD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1029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3E2D4C4" w14:textId="1C0FBF0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B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9BD4B9A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11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E0A45CF" w14:textId="46A2364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1 </w:t>
            </w:r>
          </w:p>
        </w:tc>
      </w:tr>
      <w:tr w:rsidR="00AE7CD1" w:rsidRPr="00AE7CD1" w14:paraId="1ADA6322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C0DFF35" w14:textId="365449F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9PJ0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6F1591C" w14:textId="1F2F138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TM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500564E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9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8FBEA7E" w14:textId="00E62A3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1 </w:t>
            </w:r>
          </w:p>
        </w:tc>
      </w:tr>
      <w:tr w:rsidR="00AE7CD1" w:rsidRPr="00AE7CD1" w14:paraId="7621C047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78FC2FA" w14:textId="5AA77E0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1207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719C959" w14:textId="70047F2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AP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7FF05D1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81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D8EEB61" w14:textId="66E1FE9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2 </w:t>
            </w:r>
          </w:p>
        </w:tc>
      </w:tr>
      <w:tr w:rsidR="00AE7CD1" w:rsidRPr="00AE7CD1" w14:paraId="5761752D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84EDA23" w14:textId="669A837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47964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7DA5C35" w14:textId="6137E4B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L3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5C92E56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7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2033C63" w14:textId="02B95D3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2 </w:t>
            </w:r>
          </w:p>
        </w:tc>
      </w:tr>
      <w:tr w:rsidR="00AE7CD1" w:rsidRPr="00AE7CD1" w14:paraId="3FB59437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1E6A95B" w14:textId="50B283E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CR4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0D92EFD" w14:textId="4413426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K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CBC21BF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48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867648B" w14:textId="5840A33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2 </w:t>
            </w:r>
          </w:p>
        </w:tc>
      </w:tr>
      <w:tr w:rsidR="00AE7CD1" w:rsidRPr="00AE7CD1" w14:paraId="6D63369C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0587A45" w14:textId="6B7A678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7TQE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403EAE2" w14:textId="78FBD64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O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71D52C8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AFD8F74" w14:textId="0F7C5CE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2 </w:t>
            </w:r>
          </w:p>
        </w:tc>
      </w:tr>
      <w:tr w:rsidR="00AE7CD1" w:rsidRPr="00AE7CD1" w14:paraId="4C9F41C0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4F4A59B" w14:textId="51E21AC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JKW0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232FEE1" w14:textId="0D579B7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L6IP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F2CEA9E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70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9319FDF" w14:textId="1DCE7E4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2 </w:t>
            </w:r>
          </w:p>
        </w:tc>
      </w:tr>
      <w:tr w:rsidR="00AE7CD1" w:rsidRPr="00AE7CD1" w14:paraId="58CC82AD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46D36AD" w14:textId="6A2B216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CQS9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4AA2F08" w14:textId="6882290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US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E19BC38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22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C56ADD9" w14:textId="3E64A52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2 </w:t>
            </w:r>
          </w:p>
        </w:tc>
      </w:tr>
      <w:tr w:rsidR="00AE7CD1" w:rsidRPr="00AE7CD1" w14:paraId="634608FA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365EA41" w14:textId="13AC908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PAQ4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8BE10CC" w14:textId="4CD7871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XO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9F7F58E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2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8941AA1" w14:textId="1EAFA32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2 </w:t>
            </w:r>
          </w:p>
        </w:tc>
      </w:tr>
      <w:tr w:rsidR="00AE7CD1" w:rsidRPr="00AE7CD1" w14:paraId="7B94682D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3EF801C" w14:textId="5E327D4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D0M5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0D33A63" w14:textId="77D866D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YNLL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7EB520C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17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9B79391" w14:textId="27D8273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3 </w:t>
            </w:r>
          </w:p>
        </w:tc>
      </w:tr>
      <w:tr w:rsidR="00AE7CD1" w:rsidRPr="00AE7CD1" w14:paraId="4CC6915E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DB241DF" w14:textId="51FC5FD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24W5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76D8E32" w14:textId="561278D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C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B6D5B4D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99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D5462ED" w14:textId="1EF72FA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3 </w:t>
            </w:r>
          </w:p>
        </w:tc>
      </w:tr>
      <w:tr w:rsidR="00AE7CD1" w:rsidRPr="00AE7CD1" w14:paraId="436C4883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0151BC0" w14:textId="59F56F2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CYA0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8C38EAC" w14:textId="5A95CE3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LD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D8B977A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57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F3EFDAF" w14:textId="078D68B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3 </w:t>
            </w:r>
          </w:p>
        </w:tc>
      </w:tr>
      <w:tr w:rsidR="00AE7CD1" w:rsidRPr="00AE7CD1" w14:paraId="6B6C3507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220DFBC" w14:textId="37B71AC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DBE9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C26B018" w14:textId="04D673B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TSJ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860FBC3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71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BA74F04" w14:textId="717CBBA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3 </w:t>
            </w:r>
          </w:p>
        </w:tc>
      </w:tr>
      <w:tr w:rsidR="00AE7CD1" w:rsidRPr="00AE7CD1" w14:paraId="26FD599B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F7DAA57" w14:textId="068AAFF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C8T8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13B3818" w14:textId="3233FD0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R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4D3D02F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9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CE64183" w14:textId="7D88728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3 </w:t>
            </w:r>
          </w:p>
        </w:tc>
      </w:tr>
      <w:tr w:rsidR="00AE7CD1" w:rsidRPr="00AE7CD1" w14:paraId="7009F246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DE30070" w14:textId="118E4E2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2019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0636912" w14:textId="62FC8E1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QL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B96BFD2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87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149A924" w14:textId="352F473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4 </w:t>
            </w:r>
          </w:p>
        </w:tc>
      </w:tr>
      <w:tr w:rsidR="00AE7CD1" w:rsidRPr="00AE7CD1" w14:paraId="7BA5C678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651C790" w14:textId="1B58444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9JG7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8A06CCD" w14:textId="58948F7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IP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D210F86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56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85D6FC1" w14:textId="1AA89C6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4 </w:t>
            </w:r>
          </w:p>
        </w:tc>
      </w:tr>
      <w:tr w:rsidR="00AE7CD1" w:rsidRPr="00AE7CD1" w14:paraId="48614BBC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39B4CBC" w14:textId="2440D83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ZWU9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1BBDB7D" w14:textId="1A61C3A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S2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2A5B8EE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5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AB455DC" w14:textId="03438F9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4 </w:t>
            </w:r>
          </w:p>
        </w:tc>
      </w:tr>
      <w:tr w:rsidR="00AE7CD1" w:rsidRPr="00AE7CD1" w14:paraId="21E9A1B4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F9D2DBF" w14:textId="66B2E60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EPL0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7A33FAA" w14:textId="67DBA03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YLT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1197A57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18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9770E7B" w14:textId="2FEC5BD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4 </w:t>
            </w:r>
          </w:p>
        </w:tc>
      </w:tr>
      <w:tr w:rsidR="00AE7CD1" w:rsidRPr="00AE7CD1" w14:paraId="3D3E27B2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53B9916" w14:textId="782FA20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BWT5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AED39C1" w14:textId="7BF0F03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P2A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6E502FF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68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AB0E7EC" w14:textId="55F79E8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4 </w:t>
            </w:r>
          </w:p>
        </w:tc>
      </w:tr>
      <w:tr w:rsidR="00AE7CD1" w:rsidRPr="00AE7CD1" w14:paraId="33E45796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9734199" w14:textId="5667368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D198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4859FD3" w14:textId="3A6CC2A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F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22E89F6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08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E6F8B43" w14:textId="0C2890B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5 </w:t>
            </w:r>
          </w:p>
        </w:tc>
      </w:tr>
      <w:tr w:rsidR="00AE7CD1" w:rsidRPr="00AE7CD1" w14:paraId="3866C746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CD2DEEC" w14:textId="50A32F4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R12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A00E943" w14:textId="55A883B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PINA1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665B679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9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715EFD7" w14:textId="66ED786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5 </w:t>
            </w:r>
          </w:p>
        </w:tc>
      </w:tr>
      <w:tr w:rsidR="00AE7CD1" w:rsidRPr="00AE7CD1" w14:paraId="31D0B1D8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6D0F05C" w14:textId="1F5ABCD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0Z37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9F7AB1C" w14:textId="00BEE7D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POR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AFFB527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8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ED546E1" w14:textId="5C7BD13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5 </w:t>
            </w:r>
          </w:p>
        </w:tc>
      </w:tr>
      <w:tr w:rsidR="00AE7CD1" w:rsidRPr="00AE7CD1" w14:paraId="75905B85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F025EB7" w14:textId="770C825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40L3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E438336" w14:textId="08A1B75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PG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380F5F6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84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568C88B" w14:textId="68E8CCD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6 </w:t>
            </w:r>
          </w:p>
        </w:tc>
      </w:tr>
      <w:tr w:rsidR="00AE7CD1" w:rsidRPr="00AE7CD1" w14:paraId="668C89F9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C80218C" w14:textId="35F025F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R022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E13F2BB" w14:textId="58F8667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JC1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D541AEB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3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E9963E3" w14:textId="37C0947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6 </w:t>
            </w:r>
          </w:p>
        </w:tc>
      </w:tr>
      <w:tr w:rsidR="00AE7CD1" w:rsidRPr="00AE7CD1" w14:paraId="6362A20A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5FCF963" w14:textId="58ECFB3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CR9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89606E6" w14:textId="6A93DFC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20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B90D71B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06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E98F7F4" w14:textId="51C12DD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6 </w:t>
            </w:r>
          </w:p>
        </w:tc>
      </w:tr>
      <w:tr w:rsidR="00AE7CD1" w:rsidRPr="00AE7CD1" w14:paraId="1CFDDF7E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D781238" w14:textId="166F988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BWW4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9EF5723" w14:textId="14F81CD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RP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AD82FD5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6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2AFE57B" w14:textId="1686E9A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6 </w:t>
            </w:r>
          </w:p>
        </w:tc>
      </w:tr>
      <w:tr w:rsidR="00AE7CD1" w:rsidRPr="00AE7CD1" w14:paraId="78C3E1DB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BF7AE22" w14:textId="523B111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Z13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273A895" w14:textId="525FB03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3BP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9B4834A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0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D1D810F" w14:textId="41BCAEA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6 </w:t>
            </w:r>
          </w:p>
        </w:tc>
      </w:tr>
      <w:tr w:rsidR="00AE7CD1" w:rsidRPr="00AE7CD1" w14:paraId="3CC72B22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9C99BA2" w14:textId="3F0B72F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Q8R0K4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DBC882C" w14:textId="27E00FC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DC13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E921479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8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5283576" w14:textId="78B6D58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6 </w:t>
            </w:r>
          </w:p>
        </w:tc>
      </w:tr>
      <w:tr w:rsidR="00AE7CD1" w:rsidRPr="00AE7CD1" w14:paraId="18B3D06C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6292A74" w14:textId="3546AF9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7309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FCE9EAE" w14:textId="26646FF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R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2472DAB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45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FAFBE21" w14:textId="7FADC9F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7 </w:t>
            </w:r>
          </w:p>
        </w:tc>
      </w:tr>
      <w:tr w:rsidR="00AE7CD1" w:rsidRPr="00AE7CD1" w14:paraId="02427558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579F2F1" w14:textId="73CA4A3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JJT0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54F7209" w14:textId="244E936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CL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C3642C2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8ABD755" w14:textId="6EB392F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7 </w:t>
            </w:r>
          </w:p>
        </w:tc>
      </w:tr>
      <w:tr w:rsidR="00AE7CD1" w:rsidRPr="00AE7CD1" w14:paraId="57DB05F0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58ACD63" w14:textId="328DA8C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399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A9C5AA1" w14:textId="6269F28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BP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DCD7BB6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92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F0FAFA2" w14:textId="6411494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7 </w:t>
            </w:r>
          </w:p>
        </w:tc>
      </w:tr>
      <w:tr w:rsidR="00AE7CD1" w:rsidRPr="00AE7CD1" w14:paraId="741B4CE2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30480FC" w14:textId="7F8F8AF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1704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87FB9A2" w14:textId="08F6115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IH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3873AED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72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5EC8D9C" w14:textId="6432F48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7 </w:t>
            </w:r>
          </w:p>
        </w:tc>
      </w:tr>
      <w:tr w:rsidR="00AE7CD1" w:rsidRPr="00AE7CD1" w14:paraId="2F5D172F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458E829" w14:textId="40D30EE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JLJ5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661659F" w14:textId="3ED534D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OVL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1F3E02B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88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3EB8134" w14:textId="4090C63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8 </w:t>
            </w:r>
          </w:p>
        </w:tc>
      </w:tr>
      <w:tr w:rsidR="00AE7CD1" w:rsidRPr="00AE7CD1" w14:paraId="45B551AC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43335FF" w14:textId="7BF09B3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1VE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14F2EFB" w14:textId="31CF2E6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FK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6AA024F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79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3277D6C" w14:textId="3AE0533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8 </w:t>
            </w:r>
          </w:p>
        </w:tc>
      </w:tr>
      <w:tr w:rsidR="00AE7CD1" w:rsidRPr="00AE7CD1" w14:paraId="07256A45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B8EAB60" w14:textId="587ECC1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900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80B1364" w14:textId="6BAB740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T1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38CCB30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8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B5BB6A6" w14:textId="2D69F67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8 </w:t>
            </w:r>
          </w:p>
        </w:tc>
      </w:tr>
      <w:tr w:rsidR="00AE7CD1" w:rsidRPr="00AE7CD1" w14:paraId="120CB40C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82A7055" w14:textId="1368832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C767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16A91DD" w14:textId="1B51475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1R3B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47BE340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5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FC9D0B7" w14:textId="0D5EEAE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9 </w:t>
            </w:r>
          </w:p>
        </w:tc>
      </w:tr>
      <w:tr w:rsidR="00AE7CD1" w:rsidRPr="00AE7CD1" w14:paraId="6C2FC59E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92AC706" w14:textId="2B7CE94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9JF8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C63FCCA" w14:textId="2F24284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IP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BB92B7C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74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9C63274" w14:textId="23B21F6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9 </w:t>
            </w:r>
          </w:p>
        </w:tc>
      </w:tr>
      <w:tr w:rsidR="00AE7CD1" w:rsidRPr="00AE7CD1" w14:paraId="764EEA05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7C32ADF" w14:textId="720E2EC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D1R9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FBD25DF" w14:textId="1921FBB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L3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8C6C5D0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0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C9FAB75" w14:textId="3BC5F9E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9 </w:t>
            </w:r>
          </w:p>
        </w:tc>
      </w:tr>
      <w:tr w:rsidR="00AE7CD1" w:rsidRPr="00AE7CD1" w14:paraId="2CB757E9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CC27156" w14:textId="25251D9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9ZS0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C74AC97" w14:textId="2550831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ZRN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8D226F1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0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12CBD98" w14:textId="7BDDDCB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0 </w:t>
            </w:r>
          </w:p>
        </w:tc>
      </w:tr>
      <w:tr w:rsidR="00AE7CD1" w:rsidRPr="00AE7CD1" w14:paraId="2DEF6DA7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2E083B9" w14:textId="1BEC5A5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0850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0B46136" w14:textId="6A82B18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LR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FC994B8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7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35B2DAF" w14:textId="2C5BE23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0 </w:t>
            </w:r>
          </w:p>
        </w:tc>
      </w:tr>
      <w:tr w:rsidR="00AE7CD1" w:rsidRPr="00AE7CD1" w14:paraId="2ACB2292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A23D380" w14:textId="5553399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31532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54E5EE8" w14:textId="6A2A0C3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A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68016C3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52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AF5F327" w14:textId="59584CD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0 </w:t>
            </w:r>
          </w:p>
        </w:tc>
      </w:tr>
      <w:tr w:rsidR="00AE7CD1" w:rsidRPr="00AE7CD1" w14:paraId="40654575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118BD21" w14:textId="74D60CB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54904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DFA0F1C" w14:textId="7B75CBC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3GALT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E4A34F3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80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FDE4C61" w14:textId="13D9527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0 </w:t>
            </w:r>
          </w:p>
        </w:tc>
      </w:tr>
      <w:tr w:rsidR="00AE7CD1" w:rsidRPr="00AE7CD1" w14:paraId="34D032AB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E776D2B" w14:textId="52B353D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CPT5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8266017" w14:textId="5D1CA1C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P1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124C712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94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AF5B835" w14:textId="0B34213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1 </w:t>
            </w:r>
          </w:p>
        </w:tc>
      </w:tr>
      <w:tr w:rsidR="00AE7CD1" w:rsidRPr="00AE7CD1" w14:paraId="67B467BF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6DF874B" w14:textId="44A3A31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03734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234A3F6" w14:textId="36A3D99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PINA3M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0BFE706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D0E9F68" w14:textId="1124E9A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1 </w:t>
            </w:r>
          </w:p>
        </w:tc>
      </w:tr>
      <w:tr w:rsidR="00AE7CD1" w:rsidRPr="00AE7CD1" w14:paraId="640E67E7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8E57480" w14:textId="54B4703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43274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EFCEB46" w14:textId="0856116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1-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6037223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3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D3E73CB" w14:textId="00315BE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1 </w:t>
            </w:r>
          </w:p>
        </w:tc>
      </w:tr>
      <w:tr w:rsidR="00AE7CD1" w:rsidRPr="00AE7CD1" w14:paraId="0663D990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B2538D1" w14:textId="2942A78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K003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7B5006E" w14:textId="45B3508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A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BED9DE6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4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5CF49B0" w14:textId="54208E1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2 </w:t>
            </w:r>
          </w:p>
        </w:tc>
      </w:tr>
      <w:tr w:rsidR="00AE7CD1" w:rsidRPr="00AE7CD1" w14:paraId="39B52ED7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601633D" w14:textId="7D22D2C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6684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F9E0A82" w14:textId="2E01616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5D35C27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7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8832A12" w14:textId="5D0FD78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2 </w:t>
            </w:r>
          </w:p>
        </w:tc>
      </w:tr>
      <w:tr w:rsidR="00AE7CD1" w:rsidRPr="00AE7CD1" w14:paraId="08F0D923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BDE215C" w14:textId="3BFD984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35143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6D2D248" w14:textId="7E48D9F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5IF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87448CC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64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0196F4F" w14:textId="0F15D79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2 </w:t>
            </w:r>
          </w:p>
        </w:tc>
      </w:tr>
      <w:tr w:rsidR="00AE7CD1" w:rsidRPr="00AE7CD1" w14:paraId="25FDE51D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567CB46" w14:textId="0AC7B03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D8N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AC6C432" w14:textId="23B2976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3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48493B8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06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D23DF73" w14:textId="0B695EB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2 </w:t>
            </w:r>
          </w:p>
        </w:tc>
      </w:tr>
      <w:tr w:rsidR="00AE7CD1" w:rsidRPr="00AE7CD1" w14:paraId="35FE7BBE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BEABCFB" w14:textId="29C0E2D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Z2M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84B45DB" w14:textId="49EE096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L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DA47A53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90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9F5BC97" w14:textId="77958BF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2 </w:t>
            </w:r>
          </w:p>
        </w:tc>
      </w:tr>
      <w:tr w:rsidR="00AE7CD1" w:rsidRPr="00AE7CD1" w14:paraId="56E7095E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8D2B013" w14:textId="67CAFAF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35245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EDDFFC3" w14:textId="0760D4D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KD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EB3979A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60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ACBE6FB" w14:textId="7DEA755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2 </w:t>
            </w:r>
          </w:p>
        </w:tc>
      </w:tr>
      <w:tr w:rsidR="00AE7CD1" w:rsidRPr="00AE7CD1" w14:paraId="6D222718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A524AFA" w14:textId="7109C92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2A995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85F4505" w14:textId="35B98C9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YB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B53751F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44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BC0F802" w14:textId="068116D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3 </w:t>
            </w:r>
          </w:p>
        </w:tc>
      </w:tr>
      <w:tr w:rsidR="00AE7CD1" w:rsidRPr="00AE7CD1" w14:paraId="625AD29C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44F1D4B" w14:textId="1F77336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224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242B635" w14:textId="32132A6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C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BA3EB2E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4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A821A1A" w14:textId="13F2A82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3 </w:t>
            </w:r>
          </w:p>
        </w:tc>
      </w:tr>
      <w:tr w:rsidR="00AE7CD1" w:rsidRPr="00AE7CD1" w14:paraId="53884A4E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2A1CA9A" w14:textId="3AFB42C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0VG62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14E8E1A" w14:textId="0A23989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I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44140BC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82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65D441D" w14:textId="41E7DD6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3 </w:t>
            </w:r>
          </w:p>
        </w:tc>
      </w:tr>
      <w:tr w:rsidR="00AE7CD1" w:rsidRPr="00AE7CD1" w14:paraId="6225521F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E4337C2" w14:textId="543E39D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00560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E977CD0" w14:textId="63E61F1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6ST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0AB013A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23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B5B09ED" w14:textId="065AB38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3 </w:t>
            </w:r>
          </w:p>
        </w:tc>
      </w:tr>
      <w:tr w:rsidR="00AE7CD1" w:rsidRPr="00AE7CD1" w14:paraId="77C82B40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6E92EBB" w14:textId="723CD91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DB94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CCC50F8" w14:textId="43BEB9C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DR5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B7992CF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11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201DE66" w14:textId="4E5A84A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3 </w:t>
            </w:r>
          </w:p>
        </w:tc>
      </w:tr>
      <w:tr w:rsidR="00AE7CD1" w:rsidRPr="00AE7CD1" w14:paraId="5212FB29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C238CE6" w14:textId="23625E1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0775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5301C00" w14:textId="3AB27AF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F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65CAE4B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6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C972812" w14:textId="5C6300C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3 </w:t>
            </w:r>
          </w:p>
        </w:tc>
      </w:tr>
      <w:tr w:rsidR="00AE7CD1" w:rsidRPr="00AE7CD1" w14:paraId="359F5F22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E26AFF4" w14:textId="0FBF89E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BGC3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D3A28DD" w14:textId="2AE13E7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16A1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7A95E98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04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79EA318" w14:textId="760DE9D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4 </w:t>
            </w:r>
          </w:p>
        </w:tc>
      </w:tr>
      <w:tr w:rsidR="00AE7CD1" w:rsidRPr="00AE7CD1" w14:paraId="27E2C967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C86DEB2" w14:textId="421ACAB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49817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E117591" w14:textId="4D38F11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V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0FDCECE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2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3F35E93" w14:textId="799101D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5 </w:t>
            </w:r>
          </w:p>
        </w:tc>
      </w:tr>
      <w:tr w:rsidR="00AE7CD1" w:rsidRPr="00AE7CD1" w14:paraId="6FEA862E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E83958B" w14:textId="18E0DB1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064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25546FD" w14:textId="7D1A217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1H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A25994D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30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F76EF39" w14:textId="147ACA4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5 </w:t>
            </w:r>
          </w:p>
        </w:tc>
      </w:tr>
      <w:tr w:rsidR="00AE7CD1" w:rsidRPr="00AE7CD1" w14:paraId="1BA9D91E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FF8B443" w14:textId="0541520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5088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32A7DB6" w14:textId="490CED4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QP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777998C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99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24A40C9" w14:textId="40B1AD0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5 </w:t>
            </w:r>
          </w:p>
        </w:tc>
      </w:tr>
      <w:tr w:rsidR="00AE7CD1" w:rsidRPr="00AE7CD1" w14:paraId="7E1F2861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6CE3347" w14:textId="35F3ABA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CRA4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DFB1562" w14:textId="5328298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MO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26E90CD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7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6B5F664" w14:textId="6D29167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5 </w:t>
            </w:r>
          </w:p>
        </w:tc>
      </w:tr>
      <w:tr w:rsidR="00AE7CD1" w:rsidRPr="00AE7CD1" w14:paraId="18FEFE57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F587191" w14:textId="600C335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01237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C5D1D82" w14:textId="6F9201B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CR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35F43FE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5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8C04B9B" w14:textId="715A263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5 </w:t>
            </w:r>
          </w:p>
        </w:tc>
      </w:tr>
      <w:tr w:rsidR="00AE7CD1" w:rsidRPr="00AE7CD1" w14:paraId="1EC6DB5C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08E8ABB" w14:textId="4F19F05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R1Q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970058F" w14:textId="0F09A86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176B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DCC1FC1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78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AEB09B3" w14:textId="0AED64A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6 </w:t>
            </w:r>
          </w:p>
        </w:tc>
      </w:tr>
      <w:tr w:rsidR="00AE7CD1" w:rsidRPr="00AE7CD1" w14:paraId="27DE3FDC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6C555D6" w14:textId="3124FBE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CY57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DDA2A65" w14:textId="776CDF7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TOP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15D0BF6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88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9A0A99F" w14:textId="6C56AA9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6 </w:t>
            </w:r>
          </w:p>
        </w:tc>
      </w:tr>
      <w:tr w:rsidR="00AE7CD1" w:rsidRPr="00AE7CD1" w14:paraId="24B688A1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E1623AF" w14:textId="72E0109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1027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44490A6" w14:textId="7B7AB8F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52411AF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2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3C719AD" w14:textId="17AF642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6 </w:t>
            </w:r>
          </w:p>
        </w:tc>
      </w:tr>
      <w:tr w:rsidR="00AE7CD1" w:rsidRPr="00AE7CD1" w14:paraId="461988C8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A1C8D62" w14:textId="18E9B55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CZJ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9A454D8" w14:textId="2263CF8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P1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BA75082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4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CC862BF" w14:textId="5D56707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7 </w:t>
            </w:r>
          </w:p>
        </w:tc>
      </w:tr>
      <w:tr w:rsidR="00AE7CD1" w:rsidRPr="00AE7CD1" w14:paraId="27C3899F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5E64D76" w14:textId="58DDC87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1592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CA131A7" w14:textId="6468DCA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CHAI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3E76E7D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33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086A028" w14:textId="08530A9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8 </w:t>
            </w:r>
          </w:p>
        </w:tc>
      </w:tr>
      <w:tr w:rsidR="00AE7CD1" w:rsidRPr="00AE7CD1" w14:paraId="3EA4C945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599F6C7" w14:textId="4F5FF6C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BGD9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3835C6D" w14:textId="0F366A5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F4B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520CA27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30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5F80C97" w14:textId="2D48256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8 </w:t>
            </w:r>
          </w:p>
        </w:tc>
      </w:tr>
      <w:tr w:rsidR="00AE7CD1" w:rsidRPr="00AE7CD1" w14:paraId="06BBEB84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6C06CE0" w14:textId="2F8B656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3906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2CA2B91" w14:textId="6E9CF71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18A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E88131E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5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5524D26" w14:textId="72937EF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8 </w:t>
            </w:r>
          </w:p>
        </w:tc>
      </w:tr>
      <w:tr w:rsidR="00AE7CD1" w:rsidRPr="00AE7CD1" w14:paraId="1168FD6A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B776AC3" w14:textId="11BDAE8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WTN3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246EA50" w14:textId="6F1D8B5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EBF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F1AF436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09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8179A7A" w14:textId="2C10428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8 </w:t>
            </w:r>
          </w:p>
        </w:tc>
      </w:tr>
      <w:tr w:rsidR="00AE7CD1" w:rsidRPr="00AE7CD1" w14:paraId="3BF79F76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7DAABFD" w14:textId="34DC6A6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Q71KU9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3CE8C7A" w14:textId="0F4792E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L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A3CC10D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4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7C6FB06" w14:textId="435BD38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9 </w:t>
            </w:r>
          </w:p>
        </w:tc>
      </w:tr>
      <w:tr w:rsidR="00AE7CD1" w:rsidRPr="00AE7CD1" w14:paraId="079ED4B3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2FD8E21" w14:textId="06EA953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CQ92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5AD4ACF" w14:textId="2B04D21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S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587A84D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0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0505BB4" w14:textId="5A636B5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9 </w:t>
            </w:r>
          </w:p>
        </w:tc>
      </w:tr>
      <w:tr w:rsidR="00AE7CD1" w:rsidRPr="00AE7CD1" w14:paraId="60E6D371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67E1C6A" w14:textId="706BF1E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JLZ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3527B11" w14:textId="044281E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C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07A53AE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10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FE92E5A" w14:textId="02EE4B6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0 </w:t>
            </w:r>
          </w:p>
        </w:tc>
      </w:tr>
      <w:tr w:rsidR="00AE7CD1" w:rsidRPr="00AE7CD1" w14:paraId="318EC57C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B7F456A" w14:textId="782BA28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20B0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24A92CF" w14:textId="2F14C96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MD4B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22A7BF0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6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2E1898B" w14:textId="6A431BF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0 </w:t>
            </w:r>
          </w:p>
        </w:tc>
      </w:tr>
      <w:tr w:rsidR="00AE7CD1" w:rsidRPr="00AE7CD1" w14:paraId="21AD9B0B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258E998" w14:textId="3D06E1B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2AL3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D3AFD7D" w14:textId="6C96DAE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TRL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8A1D09B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2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2CC8CA0" w14:textId="13B5430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1 </w:t>
            </w:r>
          </w:p>
        </w:tc>
      </w:tr>
      <w:tr w:rsidR="00AE7CD1" w:rsidRPr="00AE7CD1" w14:paraId="348513AD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6DF5AFD" w14:textId="4C0D3C9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40224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C21C0AD" w14:textId="58065B0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1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7C1C38F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8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F783F75" w14:textId="2237DE5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1 </w:t>
            </w:r>
          </w:p>
        </w:tc>
      </w:tr>
      <w:tr w:rsidR="00AE7CD1" w:rsidRPr="00AE7CD1" w14:paraId="4611B53E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123748E" w14:textId="32DB096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DA19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050A7D7" w14:textId="41B252E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2439898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83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641B038" w14:textId="27F592C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1 </w:t>
            </w:r>
          </w:p>
        </w:tc>
      </w:tr>
      <w:tr w:rsidR="00AE7CD1" w:rsidRPr="00AE7CD1" w14:paraId="5FED2675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A49DA11" w14:textId="1805BC3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351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062EAAF" w14:textId="783B697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D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DBAAA21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5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D1D9CD0" w14:textId="7630783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1 </w:t>
            </w:r>
          </w:p>
        </w:tc>
      </w:tr>
      <w:tr w:rsidR="00AE7CD1" w:rsidRPr="00AE7CD1" w14:paraId="70935E51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4CF5022" w14:textId="2F1282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1614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7E9494C" w14:textId="1E3F7DF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FDC3790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06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E4C40D8" w14:textId="2D39BBD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2 </w:t>
            </w:r>
          </w:p>
        </w:tc>
      </w:tr>
      <w:tr w:rsidR="00AE7CD1" w:rsidRPr="00AE7CD1" w14:paraId="62F7411C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BBD4D1E" w14:textId="7423EC1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23B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0963446" w14:textId="2041EA1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EAP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FF1162F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2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EECFDE4" w14:textId="2D76945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2 </w:t>
            </w:r>
          </w:p>
        </w:tc>
      </w:tr>
      <w:tr w:rsidR="00AE7CD1" w:rsidRPr="00AE7CD1" w14:paraId="7787BDBA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D93AD43" w14:textId="2124240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R51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289AD0F" w14:textId="4844418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B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0C8CD54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98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279CB9B" w14:textId="6BE7960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3 </w:t>
            </w:r>
          </w:p>
        </w:tc>
      </w:tr>
      <w:tr w:rsidR="00AE7CD1" w:rsidRPr="00AE7CD1" w14:paraId="0DCEC84A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1C1D092" w14:textId="028761C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01339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D8681E1" w14:textId="256AEAE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H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FDEF044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29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6B42EB5" w14:textId="4442641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3 </w:t>
            </w:r>
          </w:p>
        </w:tc>
      </w:tr>
      <w:tr w:rsidR="00AE7CD1" w:rsidRPr="00AE7CD1" w14:paraId="6CC609C8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4166313" w14:textId="1EBF20C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7TPZ8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0E67847" w14:textId="536B3D2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A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390F079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2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A66176B" w14:textId="10E3AAD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5 </w:t>
            </w:r>
          </w:p>
        </w:tc>
      </w:tr>
      <w:tr w:rsidR="00AE7CD1" w:rsidRPr="00AE7CD1" w14:paraId="387846B6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1AB24E4" w14:textId="255A4EF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70275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4723F70" w14:textId="79E3C28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MA3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A1D3A50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80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E52E528" w14:textId="7D5DF23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5 </w:t>
            </w:r>
          </w:p>
        </w:tc>
      </w:tr>
      <w:tr w:rsidR="00AE7CD1" w:rsidRPr="00AE7CD1" w14:paraId="47289403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7848F4D" w14:textId="14931E5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75N73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93D95F8" w14:textId="0DB302F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39A1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330259D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82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91FCEF4" w14:textId="53A25BF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6 </w:t>
            </w:r>
          </w:p>
        </w:tc>
      </w:tr>
      <w:tr w:rsidR="00AE7CD1" w:rsidRPr="00AE7CD1" w14:paraId="04DBC030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2707424" w14:textId="6AFF983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08580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AC31D10" w14:textId="237A35D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RRA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C9D9007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37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3AB4119" w14:textId="7FAB665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6 </w:t>
            </w:r>
          </w:p>
        </w:tc>
      </w:tr>
      <w:tr w:rsidR="00AE7CD1" w:rsidRPr="00AE7CD1" w14:paraId="6B29A58D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DA99472" w14:textId="6A7F610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6909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D68A882" w14:textId="4F24464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H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888A580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27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D420DA6" w14:textId="4AEDFC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6 </w:t>
            </w:r>
          </w:p>
        </w:tc>
      </w:tr>
      <w:tr w:rsidR="00AE7CD1" w:rsidRPr="00AE7CD1" w14:paraId="79D8E2EE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EFC14BB" w14:textId="33BB1F4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EQQ2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7C0F940" w14:textId="2DB0B42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IPF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AF16210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6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94BE57E" w14:textId="125D4D7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6 </w:t>
            </w:r>
          </w:p>
        </w:tc>
      </w:tr>
      <w:tr w:rsidR="00AE7CD1" w:rsidRPr="00AE7CD1" w14:paraId="36C7931D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8D24661" w14:textId="2CAC457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35988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086BD2C" w14:textId="57B43E9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C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82DFB28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3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708F889" w14:textId="2A1CEE2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7 </w:t>
            </w:r>
          </w:p>
        </w:tc>
      </w:tr>
      <w:tr w:rsidR="00AE7CD1" w:rsidRPr="00AE7CD1" w14:paraId="521DD333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7D530F3" w14:textId="67F2533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34928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163904F" w14:textId="75E2C60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C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49BCC7B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0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80051F1" w14:textId="40332D5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9 </w:t>
            </w:r>
          </w:p>
        </w:tc>
      </w:tr>
      <w:tr w:rsidR="00AE7CD1" w:rsidRPr="00AE7CD1" w14:paraId="7DB26ED5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59FC30E" w14:textId="566FC63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DCS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D3C2FEE" w14:textId="68C3ABB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176A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58E9C43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9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B0D9307" w14:textId="1CA7D16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90 </w:t>
            </w:r>
          </w:p>
        </w:tc>
      </w:tr>
      <w:tr w:rsidR="00AE7CD1" w:rsidRPr="00AE7CD1" w14:paraId="50430C69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20E197A" w14:textId="1914064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Z1L3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152E434" w14:textId="4D0ACAA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DD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B43E5C7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98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6D2D664" w14:textId="21D8174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91 </w:t>
            </w:r>
          </w:p>
        </w:tc>
      </w:tr>
      <w:tr w:rsidR="00AE7CD1" w:rsidRPr="00AE7CD1" w14:paraId="2165BD28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0767741" w14:textId="30415A3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4285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73FEB04" w14:textId="61F433D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4201FE7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61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F74B2AA" w14:textId="3EBF135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95 </w:t>
            </w:r>
          </w:p>
        </w:tc>
      </w:tr>
      <w:tr w:rsidR="00AE7CD1" w:rsidRPr="00AE7CD1" w14:paraId="66D8B97B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CB78E8D" w14:textId="562DA41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JHH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7165B4E" w14:textId="0BC9EDE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B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12A2301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88DD374" w14:textId="47900AC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97 </w:t>
            </w:r>
          </w:p>
        </w:tc>
      </w:tr>
      <w:tr w:rsidR="00AE7CD1" w:rsidRPr="00AE7CD1" w14:paraId="5FA145E8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8860BF8" w14:textId="2FFD49E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D4H9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3508C10" w14:textId="08E4B1C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F1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30947DF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26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617268E" w14:textId="558A18D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01 </w:t>
            </w:r>
          </w:p>
        </w:tc>
      </w:tr>
      <w:tr w:rsidR="00AE7CD1" w:rsidRPr="00AE7CD1" w14:paraId="16A9A945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56D7987" w14:textId="2309995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2179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903C84C" w14:textId="598604A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MA4B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18EEA7A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4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2C62356" w14:textId="1503541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02 </w:t>
            </w:r>
          </w:p>
        </w:tc>
      </w:tr>
      <w:tr w:rsidR="00AE7CD1" w:rsidRPr="00AE7CD1" w14:paraId="186D3A70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2EE36EF" w14:textId="424D21D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09030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5CF862D" w14:textId="53DBD10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3RA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1D2AAFE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67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9F69E8D" w14:textId="6157D1D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04 </w:t>
            </w:r>
          </w:p>
        </w:tc>
      </w:tr>
      <w:tr w:rsidR="00AE7CD1" w:rsidRPr="00AE7CD1" w14:paraId="31154B05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736331D" w14:textId="2418BAA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47879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1678B78" w14:textId="77BE364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FBP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58749C9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30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2268B32" w14:textId="41721CD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05 </w:t>
            </w:r>
          </w:p>
        </w:tc>
      </w:tr>
      <w:tr w:rsidR="00AE7CD1" w:rsidRPr="00AE7CD1" w14:paraId="439500B8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9C1951E" w14:textId="63BE832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6882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8EBBEE2" w14:textId="5553C53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HR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4AF6664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07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7F7F122" w14:textId="23D81A1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06 </w:t>
            </w:r>
          </w:p>
        </w:tc>
      </w:tr>
      <w:tr w:rsidR="00AE7CD1" w:rsidRPr="00AE7CD1" w14:paraId="282FD67E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CDC5A83" w14:textId="1EBB004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78YY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6497B85" w14:textId="628253F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JC1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6BEFBA2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75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7C81B2A" w14:textId="1BF6C8B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07 </w:t>
            </w:r>
          </w:p>
        </w:tc>
      </w:tr>
      <w:tr w:rsidR="00AE7CD1" w:rsidRPr="00AE7CD1" w14:paraId="164F209E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65E5E18" w14:textId="0706A71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9Q414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E4473EB" w14:textId="6C89325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B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B0EFABF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5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8B670B1" w14:textId="53C597B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07 </w:t>
            </w:r>
          </w:p>
        </w:tc>
      </w:tr>
      <w:tr w:rsidR="00AE7CD1" w:rsidRPr="00AE7CD1" w14:paraId="75D383BC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3AFBC22" w14:textId="25441A0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164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4A31301" w14:textId="4D4CBB0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P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725B64B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4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CCF110B" w14:textId="51C04B8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07 </w:t>
            </w:r>
          </w:p>
        </w:tc>
      </w:tr>
      <w:tr w:rsidR="00AE7CD1" w:rsidRPr="00AE7CD1" w14:paraId="4C6D9DA8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ED90BAB" w14:textId="40A6889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665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E71C380" w14:textId="57D12DD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2C3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6FF6C3F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09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FE87724" w14:textId="201CD14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08 </w:t>
            </w:r>
          </w:p>
        </w:tc>
      </w:tr>
      <w:tr w:rsidR="00AE7CD1" w:rsidRPr="00AE7CD1" w14:paraId="7223B973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5406E5B" w14:textId="4FD37FE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43407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446030F" w14:textId="37A1622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C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3E6EAAA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2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CC53049" w14:textId="7D1473D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09 </w:t>
            </w:r>
          </w:p>
        </w:tc>
      </w:tr>
      <w:tr w:rsidR="00AE7CD1" w:rsidRPr="00AE7CD1" w14:paraId="54A72CD9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2F78AC3" w14:textId="7FDE490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UVU3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F8E6A9C" w14:textId="53D6654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30A1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AFE27FC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35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350BB33" w14:textId="377B557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09 </w:t>
            </w:r>
          </w:p>
        </w:tc>
      </w:tr>
      <w:tr w:rsidR="00AE7CD1" w:rsidRPr="00AE7CD1" w14:paraId="6B260310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6722531" w14:textId="0DA3C33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7TNS2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C7059EC" w14:textId="4D93495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COS1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0909703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30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5FE3F02" w14:textId="156B051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12 </w:t>
            </w:r>
          </w:p>
        </w:tc>
      </w:tr>
      <w:tr w:rsidR="00AE7CD1" w:rsidRPr="00AE7CD1" w14:paraId="48152AD6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CE5AAF5" w14:textId="5E86028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1WP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C5071B4" w14:textId="0409895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PINA3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BC63386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DB37E0F" w14:textId="16573A2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14 </w:t>
            </w:r>
          </w:p>
        </w:tc>
      </w:tr>
      <w:tr w:rsidR="00AE7CD1" w:rsidRPr="00AE7CD1" w14:paraId="19F78A4D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3D7A458" w14:textId="561CE40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3798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F192650" w14:textId="11DC849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DFT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9BD388B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9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B2F03B6" w14:textId="49CF0E4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15 </w:t>
            </w:r>
          </w:p>
        </w:tc>
      </w:tr>
      <w:tr w:rsidR="00AE7CD1" w:rsidRPr="00AE7CD1" w14:paraId="583DA5E4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4720A59" w14:textId="2D65476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QXQ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881740E" w14:textId="12C897B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E7B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251251A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4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E09189B" w14:textId="555CC9D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18 </w:t>
            </w:r>
          </w:p>
        </w:tc>
      </w:tr>
      <w:tr w:rsidR="00AE7CD1" w:rsidRPr="00AE7CD1" w14:paraId="2ED4D570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9D9A839" w14:textId="2170DFE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3899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011F4C4" w14:textId="1603C64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ND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C95B872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89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6D1DD82" w14:textId="171E79D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19 </w:t>
            </w:r>
          </w:p>
        </w:tc>
      </w:tr>
      <w:tr w:rsidR="00AE7CD1" w:rsidRPr="00AE7CD1" w14:paraId="71440C12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E50E637" w14:textId="0249B40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BFQ4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60CF43E" w14:textId="1E1748C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DR8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6439B2D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8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AA4DBE0" w14:textId="1C2C777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20 </w:t>
            </w:r>
          </w:p>
        </w:tc>
      </w:tr>
      <w:tr w:rsidR="00AE7CD1" w:rsidRPr="00AE7CD1" w14:paraId="3A55F583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BA2499E" w14:textId="608D0D1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70570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A8FF0EB" w14:textId="009CD4F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GR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01EA572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1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2BDAE81" w14:textId="5DC0437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21 </w:t>
            </w:r>
          </w:p>
        </w:tc>
      </w:tr>
      <w:tr w:rsidR="00AE7CD1" w:rsidRPr="00AE7CD1" w14:paraId="53F2D7D2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95FA3BE" w14:textId="1E3D332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0W65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EB8753D" w14:textId="3BEEF5F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SK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A35BFBD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67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B098649" w14:textId="15431A0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23 </w:t>
            </w:r>
          </w:p>
        </w:tc>
      </w:tr>
      <w:tr w:rsidR="00AE7CD1" w:rsidRPr="00AE7CD1" w14:paraId="5FCC209A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16002BA" w14:textId="2CE06EA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8798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64E8050" w14:textId="4519946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7027CCC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6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57A5928" w14:textId="089C143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32 </w:t>
            </w:r>
          </w:p>
        </w:tc>
      </w:tr>
      <w:tr w:rsidR="00AE7CD1" w:rsidRPr="00AE7CD1" w14:paraId="58A10D15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190C181" w14:textId="3901F6C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Q8BKU8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50BA803" w14:textId="5B5546F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87B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DD00A6B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64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12CAF7F" w14:textId="1F3609D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32 </w:t>
            </w:r>
          </w:p>
        </w:tc>
      </w:tr>
      <w:tr w:rsidR="00AE7CD1" w:rsidRPr="00AE7CD1" w14:paraId="07C53E74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A7F88B3" w14:textId="1B65F32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CTG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57FBAB7" w14:textId="595C719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13A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81563D1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03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7A2FC07" w14:textId="67AFE87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33 </w:t>
            </w:r>
          </w:p>
        </w:tc>
      </w:tr>
      <w:tr w:rsidR="00AE7CD1" w:rsidRPr="00AE7CD1" w14:paraId="2D53CA1C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898469A" w14:textId="312E39D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736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4F99A6C" w14:textId="19AC0DC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M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5A0E001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25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7BE3DAA" w14:textId="3C5B777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37 </w:t>
            </w:r>
          </w:p>
        </w:tc>
      </w:tr>
      <w:tr w:rsidR="00AE7CD1" w:rsidRPr="00AE7CD1" w14:paraId="0B2C50C4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87F50D3" w14:textId="556D038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0590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27D4F25" w14:textId="04D9899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M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E72B948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3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23ABD1F" w14:textId="0C9CACB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53 </w:t>
            </w:r>
          </w:p>
        </w:tc>
      </w:tr>
      <w:tr w:rsidR="00AE7CD1" w:rsidRPr="00AE7CD1" w14:paraId="679F0549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C7C4E33" w14:textId="522D54D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0997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E232527" w14:textId="374C7DA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MBT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05D002C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2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ADC4AEF" w14:textId="767D432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68 </w:t>
            </w:r>
          </w:p>
        </w:tc>
      </w:tr>
      <w:tr w:rsidR="00AE7CD1" w:rsidRPr="00AE7CD1" w14:paraId="3C03EAF1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EEEE8A9" w14:textId="301DA80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CR35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A9AB37C" w14:textId="17D0C3A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RB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820A4E8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1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76305C3" w14:textId="2B72697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78 </w:t>
            </w:r>
          </w:p>
        </w:tc>
      </w:tr>
      <w:tr w:rsidR="00AE7CD1" w:rsidRPr="00AE7CD1" w14:paraId="7FFD199F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52AF439" w14:textId="7CC41D8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JM99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D58F62A" w14:textId="6E60730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G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097672A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1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B5DA1B4" w14:textId="5FECD07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92 </w:t>
            </w:r>
          </w:p>
        </w:tc>
      </w:tr>
      <w:tr w:rsidR="00AE7CD1" w:rsidRPr="00AE7CD1" w14:paraId="6D720B4E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A782FC3" w14:textId="0AAD05E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CQW5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BCCE764" w14:textId="5BE7E63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GALS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93DE1D9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29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60E0018" w14:textId="5835D82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12 </w:t>
            </w:r>
          </w:p>
        </w:tc>
      </w:tr>
      <w:tr w:rsidR="00AE7CD1" w:rsidRPr="00AE7CD1" w14:paraId="617FD8B1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D3F4978" w14:textId="2AC93F1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Z1R3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B289B15" w14:textId="1FCD2CE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M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34415D0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30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605C5E0" w14:textId="625B7C6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15 </w:t>
            </w:r>
          </w:p>
        </w:tc>
      </w:tr>
      <w:tr w:rsidR="00AE7CD1" w:rsidRPr="00AE7CD1" w14:paraId="77B5A613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DA6FB77" w14:textId="058762E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0688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0A8F2D2" w14:textId="1FF24DF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Y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2C01637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0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E21281A" w14:textId="5C5D53E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17 </w:t>
            </w:r>
          </w:p>
        </w:tc>
      </w:tr>
      <w:tr w:rsidR="00AE7CD1" w:rsidRPr="00AE7CD1" w14:paraId="17CFB42B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690B61B" w14:textId="35EAEFB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6P0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EB12A2E" w14:textId="7A09D72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IA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6372598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16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CA9EF72" w14:textId="00E46AF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19 </w:t>
            </w:r>
          </w:p>
        </w:tc>
      </w:tr>
      <w:tr w:rsidR="00AE7CD1" w:rsidRPr="00AE7CD1" w14:paraId="4D33542B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F4B8F0A" w14:textId="10FA521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536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63F904B" w14:textId="58A7253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A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6FD5C01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0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0BF848E" w14:textId="416A2E3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32 </w:t>
            </w:r>
          </w:p>
        </w:tc>
      </w:tr>
      <w:tr w:rsidR="00AE7CD1" w:rsidRPr="00AE7CD1" w14:paraId="0003D777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BA858AF" w14:textId="6E2BE85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K0C5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530CA84" w14:textId="30BB473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G1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B3441BD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4 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ECACB98" w14:textId="7CF9969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38 </w:t>
            </w:r>
          </w:p>
        </w:tc>
      </w:tr>
      <w:tr w:rsidR="00AE7CD1" w:rsidRPr="00AE7CD1" w14:paraId="4B0D22EE" w14:textId="77777777" w:rsidTr="00AE7CD1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  <w:vAlign w:val="center"/>
          </w:tcPr>
          <w:p w14:paraId="6A7153C4" w14:textId="257D1CF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5367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  <w:vAlign w:val="center"/>
          </w:tcPr>
          <w:p w14:paraId="2E6DB085" w14:textId="245EF88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A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1DA801E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5 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671C0FD" w14:textId="1C8D739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83 </w:t>
            </w:r>
          </w:p>
        </w:tc>
      </w:tr>
    </w:tbl>
    <w:p w14:paraId="5201CF04" w14:textId="415C9D43" w:rsidR="00957654" w:rsidRPr="00AE7CD1" w:rsidRDefault="001B52C5" w:rsidP="001E373E">
      <w:pPr>
        <w:pStyle w:val="a3"/>
        <w:spacing w:line="480" w:lineRule="auto"/>
        <w:jc w:val="left"/>
        <w:rPr>
          <w:rFonts w:ascii="Times New Roman" w:eastAsia="宋体" w:hAnsi="Times New Roman"/>
          <w:kern w:val="0"/>
          <w:sz w:val="20"/>
          <w:szCs w:val="20"/>
        </w:rPr>
      </w:pPr>
      <w:r w:rsidRPr="00AE7C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threshold of </w:t>
      </w:r>
      <w:r w:rsidR="00AE7CD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fold</w:t>
      </w:r>
      <w:r w:rsidR="00AE7C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E7CD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hange</w:t>
      </w:r>
      <w:r w:rsidR="00AE7C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FC) </w:t>
      </w:r>
      <w:r w:rsidRPr="00AE7C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as set at 1.5-fold (i.e., </w:t>
      </w:r>
      <w:r w:rsidRPr="00AE7CD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|log2 (</w:t>
      </w:r>
      <w:r w:rsidRPr="00AE7CD1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FC</w:t>
      </w:r>
      <w:r w:rsidRPr="00AE7CD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 | ≥ 0.58</w:t>
      </w:r>
      <w:r w:rsidRPr="00AE7CD1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</w:p>
    <w:p w14:paraId="2A6F9C07" w14:textId="77777777" w:rsidR="00715188" w:rsidRPr="00AE7CD1" w:rsidRDefault="00715188" w:rsidP="001E373E">
      <w:pPr>
        <w:pStyle w:val="a3"/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16C18EA3" w14:textId="77777777" w:rsidR="00715188" w:rsidRPr="00AE7CD1" w:rsidRDefault="00715188" w:rsidP="001E373E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 w:rsidRPr="00AE7CD1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br w:type="page"/>
      </w:r>
    </w:p>
    <w:p w14:paraId="2149565B" w14:textId="3F4A38BC" w:rsidR="00ED7BEF" w:rsidRPr="00AE7CD1" w:rsidRDefault="001D3BEA" w:rsidP="001B52C5">
      <w:pPr>
        <w:spacing w:before="120" w:after="120"/>
        <w:rPr>
          <w:rFonts w:ascii="Times New Roman" w:eastAsia="等线" w:hAnsi="Times New Roman" w:cs="Times New Roman"/>
          <w:b/>
          <w:bCs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sz w:val="20"/>
          <w:szCs w:val="20"/>
        </w:rPr>
        <w:lastRenderedPageBreak/>
        <w:t xml:space="preserve">SI </w:t>
      </w:r>
      <w:r w:rsidR="00ED7BEF" w:rsidRPr="00AE7CD1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Table </w:t>
      </w:r>
      <w:r w:rsidR="001E373E" w:rsidRPr="00AE7CD1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2</w:t>
      </w:r>
      <w:r w:rsidR="00ED7BEF" w:rsidRPr="00AE7CD1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. </w:t>
      </w:r>
      <w:r w:rsidR="00ED7BEF" w:rsidRPr="00AE7CD1">
        <w:rPr>
          <w:rFonts w:ascii="Times New Roman" w:eastAsia="宋体" w:hAnsi="Times New Roman"/>
          <w:kern w:val="0"/>
          <w:sz w:val="20"/>
          <w:szCs w:val="20"/>
        </w:rPr>
        <w:t xml:space="preserve">Differentially expressed proteins between mice treated with blank solvent and </w:t>
      </w:r>
      <w:r w:rsidR="00ED7BEF" w:rsidRPr="00AE7CD1">
        <w:rPr>
          <w:rFonts w:ascii="Times New Roman" w:eastAsia="宋体" w:hAnsi="Times New Roman" w:hint="eastAsia"/>
          <w:kern w:val="0"/>
          <w:sz w:val="20"/>
          <w:szCs w:val="20"/>
        </w:rPr>
        <w:t>senecionine</w:t>
      </w:r>
      <w:r w:rsidR="00ED7BEF" w:rsidRPr="00AE7CD1">
        <w:rPr>
          <w:rFonts w:ascii="Times New Roman" w:eastAsia="宋体" w:hAnsi="Times New Roman"/>
          <w:kern w:val="0"/>
          <w:sz w:val="20"/>
          <w:szCs w:val="20"/>
        </w:rPr>
        <w:t xml:space="preserve"> for 12 h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29"/>
        <w:gridCol w:w="2058"/>
        <w:gridCol w:w="1309"/>
        <w:gridCol w:w="3110"/>
      </w:tblGrid>
      <w:tr w:rsidR="00AE7CD1" w:rsidRPr="00AE7CD1" w14:paraId="2DEDA74B" w14:textId="77777777" w:rsidTr="00AE7CD1">
        <w:trPr>
          <w:trHeight w:val="300"/>
        </w:trPr>
        <w:tc>
          <w:tcPr>
            <w:tcW w:w="1101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5EB032C" w14:textId="671E9C72" w:rsidR="00AE7CD1" w:rsidRPr="00AE7CD1" w:rsidRDefault="00AE7CD1" w:rsidP="006677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UniProt ID</w:t>
            </w:r>
          </w:p>
        </w:tc>
        <w:tc>
          <w:tcPr>
            <w:tcW w:w="1239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4402749" w14:textId="7CAC37F1" w:rsidR="00AE7CD1" w:rsidRPr="00AE7CD1" w:rsidRDefault="00AE7CD1" w:rsidP="006677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Protein</w:t>
            </w:r>
          </w:p>
        </w:tc>
        <w:tc>
          <w:tcPr>
            <w:tcW w:w="78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82E41" w14:textId="77777777" w:rsidR="00AE7CD1" w:rsidRPr="00AE7CD1" w:rsidRDefault="00AE7CD1" w:rsidP="006677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 w:rsidRPr="00AE7CD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872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36069" w14:textId="68E71ECD" w:rsidR="00AE7CD1" w:rsidRPr="00AE7CD1" w:rsidRDefault="00AE7CD1" w:rsidP="006677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log2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Fold change </w:t>
            </w:r>
            <w:r w:rsidRPr="00AE7CD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(SEN-12h/VEH)</w:t>
            </w:r>
          </w:p>
        </w:tc>
      </w:tr>
      <w:tr w:rsidR="00AE7CD1" w:rsidRPr="00AE7CD1" w14:paraId="1BB7125A" w14:textId="77777777" w:rsidTr="00AE7CD1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42BB8578" w14:textId="09C3E1BE" w:rsidR="00AE7CD1" w:rsidRPr="00AE7CD1" w:rsidRDefault="00AE7CD1" w:rsidP="006677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Up-</w:t>
            </w:r>
            <w:r w:rsidRPr="00AE7C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gulated upon senecionine treatment</w:t>
            </w:r>
          </w:p>
        </w:tc>
      </w:tr>
      <w:tr w:rsidR="00AE7CD1" w:rsidRPr="00AE7CD1" w14:paraId="474B753A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2A7C38D8" w14:textId="1C64AB37" w:rsidR="00AE7CD1" w:rsidRPr="00AE7CD1" w:rsidRDefault="00AE7CD1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076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1137A22B" w14:textId="53E59B1B" w:rsidR="00AE7CD1" w:rsidRPr="00AE7CD1" w:rsidRDefault="00AE7CD1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F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023F8BA" w14:textId="77777777" w:rsidR="00AE7CD1" w:rsidRPr="00AE7CD1" w:rsidRDefault="00AE7CD1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6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F09BFA7" w14:textId="26951F80" w:rsidR="00AE7CD1" w:rsidRPr="00AE7CD1" w:rsidRDefault="00AE7CD1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8 </w:t>
            </w:r>
          </w:p>
        </w:tc>
      </w:tr>
      <w:tr w:rsidR="00AE7CD1" w:rsidRPr="00AE7CD1" w14:paraId="52685160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09799B17" w14:textId="5D0922B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143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4DD1A99" w14:textId="7A9D8EB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MP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6EDFE62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45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344E6E4" w14:textId="371985F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77 </w:t>
            </w:r>
          </w:p>
        </w:tc>
      </w:tr>
      <w:tr w:rsidR="00AE7CD1" w:rsidRPr="00AE7CD1" w14:paraId="72368935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33DC10C2" w14:textId="42868A9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5479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0706A047" w14:textId="193F7E4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FF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13CCA56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8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42B0AA1" w14:textId="5C7BC7C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60 </w:t>
            </w:r>
          </w:p>
        </w:tc>
      </w:tr>
      <w:tr w:rsidR="00AE7CD1" w:rsidRPr="00AE7CD1" w14:paraId="40814042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4ECF654F" w14:textId="3E80C70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945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13AB7A9" w14:textId="1C7BA75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NB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27C64649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95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C83338F" w14:textId="3401422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55 </w:t>
            </w:r>
          </w:p>
        </w:tc>
      </w:tr>
      <w:tr w:rsidR="00AE7CD1" w:rsidRPr="00AE7CD1" w14:paraId="0F0AE389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77027868" w14:textId="6D61675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3968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98AE829" w14:textId="056E641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N1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17CA9893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5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24BEE15" w14:textId="52E1E48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46 </w:t>
            </w:r>
          </w:p>
        </w:tc>
      </w:tr>
      <w:tr w:rsidR="00AE7CD1" w:rsidRPr="00AE7CD1" w14:paraId="5CBEC8BD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7A699A43" w14:textId="4CC7174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0869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FC7B505" w14:textId="34D2148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GP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7066514A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2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0498656" w14:textId="5D15CD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46 </w:t>
            </w:r>
          </w:p>
        </w:tc>
      </w:tr>
      <w:tr w:rsidR="00AE7CD1" w:rsidRPr="00AE7CD1" w14:paraId="6D986B02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55D4E69F" w14:textId="0CD3E29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BJ5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1E27D002" w14:textId="404FF0C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NPLA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1DFC13F0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41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A959602" w14:textId="2899DEB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44 </w:t>
            </w:r>
          </w:p>
        </w:tc>
      </w:tr>
      <w:tr w:rsidR="00AE7CD1" w:rsidRPr="00AE7CD1" w14:paraId="756D6F4B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165A6644" w14:textId="37A7B93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807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0B4E0FAF" w14:textId="63A043E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F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73898FB3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89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F5ABE95" w14:textId="67985B5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43 </w:t>
            </w:r>
          </w:p>
        </w:tc>
      </w:tr>
      <w:tr w:rsidR="00AE7CD1" w:rsidRPr="00AE7CD1" w14:paraId="7C7811A9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3CE37C1E" w14:textId="3879DD2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539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025387D6" w14:textId="2511F4A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2A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6414CBE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229F589" w14:textId="6CDE44B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37 </w:t>
            </w:r>
          </w:p>
        </w:tc>
      </w:tr>
      <w:tr w:rsidR="00AE7CD1" w:rsidRPr="00AE7CD1" w14:paraId="18B910AA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457B3D31" w14:textId="36252CE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R2S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54A6FF7" w14:textId="7E1D4F6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17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C5E8625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60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14D2378" w14:textId="60B6C9E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35 </w:t>
            </w:r>
          </w:p>
        </w:tc>
      </w:tr>
      <w:tr w:rsidR="00AE7CD1" w:rsidRPr="00AE7CD1" w14:paraId="7691E429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7B48715F" w14:textId="4B37912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4795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0EC0FD33" w14:textId="23E74B8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LP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AF1780A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40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C96E5AC" w14:textId="4D5A26B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28 </w:t>
            </w:r>
          </w:p>
        </w:tc>
      </w:tr>
      <w:tr w:rsidR="00AE7CD1" w:rsidRPr="00AE7CD1" w14:paraId="0C1881E8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1376D7EC" w14:textId="2DC9323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3574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55EAEE15" w14:textId="25323DB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L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971C893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9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D289349" w14:textId="011D7B0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20 </w:t>
            </w:r>
          </w:p>
        </w:tc>
      </w:tr>
      <w:tr w:rsidR="00AE7CD1" w:rsidRPr="00AE7CD1" w14:paraId="0183AD54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0E28EDA0" w14:textId="1A98D4D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VGL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33C54FC" w14:textId="514639E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C3H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C5790DD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63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65D6400" w14:textId="3F9256D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16 </w:t>
            </w:r>
          </w:p>
        </w:tc>
      </w:tr>
      <w:tr w:rsidR="00AE7CD1" w:rsidRPr="00AE7CD1" w14:paraId="57F19467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13259DC4" w14:textId="7429A93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555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39D2FA8" w14:textId="5330D34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GAM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D087F54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64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A0988FB" w14:textId="2E78741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14 </w:t>
            </w:r>
          </w:p>
        </w:tc>
      </w:tr>
      <w:tr w:rsidR="00AE7CD1" w:rsidRPr="00AE7CD1" w14:paraId="25DA8FE6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27985EE1" w14:textId="7D4DD23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4124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9D7053D" w14:textId="2522155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P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B476D65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3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E3C8859" w14:textId="673C057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14 </w:t>
            </w:r>
          </w:p>
        </w:tc>
      </w:tr>
      <w:tr w:rsidR="00AE7CD1" w:rsidRPr="00AE7CD1" w14:paraId="34BC7269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158B14C4" w14:textId="2D87429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890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CCF4392" w14:textId="1B7C95C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Z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D644460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AA00758" w14:textId="165D052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14 </w:t>
            </w:r>
          </w:p>
        </w:tc>
      </w:tr>
      <w:tr w:rsidR="00AE7CD1" w:rsidRPr="00AE7CD1" w14:paraId="21015362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3E93260B" w14:textId="3913030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124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C7DEE4D" w14:textId="13A8676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PO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1AD9F78A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64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6FA2BAC" w14:textId="10C0862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12 </w:t>
            </w:r>
          </w:p>
        </w:tc>
      </w:tr>
      <w:tr w:rsidR="00AE7CD1" w:rsidRPr="00AE7CD1" w14:paraId="00A6CFE7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3512BA37" w14:textId="29692C9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BH6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AE8A367" w14:textId="2E274F1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3A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63D899F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8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1D57287" w14:textId="0AF68AA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12 </w:t>
            </w:r>
          </w:p>
        </w:tc>
      </w:tr>
      <w:tr w:rsidR="00AE7CD1" w:rsidRPr="00AE7CD1" w14:paraId="5D6788AA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5934443A" w14:textId="42E17EE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709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1A827868" w14:textId="2A7EB00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0A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665EE2B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6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F6ED548" w14:textId="13B5257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11 </w:t>
            </w:r>
          </w:p>
        </w:tc>
      </w:tr>
      <w:tr w:rsidR="00AE7CD1" w:rsidRPr="00AE7CD1" w14:paraId="2F17235E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01269D89" w14:textId="5FCDD45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420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7F2DBAA" w14:textId="452A41A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FB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79C9D634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76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F2B8472" w14:textId="70AC96C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10 </w:t>
            </w:r>
          </w:p>
        </w:tc>
      </w:tr>
      <w:tr w:rsidR="00AE7CD1" w:rsidRPr="00AE7CD1" w14:paraId="6A0041F9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713915A7" w14:textId="7657A31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6193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5B4A664" w14:textId="417644C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PINA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5842364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95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94EA4EC" w14:textId="49A896C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10 </w:t>
            </w:r>
          </w:p>
        </w:tc>
      </w:tr>
      <w:tr w:rsidR="00AE7CD1" w:rsidRPr="00AE7CD1" w14:paraId="2455E832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4F88C68A" w14:textId="1B19480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CIH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6EFE5DE" w14:textId="3600960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CG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C27E6EF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2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1D352D1" w14:textId="69660C5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6 </w:t>
            </w:r>
          </w:p>
        </w:tc>
      </w:tr>
      <w:tr w:rsidR="00AE7CD1" w:rsidRPr="00AE7CD1" w14:paraId="1FCA2746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15779497" w14:textId="33ED333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454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0EB994B1" w14:textId="4D356BD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PDH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AEA752B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68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F9DD501" w14:textId="7A1B980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4 </w:t>
            </w:r>
          </w:p>
        </w:tc>
      </w:tr>
      <w:tr w:rsidR="00AE7CD1" w:rsidRPr="00AE7CD1" w14:paraId="098E98D3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475FC617" w14:textId="2DD3D7A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8905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9516A4B" w14:textId="278C2B2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RO1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2677690A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8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E056E10" w14:textId="0F438F6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3 </w:t>
            </w:r>
          </w:p>
        </w:tc>
      </w:tr>
      <w:tr w:rsidR="00AE7CD1" w:rsidRPr="00AE7CD1" w14:paraId="69CDD0CC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54CDC027" w14:textId="3304B40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2RS9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E899F8F" w14:textId="403F3B2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RN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115AA83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8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73B503D" w14:textId="1005C97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2 </w:t>
            </w:r>
          </w:p>
        </w:tc>
      </w:tr>
      <w:tr w:rsidR="00AE7CD1" w:rsidRPr="00AE7CD1" w14:paraId="167485DD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76F68136" w14:textId="567B374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K55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17D001A5" w14:textId="745188B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EML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0B58355C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91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203CEC1" w14:textId="3D2E506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1 </w:t>
            </w:r>
          </w:p>
        </w:tc>
      </w:tr>
      <w:tr w:rsidR="00AE7CD1" w:rsidRPr="00AE7CD1" w14:paraId="0407CBDD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33D1D306" w14:textId="5004644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186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0F401EDE" w14:textId="69C7DF6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HG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01094CAB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1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CCEF6DD" w14:textId="30F6C1B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1 </w:t>
            </w:r>
          </w:p>
        </w:tc>
      </w:tr>
      <w:tr w:rsidR="00AE7CD1" w:rsidRPr="00AE7CD1" w14:paraId="042375AC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7E73E399" w14:textId="5386D3B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0314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A24A178" w14:textId="139962E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HA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B3D6A99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E2F44A0" w14:textId="7A59EFC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</w:tr>
      <w:tr w:rsidR="00AE7CD1" w:rsidRPr="00AE7CD1" w14:paraId="130DB54B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0061EBB3" w14:textId="76745BC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7032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5F65FDBB" w14:textId="3EEF60D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16A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02E583FB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11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A04E9E8" w14:textId="469D7F2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</w:tr>
      <w:tr w:rsidR="00AE7CD1" w:rsidRPr="00AE7CD1" w14:paraId="04232ACF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43027490" w14:textId="68F2EF9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1WK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0FF0A849" w14:textId="479BE73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SH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7C648DE7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96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8A4C2AA" w14:textId="12F0F5F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</w:tr>
      <w:tr w:rsidR="00AE7CD1" w:rsidRPr="00AE7CD1" w14:paraId="4C7FFA42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0ADB9AF5" w14:textId="4ADF249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3203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542DF3A1" w14:textId="503E8E0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2A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A3835FC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9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97BD5EB" w14:textId="0C460B8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6 </w:t>
            </w:r>
          </w:p>
        </w:tc>
      </w:tr>
      <w:tr w:rsidR="00AE7CD1" w:rsidRPr="00AE7CD1" w14:paraId="58CB18EC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5E545335" w14:textId="6D8B846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5507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4B0810E" w14:textId="25D4588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2B1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4624883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57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9849ABE" w14:textId="55274CB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5 </w:t>
            </w:r>
          </w:p>
        </w:tc>
      </w:tr>
      <w:tr w:rsidR="00AE7CD1" w:rsidRPr="00AE7CD1" w14:paraId="2BF1387E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4A278741" w14:textId="1C64460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829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0288053B" w14:textId="64090C3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SG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999B8B2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2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94F6313" w14:textId="686ACB2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4 </w:t>
            </w:r>
          </w:p>
        </w:tc>
      </w:tr>
      <w:tr w:rsidR="00AE7CD1" w:rsidRPr="00AE7CD1" w14:paraId="28ADCD39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704E0CD5" w14:textId="4DE055A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0897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010F87D" w14:textId="697CB58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FT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22491FBA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10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A52DC43" w14:textId="6D91FF7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9 </w:t>
            </w:r>
          </w:p>
        </w:tc>
      </w:tr>
      <w:tr w:rsidR="00AE7CD1" w:rsidRPr="00AE7CD1" w14:paraId="75080330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6326EB92" w14:textId="3244092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QX6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EA6CAAA" w14:textId="7D4F381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GUOK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228C9F5A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27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7C9FC3E" w14:textId="3E3D342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9 </w:t>
            </w:r>
          </w:p>
        </w:tc>
      </w:tr>
      <w:tr w:rsidR="00AE7CD1" w:rsidRPr="00AE7CD1" w14:paraId="0F68A19A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09C30F69" w14:textId="7720945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2JF2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F6F4425" w14:textId="6728229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EZO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AB3B811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95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BA964AE" w14:textId="3547D72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8 </w:t>
            </w:r>
          </w:p>
        </w:tc>
      </w:tr>
      <w:tr w:rsidR="00AE7CD1" w:rsidRPr="00AE7CD1" w14:paraId="7EDD5744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0D34DC85" w14:textId="37E849D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QYR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C0C3A62" w14:textId="1B32F6D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OT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79B29452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89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2F0F68A" w14:textId="2E0E1E0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7 </w:t>
            </w:r>
          </w:p>
        </w:tc>
      </w:tr>
      <w:tr w:rsidR="00AE7CD1" w:rsidRPr="00AE7CD1" w14:paraId="6AADAA7C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56C17774" w14:textId="656499F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9750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0C69B5E2" w14:textId="3FFC8D3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MO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767DE21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57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6C17893" w14:textId="1703872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6 </w:t>
            </w:r>
          </w:p>
        </w:tc>
      </w:tr>
      <w:tr w:rsidR="00AE7CD1" w:rsidRPr="00AE7CD1" w14:paraId="551DE480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2CD116F2" w14:textId="5F74483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374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37246FE" w14:textId="5710712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TA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74158BD9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73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9A2F3D9" w14:textId="013703F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6 </w:t>
            </w:r>
          </w:p>
        </w:tc>
      </w:tr>
      <w:tr w:rsidR="00AE7CD1" w:rsidRPr="00AE7CD1" w14:paraId="7DDA5224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3A1436B0" w14:textId="0B024C0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Z2F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6D3F5D0" w14:textId="6C6A037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L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19466B29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80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D89C5FB" w14:textId="53BB4C0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5 </w:t>
            </w:r>
          </w:p>
        </w:tc>
      </w:tr>
      <w:tr w:rsidR="00AE7CD1" w:rsidRPr="00AE7CD1" w14:paraId="2ACA211E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1971CC6B" w14:textId="722A91C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Q6P06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B8E1FFF" w14:textId="3482CFF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I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FFE5294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59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AB2E889" w14:textId="1E39098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3 </w:t>
            </w:r>
          </w:p>
        </w:tc>
      </w:tr>
      <w:tr w:rsidR="00AE7CD1" w:rsidRPr="00AE7CD1" w14:paraId="32F5B9D7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6B535566" w14:textId="6627BA8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503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76549C0" w14:textId="3DBBDE7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S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1B238C3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6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D386FED" w14:textId="500A2DA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</w:tr>
      <w:tr w:rsidR="00AE7CD1" w:rsidRPr="00AE7CD1" w14:paraId="5A706192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57AAAE0A" w14:textId="1D2C16F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0061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17E72F32" w14:textId="77000AC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6PDX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7528CB8A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70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9155E0D" w14:textId="0087D96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</w:tr>
      <w:tr w:rsidR="00AE7CD1" w:rsidRPr="00AE7CD1" w14:paraId="24FCEF71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3BAD537D" w14:textId="3F7A3C4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010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45C0ECF" w14:textId="49E39A9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A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E14DC13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39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14BB91E" w14:textId="21FD842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1 </w:t>
            </w:r>
          </w:p>
        </w:tc>
      </w:tr>
      <w:tr w:rsidR="00AE7CD1" w:rsidRPr="00AE7CD1" w14:paraId="27A9F991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648EEEF9" w14:textId="4F683AC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QYI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167A7694" w14:textId="0368BFB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JB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F524957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1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2D46226" w14:textId="0F96177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</w:tr>
      <w:tr w:rsidR="00AE7CD1" w:rsidRPr="00AE7CD1" w14:paraId="5F0F2445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7AC1522D" w14:textId="6CA2BD5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9736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ED804CB" w14:textId="5A72A21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F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6A26A67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02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FD8CE69" w14:textId="1EA1CA7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</w:tr>
      <w:tr w:rsidR="00AE7CD1" w:rsidRPr="00AE7CD1" w14:paraId="43D3B92E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25714207" w14:textId="3A470B3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182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2EF5769" w14:textId="657A71E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FK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00991A07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40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C883638" w14:textId="597873B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</w:tr>
      <w:tr w:rsidR="00AE7CD1" w:rsidRPr="00AE7CD1" w14:paraId="5AA6E331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3EB6DB02" w14:textId="5286685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CBB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C73E53D" w14:textId="04FED17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AD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0857DE78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68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DFE4EC7" w14:textId="5622D71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8 </w:t>
            </w:r>
          </w:p>
        </w:tc>
      </w:tr>
      <w:tr w:rsidR="00AE7CD1" w:rsidRPr="00AE7CD1" w14:paraId="358C0DBA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06E7D52B" w14:textId="095DBB4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Z0F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F66A3EB" w14:textId="07FCC39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B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AF7FA87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48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652EA07" w14:textId="3FEAB86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8 </w:t>
            </w:r>
          </w:p>
        </w:tc>
      </w:tr>
      <w:tr w:rsidR="00AE7CD1" w:rsidRPr="00AE7CD1" w14:paraId="6CCF3BEF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4737A559" w14:textId="6BE58AC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4388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58F77687" w14:textId="06E9824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IN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7A0CA64C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87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254BACD" w14:textId="73E66D7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</w:tr>
      <w:tr w:rsidR="00AE7CD1" w:rsidRPr="00AE7CD1" w14:paraId="69E25444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73E767BF" w14:textId="600A9A4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208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53B36E2" w14:textId="3CCF331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B-B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A4C6694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43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00824E5" w14:textId="540F22D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</w:tr>
      <w:tr w:rsidR="00AE7CD1" w:rsidRPr="00AE7CD1" w14:paraId="074541AA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53A621EB" w14:textId="11CEBF9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451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AC7A8FE" w14:textId="0F83F04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2A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08D1A6A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93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03B33E5" w14:textId="0E57D2A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6 </w:t>
            </w:r>
          </w:p>
        </w:tc>
      </w:tr>
      <w:tr w:rsidR="00AE7CD1" w:rsidRPr="00AE7CD1" w14:paraId="11296F97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14DA7162" w14:textId="4399A7A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WUZ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06F4DA59" w14:textId="277028D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TPD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13C907A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3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B7F6A5D" w14:textId="3E6DDBF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6 </w:t>
            </w:r>
          </w:p>
        </w:tc>
      </w:tr>
      <w:tr w:rsidR="00AE7CD1" w:rsidRPr="00AE7CD1" w14:paraId="5C7D9DBF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77CCEAA2" w14:textId="78C08AC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CQR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DAAA90D" w14:textId="1B3C6A7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OT1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81A332C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9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029FCCB" w14:textId="051E33B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</w:tr>
      <w:tr w:rsidR="00AE7CD1" w:rsidRPr="00AE7CD1" w14:paraId="6CC56238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6F0B8CEE" w14:textId="0D99C6F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640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5A198A9E" w14:textId="0B524AC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QP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7314F22A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49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59B2D72" w14:textId="662FFA7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</w:tr>
      <w:tr w:rsidR="00AE7CD1" w:rsidRPr="00AE7CD1" w14:paraId="24E20ED7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5ECDA178" w14:textId="5F72F28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K4F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B55F135" w14:textId="292A821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HD1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12C80435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44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E561A01" w14:textId="3DE5C60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</w:tr>
      <w:tr w:rsidR="00AE7CD1" w:rsidRPr="00AE7CD1" w14:paraId="7182C67B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66B26455" w14:textId="57CF2E7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234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0F6022B4" w14:textId="11B84EC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61E9F89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81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FDB2536" w14:textId="6ADBC44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</w:tr>
      <w:tr w:rsidR="00AE7CD1" w:rsidRPr="00AE7CD1" w14:paraId="3EE398EB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330F35D5" w14:textId="423643A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8846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1055445" w14:textId="64BFF46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0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0B5980AE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1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3AA5CB8" w14:textId="48BA4A7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</w:tr>
      <w:tr w:rsidR="00AE7CD1" w:rsidRPr="00AE7CD1" w14:paraId="45A5A1AC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7C68FB59" w14:textId="36CE2EE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033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C6E38A7" w14:textId="69910B3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H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2EF97C70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7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4279CD8" w14:textId="67584F7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</w:tr>
      <w:tr w:rsidR="00AE7CD1" w:rsidRPr="00AE7CD1" w14:paraId="0EF2D9F3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4FFF1847" w14:textId="1EE9B6C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426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E382C75" w14:textId="627F7D8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10667F4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35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DCEEF2E" w14:textId="7A3D5C5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</w:tr>
      <w:tr w:rsidR="00AE7CD1" w:rsidRPr="00AE7CD1" w14:paraId="2279B370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7E035994" w14:textId="07158A8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CZS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159FF48E" w14:textId="0853482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DH1B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203B90CA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3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82E463D" w14:textId="228A9DF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</w:tr>
      <w:tr w:rsidR="00AE7CD1" w:rsidRPr="00AE7CD1" w14:paraId="6468CBDC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7CDB39D8" w14:textId="606FD9D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3544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1E590CD" w14:textId="61906E1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BS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0943D2F4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54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A00A054" w14:textId="0F0AF78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</w:tr>
      <w:tr w:rsidR="00AE7CD1" w:rsidRPr="00AE7CD1" w14:paraId="4932DFED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1E8E2206" w14:textId="3E042E6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010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3619376" w14:textId="0147121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X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77B3110A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0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BA1AEC9" w14:textId="1D64AA0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</w:tr>
      <w:tr w:rsidR="00AE7CD1" w:rsidRPr="00AE7CD1" w14:paraId="0D720AAE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41FD48FC" w14:textId="4174C21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2RPV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FC55AF1" w14:textId="4DBC0AF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RN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2D6DC20F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3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6BA9010" w14:textId="4CCBDA7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</w:tr>
      <w:tr w:rsidR="00AE7CD1" w:rsidRPr="00AE7CD1" w14:paraId="770DA68B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059B9B19" w14:textId="3747C22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4131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B107353" w14:textId="2CE5C3F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L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95F6B89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0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CAD43E8" w14:textId="0D7309B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</w:tr>
      <w:tr w:rsidR="00AE7CD1" w:rsidRPr="00AE7CD1" w14:paraId="2FB785A4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4ECE7AAE" w14:textId="56F12AE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D6H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1BB2791" w14:textId="3D99C2A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PB1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1CCED550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66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5DA1E47" w14:textId="48B6B72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</w:tr>
      <w:tr w:rsidR="00AE7CD1" w:rsidRPr="00AE7CD1" w14:paraId="57A6D5FE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17BB6E70" w14:textId="7D08226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UV7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E8EA5C4" w14:textId="62454D8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GB2L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6D3F7DC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86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CD878FA" w14:textId="1BD4537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</w:tr>
      <w:tr w:rsidR="00AE7CD1" w:rsidRPr="00AE7CD1" w14:paraId="0C2758E6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6B0915FC" w14:textId="3C1DC47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76KJ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66C5D9F" w14:textId="0C887BF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R1G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05E31AA4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67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481BD3F" w14:textId="2BF1E8B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</w:tr>
      <w:tr w:rsidR="00AE7CD1" w:rsidRPr="00AE7CD1" w14:paraId="7A1DBB37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6EB350FB" w14:textId="5D07798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9J9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5C8A13F8" w14:textId="569D618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PST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2FD5D222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14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8EB3200" w14:textId="1B45F9D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</w:tr>
      <w:tr w:rsidR="00AE7CD1" w:rsidRPr="00AE7CD1" w14:paraId="7C00B684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7A64BAC7" w14:textId="02CDF78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1WU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1A414FB" w14:textId="70369E5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S1F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3511F18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4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A22A42D" w14:textId="71C51F7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</w:tr>
      <w:tr w:rsidR="00AE7CD1" w:rsidRPr="00AE7CD1" w14:paraId="0F232E0C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10F1B182" w14:textId="329DB47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TP9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266D05A" w14:textId="055E626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DNEP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16586C1A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2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937CF86" w14:textId="5B1455B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8 </w:t>
            </w:r>
          </w:p>
        </w:tc>
      </w:tr>
      <w:tr w:rsidR="00AE7CD1" w:rsidRPr="00AE7CD1" w14:paraId="65BA2B67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0A230E4C" w14:textId="6720D21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CWQ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53AA359C" w14:textId="2333828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H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E0E923A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2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00C882C" w14:textId="4C16B7F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8 </w:t>
            </w:r>
          </w:p>
        </w:tc>
      </w:tr>
      <w:tr w:rsidR="00AE7CD1" w:rsidRPr="00AE7CD1" w14:paraId="31E98054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504FC891" w14:textId="7129525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NTA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21FE9AF" w14:textId="7DE8354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RAGB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01D27E9F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56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35048BF" w14:textId="0CCE735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</w:tr>
      <w:tr w:rsidR="00AE7CD1" w:rsidRPr="00AE7CD1" w14:paraId="40C3EAC8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47925300" w14:textId="5948A91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BWN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5ECE3EA" w14:textId="1FCE474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OT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38CC979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8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B1A03B8" w14:textId="2136D0C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</w:tr>
      <w:tr w:rsidR="00AE7CD1" w:rsidRPr="00AE7CD1" w14:paraId="2B2466D7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0034A761" w14:textId="538C07A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3172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712D77E" w14:textId="538714C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0A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B40B337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35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C282231" w14:textId="26F110C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</w:tr>
      <w:tr w:rsidR="00AE7CD1" w:rsidRPr="00AE7CD1" w14:paraId="78E42549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22F88DBD" w14:textId="3E0EC79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UV5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E89FED4" w14:textId="7F05F79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1D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03D87836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4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28871C8" w14:textId="3EAAE63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</w:tr>
      <w:tr w:rsidR="00AE7CD1" w:rsidRPr="00AE7CD1" w14:paraId="18721AAD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3B810C55" w14:textId="580BECF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23B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37752CF" w14:textId="346255C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R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F008BE2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97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3035404" w14:textId="175FE62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</w:tr>
      <w:tr w:rsidR="00AE7CD1" w:rsidRPr="00AE7CD1" w14:paraId="724D43C0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2F4B6C85" w14:textId="5C8E4B9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363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C7624FA" w14:textId="60C2E15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77A35E5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19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6725194" w14:textId="20876FC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6 </w:t>
            </w:r>
          </w:p>
        </w:tc>
      </w:tr>
      <w:tr w:rsidR="00AE7CD1" w:rsidRPr="00AE7CD1" w14:paraId="390441F9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381B0A27" w14:textId="59F5EE5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9MK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192D002F" w14:textId="7B8F00B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SSF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D10764E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23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B97888B" w14:textId="4863B0E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6 </w:t>
            </w:r>
          </w:p>
        </w:tc>
      </w:tr>
      <w:tr w:rsidR="00AE7CD1" w:rsidRPr="00AE7CD1" w14:paraId="12DE5998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3079270E" w14:textId="4AC5525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V3R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363C412" w14:textId="0061515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HFD1L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12F5A53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9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0A8E73C" w14:textId="75DA8B3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6 </w:t>
            </w:r>
          </w:p>
        </w:tc>
      </w:tr>
      <w:tr w:rsidR="00AE7CD1" w:rsidRPr="00AE7CD1" w14:paraId="445189A6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40A036BA" w14:textId="0EF4286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194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71FCF64" w14:textId="32DC186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10D96239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21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E99D901" w14:textId="0BCE3DA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</w:tc>
      </w:tr>
      <w:tr w:rsidR="00AE7CD1" w:rsidRPr="00AE7CD1" w14:paraId="04090491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52F2353B" w14:textId="47BDA5C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D92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071A7EB3" w14:textId="5D60503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CA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79753694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49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0BBBE1C" w14:textId="2DE6A9F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</w:tc>
      </w:tr>
      <w:tr w:rsidR="00AE7CD1" w:rsidRPr="00AE7CD1" w14:paraId="647A5461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2845E530" w14:textId="518D479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9KR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900D5B6" w14:textId="30F0FDD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IF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AED3EA4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63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A891CB4" w14:textId="60AE573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</w:tc>
      </w:tr>
      <w:tr w:rsidR="00AE7CD1" w:rsidRPr="00AE7CD1" w14:paraId="56D3172A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7BC2E631" w14:textId="33FF46B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D40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4040832" w14:textId="1C76270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XSM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FFD9340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5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E06D89D" w14:textId="4EA1E57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</w:tc>
      </w:tr>
      <w:tr w:rsidR="00AE7CD1" w:rsidRPr="00AE7CD1" w14:paraId="4F1465C5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1D6FE77B" w14:textId="6348A76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Q921H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B2C9D77" w14:textId="7F05D2A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A1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1D0BACB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9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F9AD363" w14:textId="18BD478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</w:tc>
      </w:tr>
      <w:tr w:rsidR="00AE7CD1" w:rsidRPr="00AE7CD1" w14:paraId="6008EB5D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272EF712" w14:textId="754C15B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D0B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5C91162D" w14:textId="691008D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TD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110F8869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86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BF0E9AE" w14:textId="0AC1103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</w:tr>
      <w:tr w:rsidR="00AE7CD1" w:rsidRPr="00AE7CD1" w14:paraId="5D2BDCB2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734659A3" w14:textId="02E9861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0911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513A2A92" w14:textId="4FC9296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2K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2F0353A8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5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DAD2C00" w14:textId="0FA7E58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3 </w:t>
            </w:r>
          </w:p>
        </w:tc>
      </w:tr>
      <w:tr w:rsidR="00AE7CD1" w:rsidRPr="00AE7CD1" w14:paraId="5FB5F521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5E951776" w14:textId="53C8EE6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1YY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6BE83E2" w14:textId="6CE9C0C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AF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0EF4A7F2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4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ADBAEE7" w14:textId="717D57F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3 </w:t>
            </w:r>
          </w:p>
        </w:tc>
      </w:tr>
      <w:tr w:rsidR="00AE7CD1" w:rsidRPr="00AE7CD1" w14:paraId="588E2D8D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7E8D04FD" w14:textId="5E6EB00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DCJ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289D96A" w14:textId="18B1F83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L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4A060F5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44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7B47DCE" w14:textId="4AB3006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3 </w:t>
            </w:r>
          </w:p>
        </w:tc>
      </w:tr>
      <w:tr w:rsidR="00AE7CD1" w:rsidRPr="00AE7CD1" w14:paraId="2F9B474B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7D68EDC4" w14:textId="5764A9E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VCH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17662E5" w14:textId="03054D0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A1B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0A3243CB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4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55F680F" w14:textId="1570C20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</w:tr>
      <w:tr w:rsidR="00AE7CD1" w:rsidRPr="00AE7CD1" w14:paraId="291AA730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0304CCE9" w14:textId="4BD6F23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TC7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30ADC63" w14:textId="3D766B7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HD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11CCDE9C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4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B84C65C" w14:textId="758F885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</w:tr>
      <w:tr w:rsidR="00AE7CD1" w:rsidRPr="00AE7CD1" w14:paraId="634F50DA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276C08E2" w14:textId="1015EB2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QZA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E8C9BD3" w14:textId="6A35A79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5B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7C3124A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6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1A18B5B" w14:textId="0FE84EB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</w:tr>
      <w:tr w:rsidR="00AE7CD1" w:rsidRPr="00AE7CD1" w14:paraId="634A9F17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13002C6C" w14:textId="33EB67E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QYR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4DDB64D" w14:textId="769D7E3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OT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FACDD8B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13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5BC069F" w14:textId="4405F7C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</w:tr>
      <w:tr w:rsidR="00AE7CD1" w:rsidRPr="00AE7CD1" w14:paraId="22DF0045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1FB3A811" w14:textId="68FEB56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DCU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0C629A5" w14:textId="08B4EB4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GA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9F46889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04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05B2F27" w14:textId="770509A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</w:tr>
      <w:tr w:rsidR="00AE7CD1" w:rsidRPr="00AE7CD1" w14:paraId="3891FC93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11CA6739" w14:textId="0E81329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532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01A1AA6" w14:textId="4A43456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GM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5E76181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56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89463EA" w14:textId="0DBDEC1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</w:tr>
      <w:tr w:rsidR="00AE7CD1" w:rsidRPr="00AE7CD1" w14:paraId="661905A7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592BB3C7" w14:textId="0D7F8BD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775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53936107" w14:textId="1CE6B14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P2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CA8AC60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1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DE9BCC2" w14:textId="617C864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</w:tr>
      <w:tr w:rsidR="00AE7CD1" w:rsidRPr="00AE7CD1" w14:paraId="5619D099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24CA176B" w14:textId="7124E35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9MV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8FABA1F" w14:textId="7C9CC1F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DRD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B56775E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97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F2E4A76" w14:textId="7F1AD30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</w:tr>
      <w:tr w:rsidR="00AE7CD1" w:rsidRPr="00AE7CD1" w14:paraId="0BB748A1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7B3B5369" w14:textId="2F33575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CPV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7644FB4" w14:textId="77F132E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PL4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F6751EE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36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9BF0BD4" w14:textId="1FD0BE0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</w:tr>
      <w:tr w:rsidR="00AE7CD1" w:rsidRPr="00AE7CD1" w14:paraId="21F44249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303442C6" w14:textId="5FAA04C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433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116A01E3" w14:textId="2DFBCEA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G1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19146A2C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20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F39DF71" w14:textId="711CC16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1 </w:t>
            </w:r>
          </w:p>
        </w:tc>
      </w:tr>
      <w:tr w:rsidR="00AE7CD1" w:rsidRPr="00AE7CD1" w14:paraId="05DDFB1E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74112643" w14:textId="18857F1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WTQ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29F9F92" w14:textId="5FF278C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AP1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4D48CCB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3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92A1DD6" w14:textId="3166169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1 </w:t>
            </w:r>
          </w:p>
        </w:tc>
      </w:tr>
      <w:tr w:rsidR="00AE7CD1" w:rsidRPr="00AE7CD1" w14:paraId="42E191DE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02617F98" w14:textId="546A3FF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5FW5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FF76965" w14:textId="50F5D7B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M495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002238D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13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D1AA82C" w14:textId="479B4F3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1 </w:t>
            </w:r>
          </w:p>
        </w:tc>
      </w:tr>
      <w:tr w:rsidR="00AE7CD1" w:rsidRPr="00AE7CD1" w14:paraId="62220614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56709C16" w14:textId="0B23FA8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K32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2A5DB38" w14:textId="7168A43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MP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A42780E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64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304A7A0" w14:textId="0A77CDD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1 </w:t>
            </w:r>
          </w:p>
        </w:tc>
      </w:tr>
      <w:tr w:rsidR="00AE7CD1" w:rsidRPr="00AE7CD1" w14:paraId="19C551F0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3C831A04" w14:textId="7E4F288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BZQ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E5017E3" w14:textId="3920DB2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APC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9AAB795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16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551A49F" w14:textId="65606AF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0 </w:t>
            </w:r>
          </w:p>
        </w:tc>
      </w:tr>
      <w:tr w:rsidR="00AE7CD1" w:rsidRPr="00AE7CD1" w14:paraId="4E233845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1F4595E8" w14:textId="3DD24C7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358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1E51CAF" w14:textId="0C89D88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5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0B705A07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27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03A7F81" w14:textId="3888CBD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0 </w:t>
            </w:r>
          </w:p>
        </w:tc>
      </w:tr>
      <w:tr w:rsidR="00AE7CD1" w:rsidRPr="00AE7CD1" w14:paraId="2938C5A3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20250B99" w14:textId="47CD06B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085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83281F0" w14:textId="4B94A25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2A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218DB32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E9E0546" w14:textId="046A826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0 </w:t>
            </w:r>
          </w:p>
        </w:tc>
      </w:tr>
      <w:tr w:rsidR="00AE7CD1" w:rsidRPr="00AE7CD1" w14:paraId="4FD0071E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0D79E159" w14:textId="1F867F6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TFK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0202D848" w14:textId="483AA93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ATCH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6D7C38A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87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E756B7C" w14:textId="48FF573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0 </w:t>
            </w:r>
          </w:p>
        </w:tc>
      </w:tr>
      <w:tr w:rsidR="00AE7CD1" w:rsidRPr="00AE7CD1" w14:paraId="6307A08F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3F194CA2" w14:textId="05D1863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Z2I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AADF052" w14:textId="17C6C25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CLG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02B7630E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86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05FB82C" w14:textId="584AD40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9 </w:t>
            </w:r>
          </w:p>
        </w:tc>
      </w:tr>
      <w:tr w:rsidR="00AE7CD1" w:rsidRPr="00AE7CD1" w14:paraId="49F2866B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631B097A" w14:textId="52173EA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U0Y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6A766E4" w14:textId="489DA6F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35B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10C0AE16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7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AE34C8C" w14:textId="15F0402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9 </w:t>
            </w:r>
          </w:p>
        </w:tc>
      </w:tr>
      <w:tr w:rsidR="00AE7CD1" w:rsidRPr="00AE7CD1" w14:paraId="2DDB2E92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121C5842" w14:textId="60CC6A5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406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81B8565" w14:textId="1F476C8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0A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7791145B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17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3C6D069" w14:textId="1322A60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9 </w:t>
            </w:r>
          </w:p>
        </w:tc>
      </w:tr>
      <w:tr w:rsidR="00AE7CD1" w:rsidRPr="00AE7CD1" w14:paraId="43FF4F12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1B6BD601" w14:textId="1D191A6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CGK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C965DD9" w14:textId="6472993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P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C4B3A4E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1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D08A47E" w14:textId="4871DB9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9 </w:t>
            </w:r>
          </w:p>
        </w:tc>
      </w:tr>
      <w:tr w:rsidR="00AE7CD1" w:rsidRPr="00AE7CD1" w14:paraId="5327985C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25D9633A" w14:textId="67167FC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9LP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48936FD" w14:textId="12FD98B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PEL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8F29947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95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DEF29C8" w14:textId="7A77FDF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</w:tr>
      <w:tr w:rsidR="00AE7CD1" w:rsidRPr="00AE7CD1" w14:paraId="44A64BFE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3589ED3C" w14:textId="65304B5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D66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10CD74A" w14:textId="1FC0765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R42E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8363F46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45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426412B" w14:textId="6AC9533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</w:tr>
      <w:tr w:rsidR="00AE7CD1" w:rsidRPr="00AE7CD1" w14:paraId="29A21717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5D908DEC" w14:textId="08C6E08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092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ABE199A" w14:textId="075EDEA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C309E46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97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034D732" w14:textId="5679902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</w:tr>
      <w:tr w:rsidR="00AE7CD1" w:rsidRPr="00AE7CD1" w14:paraId="0F8347CB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09D51620" w14:textId="509FB2E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0VP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A5CA5FF" w14:textId="0DA18E1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CPR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73EB1EE1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43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E0C8C56" w14:textId="4B9B7D2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</w:tr>
      <w:tr w:rsidR="00AE7CD1" w:rsidRPr="00AE7CD1" w14:paraId="2205E88B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bottom"/>
          </w:tcPr>
          <w:p w14:paraId="7AE3B65C" w14:textId="199EC29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9P3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A65F9A8" w14:textId="4EBE703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DT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07F5BE1C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10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98AE08E" w14:textId="50693E2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</w:tr>
      <w:tr w:rsidR="00AE7CD1" w:rsidRPr="00AE7CD1" w14:paraId="565C66E5" w14:textId="77777777" w:rsidTr="00AE7CD1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175C98BE" w14:textId="53A27F83" w:rsidR="00AE7CD1" w:rsidRPr="00AE7CD1" w:rsidRDefault="00AE7CD1" w:rsidP="007219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wn</w:t>
            </w:r>
            <w:r w:rsidRPr="00AE7CD1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 w:rsidRPr="00AE7C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gulated upon senecionine treatment</w:t>
            </w:r>
          </w:p>
        </w:tc>
      </w:tr>
      <w:tr w:rsidR="00AE7CD1" w:rsidRPr="00AE7CD1" w14:paraId="7C67AE0D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4ECA1A4E" w14:textId="7A9C4564" w:rsidR="00AE7CD1" w:rsidRPr="00AE7CD1" w:rsidRDefault="00AE7CD1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9PJ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7B6E793" w14:textId="0CD7D319" w:rsidR="00AE7CD1" w:rsidRPr="00AE7CD1" w:rsidRDefault="00AE7CD1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TM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6453F7EF" w14:textId="77777777" w:rsidR="00AE7CD1" w:rsidRPr="00AE7CD1" w:rsidRDefault="00AE7CD1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01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45B8357" w14:textId="37D79D52" w:rsidR="00AE7CD1" w:rsidRPr="00AE7CD1" w:rsidRDefault="00AE7CD1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8 </w:t>
            </w:r>
          </w:p>
        </w:tc>
      </w:tr>
      <w:tr w:rsidR="00AE7CD1" w:rsidRPr="00AE7CD1" w14:paraId="671A9C47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12D25410" w14:textId="581EF70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159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08D1838" w14:textId="3A60135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CHAIN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465D6A57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83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8C55304" w14:textId="5519D74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8 </w:t>
            </w:r>
          </w:p>
        </w:tc>
      </w:tr>
      <w:tr w:rsidR="00AE7CD1" w:rsidRPr="00AE7CD1" w14:paraId="55DC552D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67441F22" w14:textId="36F892F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0WR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2EA34F3" w14:textId="29EF956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45D24C90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48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FD00176" w14:textId="499A424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8 </w:t>
            </w:r>
          </w:p>
        </w:tc>
      </w:tr>
      <w:tr w:rsidR="00AE7CD1" w:rsidRPr="00AE7CD1" w14:paraId="26FE37C0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1C6E38C2" w14:textId="792A5D5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71KU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0BC8ED8" w14:textId="3B6B3F7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L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6795ADF6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50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43FAF99" w14:textId="47D165C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9 </w:t>
            </w:r>
          </w:p>
        </w:tc>
      </w:tr>
      <w:tr w:rsidR="00AE7CD1" w:rsidRPr="00AE7CD1" w14:paraId="40F67187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280D7957" w14:textId="694B2C5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9JF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1AD9978" w14:textId="4B84285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IP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25CD3414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94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C539C96" w14:textId="5117B81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9 </w:t>
            </w:r>
          </w:p>
        </w:tc>
      </w:tr>
      <w:tr w:rsidR="00AE7CD1" w:rsidRPr="00AE7CD1" w14:paraId="4C28E626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71B3FD8C" w14:textId="03F0005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C8T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96E0D20" w14:textId="27F4B44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R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2BBE6D9B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6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37FACD9" w14:textId="2EA5B81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9 </w:t>
            </w:r>
          </w:p>
        </w:tc>
      </w:tr>
      <w:tr w:rsidR="00AE7CD1" w:rsidRPr="00AE7CD1" w14:paraId="06312223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6C09340A" w14:textId="2948AB3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1WE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8120C88" w14:textId="2112DF3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AL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51F21D8F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064D057" w14:textId="37C5A6B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9 </w:t>
            </w:r>
          </w:p>
        </w:tc>
      </w:tr>
      <w:tr w:rsidR="00AE7CD1" w:rsidRPr="00AE7CD1" w14:paraId="07A920D4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7D14A6A9" w14:textId="63DD58F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CRA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5F73E55" w14:textId="381E4A4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MO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54EC0693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3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DC50B0B" w14:textId="177F31C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9 </w:t>
            </w:r>
          </w:p>
        </w:tc>
      </w:tr>
      <w:tr w:rsidR="00AE7CD1" w:rsidRPr="00AE7CD1" w14:paraId="3F873640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760C5D91" w14:textId="3DABACF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0VG6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E5D2C32" w14:textId="1C4AA0E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IS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4E5A971F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93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4646B43" w14:textId="1E8B05E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9 </w:t>
            </w:r>
          </w:p>
        </w:tc>
      </w:tr>
      <w:tr w:rsidR="00AE7CD1" w:rsidRPr="00AE7CD1" w14:paraId="2150EE7B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4DDAEDB2" w14:textId="7E183FE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8908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1390C8B" w14:textId="536E69B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M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3B9450A7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36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3E6D828" w14:textId="4866DAF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9 </w:t>
            </w:r>
          </w:p>
        </w:tc>
      </w:tr>
      <w:tr w:rsidR="00AE7CD1" w:rsidRPr="00AE7CD1" w14:paraId="6A77F9E3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6A541402" w14:textId="03583A2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164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8D9AC3E" w14:textId="62DD996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P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635124C3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8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AFC32BE" w14:textId="44DA2EC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9 </w:t>
            </w:r>
          </w:p>
        </w:tc>
      </w:tr>
      <w:tr w:rsidR="00AE7CD1" w:rsidRPr="00AE7CD1" w14:paraId="2EF90A1F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614BC0B2" w14:textId="6ABC2E6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396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7BA5DCC" w14:textId="3690850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G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025473D0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CEBA882" w14:textId="6048828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9 </w:t>
            </w:r>
          </w:p>
        </w:tc>
      </w:tr>
      <w:tr w:rsidR="00AE7CD1" w:rsidRPr="00AE7CD1" w14:paraId="4812F25E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67FE3002" w14:textId="504D1AC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3153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30618DC" w14:textId="322C492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A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2E393C51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85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4CBBACD" w14:textId="723799C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0 </w:t>
            </w:r>
          </w:p>
        </w:tc>
      </w:tr>
      <w:tr w:rsidR="00AE7CD1" w:rsidRPr="00AE7CD1" w14:paraId="1AA07936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03E15B38" w14:textId="3908493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4302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9E8D2CC" w14:textId="1D849F5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EC3B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50F2C804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9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CF01214" w14:textId="5933C95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0 </w:t>
            </w:r>
          </w:p>
        </w:tc>
      </w:tr>
      <w:tr w:rsidR="00AE7CD1" w:rsidRPr="00AE7CD1" w14:paraId="16505346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66C91C27" w14:textId="0DEC7F9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0373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956D347" w14:textId="777536E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PINA3M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5714FBBA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5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B09EFFA" w14:textId="617C824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0 </w:t>
            </w:r>
          </w:p>
        </w:tc>
      </w:tr>
      <w:tr w:rsidR="00AE7CD1" w:rsidRPr="00AE7CD1" w14:paraId="2B86300B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4DFB492B" w14:textId="44E6C24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Z1D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2977222" w14:textId="4C4A005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F3G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1CEB9FC4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9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65CDA1A" w14:textId="55619B8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0 </w:t>
            </w:r>
          </w:p>
        </w:tc>
      </w:tr>
      <w:tr w:rsidR="00AE7CD1" w:rsidRPr="00AE7CD1" w14:paraId="3E813335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033D9E83" w14:textId="63B9020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78PY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5EDD3F7" w14:textId="3C32C85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D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5B8172DE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01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0208BCA" w14:textId="0F0875D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0 </w:t>
            </w:r>
          </w:p>
        </w:tc>
      </w:tr>
      <w:tr w:rsidR="00AE7CD1" w:rsidRPr="00AE7CD1" w14:paraId="4F62E258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2B17A803" w14:textId="4B8EA7C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BGC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D9656F6" w14:textId="6DF6AB5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16A1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233F9CB0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A6AD31E" w14:textId="7A72B7C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0 </w:t>
            </w:r>
          </w:p>
        </w:tc>
      </w:tr>
      <w:tr w:rsidR="00AE7CD1" w:rsidRPr="00AE7CD1" w14:paraId="45F8AAEB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0802B886" w14:textId="3AC70E6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DB9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F922E00" w14:textId="4595344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DR5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5BDBBE88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56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8294239" w14:textId="3A36801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1 </w:t>
            </w:r>
          </w:p>
        </w:tc>
      </w:tr>
      <w:tr w:rsidR="00AE7CD1" w:rsidRPr="00AE7CD1" w14:paraId="601DA0CA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66A33BD7" w14:textId="017F629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3165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FC1CC77" w14:textId="6B6D996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6A1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0FED7E7D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32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51A35C9" w14:textId="717AE2B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1 </w:t>
            </w:r>
          </w:p>
        </w:tc>
      </w:tr>
      <w:tr w:rsidR="00AE7CD1" w:rsidRPr="00AE7CD1" w14:paraId="2CD197AB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4C946A22" w14:textId="0EF66CB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3598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BAE5E8A" w14:textId="1F3B9A1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C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5DD12BEC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83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C8EF478" w14:textId="0B14131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2 </w:t>
            </w:r>
          </w:p>
        </w:tc>
      </w:tr>
      <w:tr w:rsidR="00AE7CD1" w:rsidRPr="00AE7CD1" w14:paraId="6E69889C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62B31474" w14:textId="1EB64A6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C76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FB4455F" w14:textId="74B8702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1R3B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5578D6EA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7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7D9A9F9" w14:textId="6FBAC8C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2 </w:t>
            </w:r>
          </w:p>
        </w:tc>
      </w:tr>
      <w:tr w:rsidR="00AE7CD1" w:rsidRPr="00AE7CD1" w14:paraId="5F752F03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16D7DD9C" w14:textId="525047A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7020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1AAC2E1" w14:textId="0B249E4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F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645B6D5D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07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27F81CC" w14:textId="1355A9C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2 </w:t>
            </w:r>
          </w:p>
        </w:tc>
      </w:tr>
      <w:tr w:rsidR="00AE7CD1" w:rsidRPr="00AE7CD1" w14:paraId="38810ABA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062F656D" w14:textId="6CDA0D7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R02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D997D14" w14:textId="725D73C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JC1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28A47C36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81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93DEA46" w14:textId="270307A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2 </w:t>
            </w:r>
          </w:p>
        </w:tc>
      </w:tr>
      <w:tr w:rsidR="00AE7CD1" w:rsidRPr="00AE7CD1" w14:paraId="37A916C3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751E5A93" w14:textId="0443D2D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9PL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98562FA" w14:textId="6352A8B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RBP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46249E46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8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5D8B122" w14:textId="13BE16A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2 </w:t>
            </w:r>
          </w:p>
        </w:tc>
      </w:tr>
      <w:tr w:rsidR="00AE7CD1" w:rsidRPr="00AE7CD1" w14:paraId="3B8BE9C6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2CAA0701" w14:textId="38FC73E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CQ9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CDB1519" w14:textId="2885B62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S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4B31831D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1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57FDAD5" w14:textId="472430C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2 </w:t>
            </w:r>
          </w:p>
        </w:tc>
      </w:tr>
      <w:tr w:rsidR="00AE7CD1" w:rsidRPr="00AE7CD1" w14:paraId="63770F05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2F1BF431" w14:textId="47F7FB3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TXT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19429B9" w14:textId="11DB8F7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IP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30DEC815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9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DAEA21C" w14:textId="07E9FA3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3 </w:t>
            </w:r>
          </w:p>
        </w:tc>
      </w:tr>
      <w:tr w:rsidR="00AE7CD1" w:rsidRPr="00AE7CD1" w14:paraId="71945F95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1C116F2D" w14:textId="0F6CC4E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V2Q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9882A40" w14:textId="5E73D07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4BP2L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02FBE799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69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4F07AFA" w14:textId="1449611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3 </w:t>
            </w:r>
          </w:p>
        </w:tc>
      </w:tr>
      <w:tr w:rsidR="00AE7CD1" w:rsidRPr="00AE7CD1" w14:paraId="7F7D1EBD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0FF2E9D1" w14:textId="5ACA583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1Z4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423B9F5" w14:textId="63E2D42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YTTD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618E1A57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68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39572AB" w14:textId="6D5876C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3 </w:t>
            </w:r>
          </w:p>
        </w:tc>
      </w:tr>
      <w:tr w:rsidR="00AE7CD1" w:rsidRPr="00AE7CD1" w14:paraId="6E0A2F1A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3565254A" w14:textId="1FA6F35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159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E1125E7" w14:textId="7500A92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TN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4AA774DF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7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53B7059" w14:textId="738FFA2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3 </w:t>
            </w:r>
          </w:p>
        </w:tc>
      </w:tr>
      <w:tr w:rsidR="00AE7CD1" w:rsidRPr="00AE7CD1" w14:paraId="23803D18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33279409" w14:textId="62D26E1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095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7BDEC23" w14:textId="04545AA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ML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0C7A4179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3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92E7521" w14:textId="6041172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3 </w:t>
            </w:r>
          </w:p>
        </w:tc>
      </w:tr>
      <w:tr w:rsidR="00AE7CD1" w:rsidRPr="00AE7CD1" w14:paraId="280288BD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59A13927" w14:textId="3DD6D44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091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9B47712" w14:textId="1066FA6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G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5E38D266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6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4EC6ACC" w14:textId="257077B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3 </w:t>
            </w:r>
          </w:p>
        </w:tc>
      </w:tr>
      <w:tr w:rsidR="00AE7CD1" w:rsidRPr="00AE7CD1" w14:paraId="2F10561B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266FB812" w14:textId="759B8DA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6249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4447E66" w14:textId="191A710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11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09AB9FA2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93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817B649" w14:textId="55BDF85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3 </w:t>
            </w:r>
          </w:p>
        </w:tc>
      </w:tr>
      <w:tr w:rsidR="00AE7CD1" w:rsidRPr="00AE7CD1" w14:paraId="28CF5568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2CC2C9D0" w14:textId="6B9606E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D1J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0C41B2F" w14:textId="26F554C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RNP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07EB5A92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3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AFE36ED" w14:textId="57A7752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3 </w:t>
            </w:r>
          </w:p>
        </w:tc>
      </w:tr>
      <w:tr w:rsidR="00AE7CD1" w:rsidRPr="00AE7CD1" w14:paraId="6E0747CC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6955CF51" w14:textId="7594820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8873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50C51BF" w14:textId="47C4F0C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4BC67113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2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6ECB9C0" w14:textId="7C8BDB6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4 </w:t>
            </w:r>
          </w:p>
        </w:tc>
      </w:tr>
      <w:tr w:rsidR="00AE7CD1" w:rsidRPr="00AE7CD1" w14:paraId="28BDDB18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2C18C244" w14:textId="5D4DD90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AW6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85A5A17" w14:textId="1BFF4C2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NL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64881763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6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3F61571" w14:textId="368EFEB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4 </w:t>
            </w:r>
          </w:p>
        </w:tc>
      </w:tr>
      <w:tr w:rsidR="00AE7CD1" w:rsidRPr="00AE7CD1" w14:paraId="0C0AD746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02CED85D" w14:textId="0E8AE2B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236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68ADE6B" w14:textId="4CE1859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NF1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16D05A6F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06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22A0C4B" w14:textId="41EE8E3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4 </w:t>
            </w:r>
          </w:p>
        </w:tc>
      </w:tr>
      <w:tr w:rsidR="00AE7CD1" w:rsidRPr="00AE7CD1" w14:paraId="50198038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76DECD27" w14:textId="0127664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22Q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6F156C6" w14:textId="544F077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C5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1E4D682E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01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AA26489" w14:textId="001731F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5 </w:t>
            </w:r>
          </w:p>
        </w:tc>
      </w:tr>
      <w:tr w:rsidR="00AE7CD1" w:rsidRPr="00AE7CD1" w14:paraId="785A2316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01FDDEAE" w14:textId="5F8BCB0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170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D58C84B" w14:textId="5C714F5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IH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3C1D6A17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17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F7BD5C3" w14:textId="1378EC9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5 </w:t>
            </w:r>
          </w:p>
        </w:tc>
      </w:tr>
      <w:tr w:rsidR="00AE7CD1" w:rsidRPr="00AE7CD1" w14:paraId="4342EF1C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583694FB" w14:textId="10F86A1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9PYL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500F70F" w14:textId="0354686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R1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46BDD6B7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17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BE3049E" w14:textId="0263008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5 </w:t>
            </w:r>
          </w:p>
        </w:tc>
      </w:tr>
      <w:tr w:rsidR="00AE7CD1" w:rsidRPr="00AE7CD1" w14:paraId="1035D53E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784149C5" w14:textId="250BC40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BMD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9DBCB27" w14:textId="40FE564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ADC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22754048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5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72FC8CD" w14:textId="7498D23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5 </w:t>
            </w:r>
          </w:p>
        </w:tc>
      </w:tr>
      <w:tr w:rsidR="00AE7CD1" w:rsidRPr="00AE7CD1" w14:paraId="5838C756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5AD323BB" w14:textId="4F6C5D8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0278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C427613" w14:textId="7BB7F23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73CB8A58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24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28754CB" w14:textId="08AF36D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5 </w:t>
            </w:r>
          </w:p>
        </w:tc>
      </w:tr>
      <w:tr w:rsidR="00AE7CD1" w:rsidRPr="00AE7CD1" w14:paraId="61AC4691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5A10E0B3" w14:textId="0B4C7F6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0127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544017E" w14:textId="710EA65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4AACFFFC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7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9E53A3D" w14:textId="0AC8CE7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5 </w:t>
            </w:r>
          </w:p>
        </w:tc>
      </w:tr>
      <w:tr w:rsidR="00AE7CD1" w:rsidRPr="00AE7CD1" w14:paraId="07380F23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2C79C763" w14:textId="10C03BD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9Q6J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91C24E9" w14:textId="548925B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D1L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7769D653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17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2503540" w14:textId="75A850B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6 </w:t>
            </w:r>
          </w:p>
        </w:tc>
      </w:tr>
      <w:tr w:rsidR="00AE7CD1" w:rsidRPr="00AE7CD1" w14:paraId="68AFB5B8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58D9EF41" w14:textId="39C5053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110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CA977ED" w14:textId="56E2E0E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P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7BDC9602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0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873D03F" w14:textId="55D452A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6 </w:t>
            </w:r>
          </w:p>
        </w:tc>
      </w:tr>
      <w:tr w:rsidR="00AE7CD1" w:rsidRPr="00AE7CD1" w14:paraId="77CA394C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4732AB77" w14:textId="5665115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934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7DB3494" w14:textId="3BBC707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BPC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2384AC38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05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3CFAAC0" w14:textId="677B44C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6 </w:t>
            </w:r>
          </w:p>
        </w:tc>
      </w:tr>
      <w:tr w:rsidR="00AE7CD1" w:rsidRPr="00AE7CD1" w14:paraId="032B1C28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697B0016" w14:textId="7E5685E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R1S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4050CC0" w14:textId="7DE8DD3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38A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1A13BF89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0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2A79AF4" w14:textId="2A6A2DE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6 </w:t>
            </w:r>
          </w:p>
        </w:tc>
      </w:tr>
      <w:tr w:rsidR="00AE7CD1" w:rsidRPr="00AE7CD1" w14:paraId="43105D78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77C49AE8" w14:textId="585BC63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9746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7E3D8EA" w14:textId="2EBF30E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456F4CE2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41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9E54C26" w14:textId="1D84FC0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6 </w:t>
            </w:r>
          </w:p>
        </w:tc>
      </w:tr>
      <w:tr w:rsidR="00AE7CD1" w:rsidRPr="00AE7CD1" w14:paraId="6E238C04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2824BED9" w14:textId="53CFD09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059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5DE9238" w14:textId="4C77B9E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M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559278D9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1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F32FAB7" w14:textId="6EFE704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7 </w:t>
            </w:r>
          </w:p>
        </w:tc>
      </w:tr>
      <w:tr w:rsidR="00AE7CD1" w:rsidRPr="00AE7CD1" w14:paraId="23DF2E6B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19457F3E" w14:textId="668336C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R4G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4BF57E8" w14:textId="24BA471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AT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57307EED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52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A823B29" w14:textId="70380CC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7 </w:t>
            </w:r>
          </w:p>
        </w:tc>
      </w:tr>
      <w:tr w:rsidR="00AE7CD1" w:rsidRPr="00AE7CD1" w14:paraId="0DD0D07D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1F7BD2DE" w14:textId="52D97A6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6JW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4048E38" w14:textId="1A2F311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X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5176E914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8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9D88AD7" w14:textId="51A7267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7 </w:t>
            </w:r>
          </w:p>
        </w:tc>
      </w:tr>
      <w:tr w:rsidR="00AE7CD1" w:rsidRPr="00AE7CD1" w14:paraId="63AC7509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22F83C32" w14:textId="7C38F8B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5500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EDB0C9A" w14:textId="6C55645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IP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2CA6F619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5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C3BE324" w14:textId="7E27376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7 </w:t>
            </w:r>
          </w:p>
        </w:tc>
      </w:tr>
      <w:tr w:rsidR="00AE7CD1" w:rsidRPr="00AE7CD1" w14:paraId="70E40800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731E92C2" w14:textId="30AB3D2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ERP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A12B8AD" w14:textId="282A201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300LG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2127DE31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4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183BCAB" w14:textId="3102C4D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8 </w:t>
            </w:r>
          </w:p>
        </w:tc>
      </w:tr>
      <w:tr w:rsidR="00AE7CD1" w:rsidRPr="00AE7CD1" w14:paraId="4494EB8D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18736D27" w14:textId="345600E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5HZI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713C8CE" w14:textId="76F10C5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US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4C70F197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3F0FF88" w14:textId="0F88B86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8 </w:t>
            </w:r>
          </w:p>
        </w:tc>
      </w:tr>
      <w:tr w:rsidR="00AE7CD1" w:rsidRPr="00AE7CD1" w14:paraId="4272F37B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7201B88E" w14:textId="626E2BF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1VJ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01D4BFA" w14:textId="1F2F3B4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VIN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3E984FFE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19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44197CA" w14:textId="018049A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8 </w:t>
            </w:r>
          </w:p>
        </w:tc>
      </w:tr>
      <w:tr w:rsidR="00AE7CD1" w:rsidRPr="00AE7CD1" w14:paraId="43451052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1ABF7823" w14:textId="3799481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BFQ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EF396A4" w14:textId="47120E6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DR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432176B3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95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5D37C7A" w14:textId="663322F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9 </w:t>
            </w:r>
          </w:p>
        </w:tc>
      </w:tr>
      <w:tr w:rsidR="00AE7CD1" w:rsidRPr="00AE7CD1" w14:paraId="5EEB912A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7EF96564" w14:textId="0E70993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Q3UBG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B8FFABF" w14:textId="3E708DB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D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46F8FEE6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4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9578902" w14:textId="4F8BA29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9 </w:t>
            </w:r>
          </w:p>
        </w:tc>
      </w:tr>
      <w:tr w:rsidR="00AE7CD1" w:rsidRPr="00AE7CD1" w14:paraId="79DBAD8A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47BBF016" w14:textId="10B39A0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102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E2CF1A5" w14:textId="40B3AB3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25951B79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44BC39A" w14:textId="389359C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0 </w:t>
            </w:r>
          </w:p>
        </w:tc>
      </w:tr>
      <w:tr w:rsidR="00AE7CD1" w:rsidRPr="00AE7CD1" w14:paraId="0A339256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7A1C28F8" w14:textId="55296C8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Z28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B9D7E1E" w14:textId="0FF6620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D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5CC36CEB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0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0366736" w14:textId="17983FA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0 </w:t>
            </w:r>
          </w:p>
        </w:tc>
      </w:tr>
      <w:tr w:rsidR="00AE7CD1" w:rsidRPr="00AE7CD1" w14:paraId="1FA0FFA4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6D3161CF" w14:textId="3134D99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R00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781A403" w14:textId="255C9E4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RE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53A5C8AE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51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A10A7DC" w14:textId="02C7FF9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0 </w:t>
            </w:r>
          </w:p>
        </w:tc>
      </w:tr>
      <w:tr w:rsidR="00AE7CD1" w:rsidRPr="00AE7CD1" w14:paraId="0CB4D328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10547119" w14:textId="538C8DA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R42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E7BEFBF" w14:textId="1A8235B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444517B5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4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9AB4D1A" w14:textId="3B4F91C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1 </w:t>
            </w:r>
          </w:p>
        </w:tc>
      </w:tr>
      <w:tr w:rsidR="00AE7CD1" w:rsidRPr="00AE7CD1" w14:paraId="7EB9743B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5CA9E120" w14:textId="5223666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0056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0154E4C" w14:textId="128392F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6ST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1276C315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11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126BBA4" w14:textId="24ACF6A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2 </w:t>
            </w:r>
          </w:p>
        </w:tc>
      </w:tr>
      <w:tr w:rsidR="00AE7CD1" w:rsidRPr="00AE7CD1" w14:paraId="3142A48C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1B7895EA" w14:textId="331B9D3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879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BAD036E" w14:textId="7C2E68D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N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10A85B5B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41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5C57CC4" w14:textId="3FA7D5A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3 </w:t>
            </w:r>
          </w:p>
        </w:tc>
      </w:tr>
      <w:tr w:rsidR="00AE7CD1" w:rsidRPr="00AE7CD1" w14:paraId="20FA7CEA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5470A107" w14:textId="456AF1C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1ZX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4AF5E22" w14:textId="7C1BE01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P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439E95D5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5E6F282" w14:textId="5B7099E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3 </w:t>
            </w:r>
          </w:p>
        </w:tc>
      </w:tr>
      <w:tr w:rsidR="00AE7CD1" w:rsidRPr="00AE7CD1" w14:paraId="5BE24764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15C4C82B" w14:textId="32C9BB2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8903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496DC06" w14:textId="7FDE7F4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3PXD2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57097D65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85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21C6D40" w14:textId="0F06C38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3 </w:t>
            </w:r>
          </w:p>
        </w:tc>
      </w:tr>
      <w:tr w:rsidR="00AE7CD1" w:rsidRPr="00AE7CD1" w14:paraId="6939D421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5FDA07AF" w14:textId="001E986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668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2D9BC25" w14:textId="393FCE4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77CABF45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84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818C270" w14:textId="3E2DBD6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3 </w:t>
            </w:r>
          </w:p>
        </w:tc>
      </w:tr>
      <w:tr w:rsidR="00AE7CD1" w:rsidRPr="00AE7CD1" w14:paraId="0F4CF9C9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3907C855" w14:textId="30CA305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0123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A8BED0C" w14:textId="4A65A8C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CR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687B8FAF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4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74419D1" w14:textId="1D91B3A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4 </w:t>
            </w:r>
          </w:p>
        </w:tc>
      </w:tr>
      <w:tr w:rsidR="00AE7CD1" w:rsidRPr="00AE7CD1" w14:paraId="6A5C047C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7E6D5FA6" w14:textId="57AE446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7TQE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7175031" w14:textId="7A9D450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O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718D6DE7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1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9BE30AD" w14:textId="7B818D2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5 </w:t>
            </w:r>
          </w:p>
        </w:tc>
      </w:tr>
      <w:tr w:rsidR="00AE7CD1" w:rsidRPr="00AE7CD1" w14:paraId="63CF113A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7AF7460A" w14:textId="53837C8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0850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724FFA8" w14:textId="44FB624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LR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2D481E1F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4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2B84FE5" w14:textId="3CF19C9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5 </w:t>
            </w:r>
          </w:p>
        </w:tc>
      </w:tr>
      <w:tr w:rsidR="00AE7CD1" w:rsidRPr="00AE7CD1" w14:paraId="56A840FD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6A7B23EF" w14:textId="764E62E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WTN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9D4DBBA" w14:textId="7B46E99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EBF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54F0AF8D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07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08B9C13" w14:textId="727AC72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6 </w:t>
            </w:r>
          </w:p>
        </w:tc>
      </w:tr>
      <w:tr w:rsidR="00AE7CD1" w:rsidRPr="00AE7CD1" w14:paraId="551878AE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5852E8DF" w14:textId="3835E3E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R1S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FD217D5" w14:textId="111E73F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SS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4C751952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3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35944B1" w14:textId="3A3E48C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6 </w:t>
            </w:r>
          </w:p>
        </w:tc>
      </w:tr>
      <w:tr w:rsidR="00AE7CD1" w:rsidRPr="00AE7CD1" w14:paraId="1254BF22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03EC6566" w14:textId="0676066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870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6DA8F64" w14:textId="7FBCAAA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XR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2349B1FF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44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D3E38D6" w14:textId="1238DC9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8 </w:t>
            </w:r>
          </w:p>
        </w:tc>
      </w:tr>
      <w:tr w:rsidR="00AE7CD1" w:rsidRPr="00AE7CD1" w14:paraId="6D198B03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1338FC90" w14:textId="78DFF78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0XU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8352BD4" w14:textId="1EFAB68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KS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345449B4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1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09C3DA2" w14:textId="0465FFE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8 </w:t>
            </w:r>
          </w:p>
        </w:tc>
      </w:tr>
      <w:tr w:rsidR="00AE7CD1" w:rsidRPr="00AE7CD1" w14:paraId="6A24169D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3B827797" w14:textId="4326ED2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3027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7F6D4C6" w14:textId="0C3DD78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KMT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6C330FB5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32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DEE8910" w14:textId="74E0E2A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9 </w:t>
            </w:r>
          </w:p>
        </w:tc>
      </w:tr>
      <w:tr w:rsidR="00AE7CD1" w:rsidRPr="00AE7CD1" w14:paraId="6581B824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0D3DD8B0" w14:textId="4764AA3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170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5847163" w14:textId="1732A70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IH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73DE95BD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4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D23780F" w14:textId="31354E8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0 </w:t>
            </w:r>
          </w:p>
        </w:tc>
      </w:tr>
      <w:tr w:rsidR="00AE7CD1" w:rsidRPr="00AE7CD1" w14:paraId="75500C16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7B667055" w14:textId="7BE1D60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JLZ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C821C2A" w14:textId="18AE8D1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C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3A79FEBC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5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52E3461" w14:textId="11A90E9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0 </w:t>
            </w:r>
          </w:p>
        </w:tc>
      </w:tr>
      <w:tr w:rsidR="00AE7CD1" w:rsidRPr="00AE7CD1" w14:paraId="390FD8FA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576DA935" w14:textId="21DD3F5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75N7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AEC9FE1" w14:textId="23F05EB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39A1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58979C44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91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B52CE12" w14:textId="6465192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1 </w:t>
            </w:r>
          </w:p>
        </w:tc>
      </w:tr>
      <w:tr w:rsidR="00AE7CD1" w:rsidRPr="00AE7CD1" w14:paraId="482BD57F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387107F8" w14:textId="3FD389E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102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003C06B" w14:textId="2501283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B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74C75E97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F84B899" w14:textId="6A29F6C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2 </w:t>
            </w:r>
          </w:p>
        </w:tc>
      </w:tr>
      <w:tr w:rsidR="00AE7CD1" w:rsidRPr="00AE7CD1" w14:paraId="05CDB7BA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664106C7" w14:textId="315E3D9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UVU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4AA338A" w14:textId="634B993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30A1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20D27FB0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57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67950B7" w14:textId="37166B0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3 </w:t>
            </w:r>
          </w:p>
        </w:tc>
      </w:tr>
      <w:tr w:rsidR="00AE7CD1" w:rsidRPr="00AE7CD1" w14:paraId="1CAEEA05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1525AA0D" w14:textId="076D4EB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NWW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00E12D7" w14:textId="67ADE48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NDC3B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49CAE94C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0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864EEE4" w14:textId="2451F65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3 </w:t>
            </w:r>
          </w:p>
        </w:tc>
      </w:tr>
      <w:tr w:rsidR="00AE7CD1" w:rsidRPr="00AE7CD1" w14:paraId="4B128964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5B729A73" w14:textId="077207F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7TNS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D548181" w14:textId="60F96A5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COS1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48877003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39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EE10EFD" w14:textId="5AF9120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4 </w:t>
            </w:r>
          </w:p>
        </w:tc>
      </w:tr>
      <w:tr w:rsidR="00AE7CD1" w:rsidRPr="00AE7CD1" w14:paraId="4E37EB15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3A22327A" w14:textId="3CA96D9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7TPZ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12D9D44" w14:textId="569C02B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A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39FAB593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7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214A131" w14:textId="630D7CA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4 </w:t>
            </w:r>
          </w:p>
        </w:tc>
      </w:tr>
      <w:tr w:rsidR="00AE7CD1" w:rsidRPr="00AE7CD1" w14:paraId="1A628C66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46067482" w14:textId="4ADF382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BRV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24273F9" w14:textId="4CF74B0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AA167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602807B6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9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ABCBE22" w14:textId="6E2CAA0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6 </w:t>
            </w:r>
          </w:p>
        </w:tc>
      </w:tr>
      <w:tr w:rsidR="00AE7CD1" w:rsidRPr="00AE7CD1" w14:paraId="3C2D4D0F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0AD40D5D" w14:textId="70798C9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VDJ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1B0EE09" w14:textId="00B069B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LBP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5FF3AE46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8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271A074" w14:textId="768B4BF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7 </w:t>
            </w:r>
          </w:p>
        </w:tc>
      </w:tr>
      <w:tr w:rsidR="00AE7CD1" w:rsidRPr="00AE7CD1" w14:paraId="03EFFAFA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291BB2DE" w14:textId="0212D8E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9733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0F219EF" w14:textId="04115CA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P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02A9BBD4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18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4975BBA" w14:textId="2BFF79E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8 </w:t>
            </w:r>
          </w:p>
        </w:tc>
      </w:tr>
      <w:tr w:rsidR="00AE7CD1" w:rsidRPr="00AE7CD1" w14:paraId="7EB2EEBB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59877023" w14:textId="2817757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4022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87BF99A" w14:textId="26A9C21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1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5F3EDC7B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1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99D41CA" w14:textId="586C94A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9 </w:t>
            </w:r>
          </w:p>
        </w:tc>
      </w:tr>
      <w:tr w:rsidR="00AE7CD1" w:rsidRPr="00AE7CD1" w14:paraId="0A781C19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7D2A04AA" w14:textId="27028A3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5490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17D6642" w14:textId="3BE5E25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3GALT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5ACFF326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82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6AFEEF7" w14:textId="29EC1C8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91 </w:t>
            </w:r>
          </w:p>
        </w:tc>
      </w:tr>
      <w:tr w:rsidR="00AE7CD1" w:rsidRPr="00AE7CD1" w14:paraId="1BE1C5C7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7471CF5A" w14:textId="277D0FA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9736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CDAAD78" w14:textId="5001E9C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V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54F7EE64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5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68164BE" w14:textId="6209F46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93 </w:t>
            </w:r>
          </w:p>
        </w:tc>
      </w:tr>
      <w:tr w:rsidR="00AE7CD1" w:rsidRPr="00AE7CD1" w14:paraId="0D0563CE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4775F017" w14:textId="03CDA7C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CPU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F6D1306" w14:textId="4D2CB70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31A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78853003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64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88FEB50" w14:textId="6735B31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94 </w:t>
            </w:r>
          </w:p>
        </w:tc>
      </w:tr>
      <w:tr w:rsidR="00AE7CD1" w:rsidRPr="00AE7CD1" w14:paraId="375C248C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19E8F224" w14:textId="03AA1C5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VLH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2D29D8B" w14:textId="128881D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16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6D761B2A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8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66FD00E8" w14:textId="7A18FF1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94 </w:t>
            </w:r>
          </w:p>
        </w:tc>
      </w:tr>
      <w:tr w:rsidR="00AE7CD1" w:rsidRPr="00AE7CD1" w14:paraId="60F3396C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007037CA" w14:textId="300D0A8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CY5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4F2EE8A" w14:textId="189DFFE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TOP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245AABE4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2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5810EE9" w14:textId="4984C90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96 </w:t>
            </w:r>
          </w:p>
        </w:tc>
      </w:tr>
      <w:tr w:rsidR="00AE7CD1" w:rsidRPr="00AE7CD1" w14:paraId="3DBDD558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12DD4148" w14:textId="7F5A5C6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BLY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DEEBDC6" w14:textId="6C18EA3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C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6221A199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4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F41658A" w14:textId="3C84CBA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97 </w:t>
            </w:r>
          </w:p>
        </w:tc>
      </w:tr>
      <w:tr w:rsidR="00AE7CD1" w:rsidRPr="00AE7CD1" w14:paraId="35C2AF23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17CB00B3" w14:textId="4897901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9Q41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6AE6B55" w14:textId="4D1E205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B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48FF21A3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2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EBA3B0F" w14:textId="04CFE70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98 </w:t>
            </w:r>
          </w:p>
        </w:tc>
      </w:tr>
      <w:tr w:rsidR="00AE7CD1" w:rsidRPr="00AE7CD1" w14:paraId="301729CD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62C0202C" w14:textId="797FB6D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690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8C5A749" w14:textId="61E67FC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H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5FF48199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92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21CA9D1" w14:textId="2FE235A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98 </w:t>
            </w:r>
          </w:p>
        </w:tc>
      </w:tr>
      <w:tr w:rsidR="00AE7CD1" w:rsidRPr="00AE7CD1" w14:paraId="4475EDCB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184171E0" w14:textId="33974DCC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3592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3AB6050" w14:textId="7F9F2AF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MR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24CA4E41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5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028E1EB" w14:textId="3C32A626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00 </w:t>
            </w:r>
          </w:p>
        </w:tc>
      </w:tr>
      <w:tr w:rsidR="00AE7CD1" w:rsidRPr="00AE7CD1" w14:paraId="51923BC0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034D7099" w14:textId="4E905B5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448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B304E06" w14:textId="21BA4DF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PR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11C424E4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CC7E797" w14:textId="331B890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01 </w:t>
            </w:r>
          </w:p>
        </w:tc>
      </w:tr>
      <w:tr w:rsidR="00AE7CD1" w:rsidRPr="00AE7CD1" w14:paraId="5F759A63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11F0DA52" w14:textId="130DA08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D4H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20B1A20" w14:textId="4CE540B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F1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364D2F98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57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A27BBC6" w14:textId="1F67E68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06 </w:t>
            </w:r>
          </w:p>
        </w:tc>
      </w:tr>
      <w:tr w:rsidR="00AE7CD1" w:rsidRPr="00AE7CD1" w14:paraId="48871F09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35CEB4FD" w14:textId="0CD344A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428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DB0BCC7" w14:textId="5FF42F7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7EAF9640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33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1241D9F" w14:textId="4261F20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07 </w:t>
            </w:r>
          </w:p>
        </w:tc>
      </w:tr>
      <w:tr w:rsidR="00AE7CD1" w:rsidRPr="00AE7CD1" w14:paraId="6728F6C6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29D0388A" w14:textId="1FFDF26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1WP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2BE6CF9" w14:textId="56021AE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PINA3N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37E77E33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6E1486A" w14:textId="12690D9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07 </w:t>
            </w:r>
          </w:p>
        </w:tc>
      </w:tr>
      <w:tr w:rsidR="00AE7CD1" w:rsidRPr="00AE7CD1" w14:paraId="5DAC8CA0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428C6FAD" w14:textId="6C48CED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7019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98FEC63" w14:textId="3415C75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EC4F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059364FB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2959DC5" w14:textId="6D1EF4A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09 </w:t>
            </w:r>
          </w:p>
        </w:tc>
      </w:tr>
      <w:tr w:rsidR="00AE7CD1" w:rsidRPr="00AE7CD1" w14:paraId="181691AA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7ABD10C0" w14:textId="403469F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Q8BKU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F9BBF40" w14:textId="20A5265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87B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34607281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95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3158CC9" w14:textId="4353A3F0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12 </w:t>
            </w:r>
          </w:p>
        </w:tc>
      </w:tr>
      <w:tr w:rsidR="00AE7CD1" w:rsidRPr="00AE7CD1" w14:paraId="436DB3ED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0EE92E75" w14:textId="35D1405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JLJ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4DEE6BF" w14:textId="42388F9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OVL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4E9F45B9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83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F42B0A2" w14:textId="76304AE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17 </w:t>
            </w:r>
          </w:p>
        </w:tc>
      </w:tr>
      <w:tr w:rsidR="00AE7CD1" w:rsidRPr="00AE7CD1" w14:paraId="7A80DE01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22C0FBEA" w14:textId="379EBBE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7036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29C71E6" w14:textId="22A8047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3DCA8C66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76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E78E75E" w14:textId="53F9D6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21 </w:t>
            </w:r>
          </w:p>
        </w:tc>
      </w:tr>
      <w:tr w:rsidR="00AE7CD1" w:rsidRPr="00AE7CD1" w14:paraId="33211CAA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1D036F97" w14:textId="5F9C36E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JM9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CD1BE68" w14:textId="608D04F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L6IP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05CDCA22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0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2D01FE4" w14:textId="114766D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25 </w:t>
            </w:r>
          </w:p>
        </w:tc>
      </w:tr>
      <w:tr w:rsidR="00AE7CD1" w:rsidRPr="00AE7CD1" w14:paraId="00DA603B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56CFDC44" w14:textId="06F34AE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126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8557B07" w14:textId="27DCA5C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AT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798975AB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22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29742539" w14:textId="0906A00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29 </w:t>
            </w:r>
          </w:p>
        </w:tc>
      </w:tr>
      <w:tr w:rsidR="00AE7CD1" w:rsidRPr="00AE7CD1" w14:paraId="5599EAED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22035401" w14:textId="3E8C897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688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4AA6EA8" w14:textId="7F41FFE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HR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7B283CCF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40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51B1D080" w14:textId="5DF53D5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29 </w:t>
            </w:r>
          </w:p>
        </w:tc>
      </w:tr>
      <w:tr w:rsidR="00AE7CD1" w:rsidRPr="00AE7CD1" w14:paraId="4412458E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2FEAAD88" w14:textId="308220A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JM9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CD67213" w14:textId="74BA736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G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319A29DA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3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02446C5C" w14:textId="360ED9C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34 </w:t>
            </w:r>
          </w:p>
        </w:tc>
      </w:tr>
      <w:tr w:rsidR="00AE7CD1" w:rsidRPr="00AE7CD1" w14:paraId="4E8C1C18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593602F0" w14:textId="0B2C582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7057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C032311" w14:textId="5910165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GR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1281D1DF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95D262A" w14:textId="24DCB79F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39 </w:t>
            </w:r>
          </w:p>
        </w:tc>
      </w:tr>
      <w:tr w:rsidR="00AE7CD1" w:rsidRPr="00AE7CD1" w14:paraId="69315657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23949E83" w14:textId="3F3E98B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0568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01EA539" w14:textId="081B8A4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LR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671A6E7E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4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C0DCE4F" w14:textId="50F9ADC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43 </w:t>
            </w:r>
          </w:p>
        </w:tc>
      </w:tr>
      <w:tr w:rsidR="00AE7CD1" w:rsidRPr="00AE7CD1" w14:paraId="0DB650D2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4D1E48B5" w14:textId="5F74DE4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CR3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4CA3933" w14:textId="1791BD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RB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2E7918B9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5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6B64340" w14:textId="3569F20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93 </w:t>
            </w:r>
          </w:p>
        </w:tc>
      </w:tr>
      <w:tr w:rsidR="00AE7CD1" w:rsidRPr="00AE7CD1" w14:paraId="019A3C76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0AB8316D" w14:textId="217FF5B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099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6473D7D" w14:textId="1DD836B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MBT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4E71B140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AA9BB17" w14:textId="419601FB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97 </w:t>
            </w:r>
          </w:p>
        </w:tc>
      </w:tr>
      <w:tr w:rsidR="00AE7CD1" w:rsidRPr="00AE7CD1" w14:paraId="54F2338A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37FCFCC0" w14:textId="4501BEC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K0C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50E21AF" w14:textId="574CCA62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G1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555A0BF2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4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A892D29" w14:textId="765CFE2D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23 </w:t>
            </w:r>
          </w:p>
        </w:tc>
      </w:tr>
      <w:tr w:rsidR="00AE7CD1" w:rsidRPr="00AE7CD1" w14:paraId="15DE945A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65146256" w14:textId="6F01921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068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AB00FB8" w14:textId="7F7921D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Y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6CA54648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9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1B863092" w14:textId="77986C24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24 </w:t>
            </w:r>
          </w:p>
        </w:tc>
      </w:tr>
      <w:tr w:rsidR="00AE7CD1" w:rsidRPr="00AE7CD1" w14:paraId="1E50283C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524D5330" w14:textId="2A4E7178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536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6EE0A34" w14:textId="5A0D7BA5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A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319F5B47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2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97D7C13" w14:textId="2B1C5C49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34 </w:t>
            </w:r>
          </w:p>
        </w:tc>
      </w:tr>
      <w:tr w:rsidR="00AE7CD1" w:rsidRPr="00AE7CD1" w14:paraId="7D0EEEE0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104039F7" w14:textId="1E63DED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6P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04244DF5" w14:textId="7B7D480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IA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51B25CA8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81 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42998202" w14:textId="6610EE6E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70 </w:t>
            </w:r>
          </w:p>
        </w:tc>
      </w:tr>
      <w:tr w:rsidR="00AE7CD1" w:rsidRPr="00AE7CD1" w14:paraId="008E2C93" w14:textId="77777777" w:rsidTr="00AE7CD1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  <w:vAlign w:val="bottom"/>
          </w:tcPr>
          <w:p w14:paraId="0FDE89CB" w14:textId="78689433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5367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  <w:vAlign w:val="center"/>
          </w:tcPr>
          <w:p w14:paraId="40EEFAEA" w14:textId="0AFC65EA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A2</w:t>
            </w:r>
          </w:p>
        </w:tc>
        <w:tc>
          <w:tcPr>
            <w:tcW w:w="7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090F9C4D" w14:textId="77777777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4 </w:t>
            </w:r>
          </w:p>
        </w:tc>
        <w:tc>
          <w:tcPr>
            <w:tcW w:w="187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36EBE301" w14:textId="088E59D1" w:rsidR="00AE7CD1" w:rsidRPr="00AE7CD1" w:rsidRDefault="00AE7CD1" w:rsidP="00B13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03 </w:t>
            </w:r>
          </w:p>
        </w:tc>
      </w:tr>
    </w:tbl>
    <w:p w14:paraId="4771AFF8" w14:textId="05D6E87A" w:rsidR="001B52C5" w:rsidRPr="00AE7CD1" w:rsidRDefault="001B52C5" w:rsidP="001E373E">
      <w:pPr>
        <w:pStyle w:val="a3"/>
        <w:spacing w:line="480" w:lineRule="auto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AE7C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threshold of </w:t>
      </w:r>
      <w:r w:rsidR="00AE7C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ld change </w:t>
      </w:r>
      <w:r w:rsidRPr="00AE7C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as set at 1.5-fold (i.e., </w:t>
      </w:r>
      <w:r w:rsidRPr="00AE7CD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|log2 (</w:t>
      </w:r>
      <w:r w:rsidRPr="00AE7CD1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FC</w:t>
      </w:r>
      <w:r w:rsidRPr="00AE7CD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 | ≥ 0.58</w:t>
      </w:r>
      <w:r w:rsidRPr="00AE7CD1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</w:p>
    <w:p w14:paraId="6843E054" w14:textId="77777777" w:rsidR="001B52C5" w:rsidRPr="00AE7CD1" w:rsidRDefault="001B52C5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sectPr w:rsidR="001B52C5" w:rsidRPr="00AE7CD1" w:rsidSect="00AD2FD2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E7CD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br w:type="page"/>
      </w:r>
    </w:p>
    <w:p w14:paraId="7E2BC154" w14:textId="5FB06574" w:rsidR="000834BB" w:rsidRPr="00AE7CD1" w:rsidRDefault="001D3BEA" w:rsidP="000834BB">
      <w:pPr>
        <w:spacing w:before="120" w:after="120"/>
        <w:rPr>
          <w:rFonts w:ascii="Times New Roman" w:eastAsia="等线" w:hAnsi="Times New Roman" w:cs="Times New Roman"/>
          <w:b/>
          <w:bCs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sz w:val="20"/>
          <w:szCs w:val="20"/>
        </w:rPr>
        <w:lastRenderedPageBreak/>
        <w:t xml:space="preserve">SI </w:t>
      </w:r>
      <w:r w:rsidR="000834BB" w:rsidRPr="00AE7CD1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Table 3. </w:t>
      </w:r>
      <w:r w:rsidR="000834BB" w:rsidRPr="00AE7CD1">
        <w:rPr>
          <w:rFonts w:ascii="Times New Roman" w:eastAsia="宋体" w:hAnsi="Times New Roman"/>
          <w:kern w:val="0"/>
          <w:sz w:val="20"/>
          <w:szCs w:val="20"/>
        </w:rPr>
        <w:t xml:space="preserve">Significantly </w:t>
      </w:r>
      <w:r w:rsidR="00877C21" w:rsidRPr="00AE7CD1">
        <w:rPr>
          <w:rFonts w:ascii="Times New Roman" w:eastAsia="宋体" w:hAnsi="Times New Roman"/>
          <w:kern w:val="0"/>
          <w:sz w:val="20"/>
          <w:szCs w:val="20"/>
        </w:rPr>
        <w:t>alter</w:t>
      </w:r>
      <w:r w:rsidR="000834BB" w:rsidRPr="00AE7CD1">
        <w:rPr>
          <w:rFonts w:ascii="Times New Roman" w:eastAsia="宋体" w:hAnsi="Times New Roman"/>
          <w:kern w:val="0"/>
          <w:sz w:val="20"/>
          <w:szCs w:val="20"/>
        </w:rPr>
        <w:t>ed proteins between all group pairs.</w:t>
      </w:r>
    </w:p>
    <w:tbl>
      <w:tblPr>
        <w:tblW w:w="0" w:type="auto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134"/>
        <w:gridCol w:w="4111"/>
        <w:gridCol w:w="2126"/>
        <w:gridCol w:w="2127"/>
        <w:gridCol w:w="2300"/>
      </w:tblGrid>
      <w:tr w:rsidR="006F3C8D" w:rsidRPr="00AE7CD1" w14:paraId="0E718D72" w14:textId="77777777" w:rsidTr="00AE7CD1">
        <w:trPr>
          <w:trHeight w:val="255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FB2305" w14:textId="386C3960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UniProt I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7B5513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rote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7BA712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C55067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am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CCCC84" w14:textId="21F93031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log2 </w:t>
            </w:r>
            <w:r w:rsidR="00AE7CD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Fold change </w:t>
            </w:r>
            <w:r w:rsidRPr="00AE7CD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SEN-2h/VEH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178921" w14:textId="247AE353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log2 </w:t>
            </w:r>
            <w:r w:rsidR="00AE7CD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Fold change </w:t>
            </w:r>
            <w:r w:rsidRPr="00AE7CD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SEN-12h/VEH)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8ED440" w14:textId="196FBA40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log2 </w:t>
            </w:r>
            <w:r w:rsidR="00AE7CD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Fold change </w:t>
            </w:r>
            <w:r w:rsidRPr="00AE7CD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SEN-12h/SEN-2h)</w:t>
            </w:r>
          </w:p>
        </w:tc>
      </w:tr>
      <w:tr w:rsidR="008A06CF" w:rsidRPr="00AE7CD1" w14:paraId="394F978B" w14:textId="77777777" w:rsidTr="0022120A">
        <w:trPr>
          <w:trHeight w:val="255"/>
        </w:trPr>
        <w:tc>
          <w:tcPr>
            <w:tcW w:w="14066" w:type="dxa"/>
            <w:gridSpan w:val="7"/>
            <w:tcBorders>
              <w:top w:val="single" w:sz="4" w:space="0" w:color="auto"/>
              <w:bottom w:val="nil"/>
            </w:tcBorders>
            <w:shd w:val="clear" w:color="auto" w:fill="FBE4D5" w:themeFill="accent2" w:themeFillTint="33"/>
            <w:noWrap/>
          </w:tcPr>
          <w:p w14:paraId="3043EFB4" w14:textId="64232CC1" w:rsidR="008A06CF" w:rsidRPr="00AE7CD1" w:rsidRDefault="0035117C" w:rsidP="002115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Increas</w:t>
            </w:r>
            <w:r w:rsidR="008A06CF" w:rsidRPr="00AE7CD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ed with time upon senecionine</w:t>
            </w:r>
            <w:r w:rsidR="00AE7CD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A06CF" w:rsidRPr="00AE7CD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treatment</w:t>
            </w:r>
          </w:p>
        </w:tc>
      </w:tr>
      <w:tr w:rsidR="0066779D" w:rsidRPr="00AE7CD1" w14:paraId="638780C9" w14:textId="77777777" w:rsidTr="00AE7CD1">
        <w:trPr>
          <w:trHeight w:val="25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14:paraId="354BFAFF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153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14:paraId="3EE8E566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P2A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14:paraId="07B54EF4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yp2a4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14:paraId="51A29266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ytochrome P450 2A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14:paraId="2E5519B1" w14:textId="2848B263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4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14:paraId="2A1F8C2F" w14:textId="694602EA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40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*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14:paraId="36292544" w14:textId="7DEE9F2F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06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*</w:t>
            </w:r>
          </w:p>
        </w:tc>
      </w:tr>
      <w:tr w:rsidR="0066779D" w:rsidRPr="00AE7CD1" w14:paraId="25BE0BBA" w14:textId="77777777" w:rsidTr="00AE7CD1">
        <w:trPr>
          <w:trHeight w:val="255"/>
        </w:trPr>
        <w:tc>
          <w:tcPr>
            <w:tcW w:w="1276" w:type="dxa"/>
            <w:tcBorders>
              <w:top w:val="nil"/>
            </w:tcBorders>
            <w:shd w:val="clear" w:color="auto" w:fill="FBE4D5" w:themeFill="accent2" w:themeFillTint="33"/>
            <w:noWrap/>
            <w:hideMark/>
          </w:tcPr>
          <w:p w14:paraId="60648C1D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8BH6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BE4D5" w:themeFill="accent2" w:themeFillTint="33"/>
            <w:noWrap/>
            <w:hideMark/>
          </w:tcPr>
          <w:p w14:paraId="0C60205C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13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BE4D5" w:themeFill="accent2" w:themeFillTint="33"/>
            <w:noWrap/>
            <w:hideMark/>
          </w:tcPr>
          <w:p w14:paraId="5EC62B82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13a1</w:t>
            </w:r>
          </w:p>
        </w:tc>
        <w:tc>
          <w:tcPr>
            <w:tcW w:w="4111" w:type="dxa"/>
            <w:tcBorders>
              <w:top w:val="nil"/>
            </w:tcBorders>
            <w:shd w:val="clear" w:color="auto" w:fill="FBE4D5" w:themeFill="accent2" w:themeFillTint="33"/>
            <w:noWrap/>
            <w:hideMark/>
          </w:tcPr>
          <w:p w14:paraId="737FFC01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agulation factor XIII A chain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FBE4D5" w:themeFill="accent2" w:themeFillTint="33"/>
            <w:noWrap/>
            <w:hideMark/>
          </w:tcPr>
          <w:p w14:paraId="135293A3" w14:textId="07F04D5F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5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FBE4D5" w:themeFill="accent2" w:themeFillTint="33"/>
            <w:noWrap/>
            <w:hideMark/>
          </w:tcPr>
          <w:p w14:paraId="483694B1" w14:textId="21CBEEF6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13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FBE4D5" w:themeFill="accent2" w:themeFillTint="33"/>
            <w:noWrap/>
            <w:hideMark/>
          </w:tcPr>
          <w:p w14:paraId="390C3E47" w14:textId="742187B7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7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*</w:t>
            </w:r>
          </w:p>
        </w:tc>
      </w:tr>
      <w:tr w:rsidR="0066779D" w:rsidRPr="00AE7CD1" w14:paraId="615BEF38" w14:textId="77777777" w:rsidTr="00AE7CD1">
        <w:trPr>
          <w:trHeight w:val="255"/>
        </w:trPr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06D4A18F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41245</w:t>
            </w:r>
          </w:p>
        </w:tc>
        <w:tc>
          <w:tcPr>
            <w:tcW w:w="992" w:type="dxa"/>
            <w:shd w:val="clear" w:color="auto" w:fill="FBE4D5" w:themeFill="accent2" w:themeFillTint="33"/>
            <w:noWrap/>
            <w:hideMark/>
          </w:tcPr>
          <w:p w14:paraId="2646AD43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MP9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hideMark/>
          </w:tcPr>
          <w:p w14:paraId="0071B3AB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mp9</w:t>
            </w:r>
          </w:p>
        </w:tc>
        <w:tc>
          <w:tcPr>
            <w:tcW w:w="4111" w:type="dxa"/>
            <w:shd w:val="clear" w:color="auto" w:fill="FBE4D5" w:themeFill="accent2" w:themeFillTint="33"/>
            <w:noWrap/>
            <w:hideMark/>
          </w:tcPr>
          <w:p w14:paraId="25064FCF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atrix metalloproteinase-9</w:t>
            </w:r>
          </w:p>
        </w:tc>
        <w:tc>
          <w:tcPr>
            <w:tcW w:w="2126" w:type="dxa"/>
            <w:shd w:val="clear" w:color="auto" w:fill="FBE4D5" w:themeFill="accent2" w:themeFillTint="33"/>
            <w:noWrap/>
            <w:hideMark/>
          </w:tcPr>
          <w:p w14:paraId="26401F40" w14:textId="28D4DAFA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0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FBE4D5" w:themeFill="accent2" w:themeFillTint="33"/>
            <w:noWrap/>
            <w:hideMark/>
          </w:tcPr>
          <w:p w14:paraId="455B7D7F" w14:textId="0613E816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14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  <w:tc>
          <w:tcPr>
            <w:tcW w:w="2300" w:type="dxa"/>
            <w:shd w:val="clear" w:color="auto" w:fill="FBE4D5" w:themeFill="accent2" w:themeFillTint="33"/>
            <w:noWrap/>
            <w:hideMark/>
          </w:tcPr>
          <w:p w14:paraId="7342B663" w14:textId="050761FE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4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</w:tr>
      <w:tr w:rsidR="0066779D" w:rsidRPr="00AE7CD1" w14:paraId="39C500F1" w14:textId="77777777" w:rsidTr="00AE7CD1">
        <w:trPr>
          <w:trHeight w:val="255"/>
        </w:trPr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1EF52FE8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35441</w:t>
            </w:r>
          </w:p>
        </w:tc>
        <w:tc>
          <w:tcPr>
            <w:tcW w:w="992" w:type="dxa"/>
            <w:shd w:val="clear" w:color="auto" w:fill="FBE4D5" w:themeFill="accent2" w:themeFillTint="33"/>
            <w:noWrap/>
            <w:hideMark/>
          </w:tcPr>
          <w:p w14:paraId="3F3B94B9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SP1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hideMark/>
          </w:tcPr>
          <w:p w14:paraId="6BC554F2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hbs1</w:t>
            </w:r>
          </w:p>
        </w:tc>
        <w:tc>
          <w:tcPr>
            <w:tcW w:w="4111" w:type="dxa"/>
            <w:shd w:val="clear" w:color="auto" w:fill="FBE4D5" w:themeFill="accent2" w:themeFillTint="33"/>
            <w:noWrap/>
            <w:hideMark/>
          </w:tcPr>
          <w:p w14:paraId="0C58BCA8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hrombospondin-1</w:t>
            </w:r>
          </w:p>
        </w:tc>
        <w:tc>
          <w:tcPr>
            <w:tcW w:w="2126" w:type="dxa"/>
            <w:shd w:val="clear" w:color="auto" w:fill="FBE4D5" w:themeFill="accent2" w:themeFillTint="33"/>
            <w:noWrap/>
            <w:hideMark/>
          </w:tcPr>
          <w:p w14:paraId="0F9A48E7" w14:textId="08E17BC5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0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  <w:tc>
          <w:tcPr>
            <w:tcW w:w="2127" w:type="dxa"/>
            <w:shd w:val="clear" w:color="auto" w:fill="FBE4D5" w:themeFill="accent2" w:themeFillTint="33"/>
            <w:noWrap/>
            <w:hideMark/>
          </w:tcPr>
          <w:p w14:paraId="608BAA23" w14:textId="60301293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5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  <w:tc>
          <w:tcPr>
            <w:tcW w:w="2300" w:type="dxa"/>
            <w:shd w:val="clear" w:color="auto" w:fill="FBE4D5" w:themeFill="accent2" w:themeFillTint="33"/>
            <w:noWrap/>
            <w:hideMark/>
          </w:tcPr>
          <w:p w14:paraId="6412A15B" w14:textId="4B814593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4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</w:tr>
      <w:tr w:rsidR="0066779D" w:rsidRPr="00AE7CD1" w14:paraId="2727FF6B" w14:textId="77777777" w:rsidTr="00AE7CD1">
        <w:trPr>
          <w:trHeight w:val="255"/>
        </w:trPr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55C1F212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8BWN8</w:t>
            </w:r>
          </w:p>
        </w:tc>
        <w:tc>
          <w:tcPr>
            <w:tcW w:w="992" w:type="dxa"/>
            <w:shd w:val="clear" w:color="auto" w:fill="FBE4D5" w:themeFill="accent2" w:themeFillTint="33"/>
            <w:noWrap/>
            <w:hideMark/>
          </w:tcPr>
          <w:p w14:paraId="0C707230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COT4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hideMark/>
          </w:tcPr>
          <w:p w14:paraId="50D94027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cot4</w:t>
            </w:r>
          </w:p>
        </w:tc>
        <w:tc>
          <w:tcPr>
            <w:tcW w:w="4111" w:type="dxa"/>
            <w:shd w:val="clear" w:color="auto" w:fill="FBE4D5" w:themeFill="accent2" w:themeFillTint="33"/>
            <w:noWrap/>
            <w:hideMark/>
          </w:tcPr>
          <w:p w14:paraId="397EF228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eroxisomal succinyl-coenzyme A thioesterase</w:t>
            </w:r>
          </w:p>
        </w:tc>
        <w:tc>
          <w:tcPr>
            <w:tcW w:w="2126" w:type="dxa"/>
            <w:shd w:val="clear" w:color="auto" w:fill="FBE4D5" w:themeFill="accent2" w:themeFillTint="33"/>
            <w:noWrap/>
            <w:hideMark/>
          </w:tcPr>
          <w:p w14:paraId="2936DE3A" w14:textId="4D55EAF7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6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  <w:tc>
          <w:tcPr>
            <w:tcW w:w="2127" w:type="dxa"/>
            <w:shd w:val="clear" w:color="auto" w:fill="FBE4D5" w:themeFill="accent2" w:themeFillTint="33"/>
            <w:noWrap/>
            <w:hideMark/>
          </w:tcPr>
          <w:p w14:paraId="22D85F12" w14:textId="045CBEFC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6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*</w:t>
            </w:r>
          </w:p>
        </w:tc>
        <w:tc>
          <w:tcPr>
            <w:tcW w:w="2300" w:type="dxa"/>
            <w:shd w:val="clear" w:color="auto" w:fill="FBE4D5" w:themeFill="accent2" w:themeFillTint="33"/>
            <w:noWrap/>
            <w:hideMark/>
          </w:tcPr>
          <w:p w14:paraId="370DCAC0" w14:textId="0844B7D9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0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*</w:t>
            </w:r>
          </w:p>
        </w:tc>
      </w:tr>
      <w:tr w:rsidR="0066779D" w:rsidRPr="00AE7CD1" w14:paraId="602C5CF9" w14:textId="77777777" w:rsidTr="00AE7CD1">
        <w:trPr>
          <w:trHeight w:val="255"/>
        </w:trPr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447E7347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9CQE1</w:t>
            </w:r>
          </w:p>
        </w:tc>
        <w:tc>
          <w:tcPr>
            <w:tcW w:w="992" w:type="dxa"/>
            <w:shd w:val="clear" w:color="auto" w:fill="FBE4D5" w:themeFill="accent2" w:themeFillTint="33"/>
            <w:noWrap/>
            <w:hideMark/>
          </w:tcPr>
          <w:p w14:paraId="4219489A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PS3B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hideMark/>
          </w:tcPr>
          <w:p w14:paraId="5F0325AB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ipsnap3b</w:t>
            </w:r>
          </w:p>
        </w:tc>
        <w:tc>
          <w:tcPr>
            <w:tcW w:w="4111" w:type="dxa"/>
            <w:shd w:val="clear" w:color="auto" w:fill="FBE4D5" w:themeFill="accent2" w:themeFillTint="33"/>
            <w:noWrap/>
            <w:hideMark/>
          </w:tcPr>
          <w:p w14:paraId="16C8F647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rotein NipSnap homolog 3B</w:t>
            </w:r>
          </w:p>
        </w:tc>
        <w:tc>
          <w:tcPr>
            <w:tcW w:w="2126" w:type="dxa"/>
            <w:shd w:val="clear" w:color="auto" w:fill="FBE4D5" w:themeFill="accent2" w:themeFillTint="33"/>
            <w:noWrap/>
            <w:hideMark/>
          </w:tcPr>
          <w:p w14:paraId="361F1B83" w14:textId="7423DA9F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9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FBE4D5" w:themeFill="accent2" w:themeFillTint="33"/>
            <w:noWrap/>
            <w:hideMark/>
          </w:tcPr>
          <w:p w14:paraId="63842440" w14:textId="64F6EEC6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5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  <w:tc>
          <w:tcPr>
            <w:tcW w:w="2300" w:type="dxa"/>
            <w:shd w:val="clear" w:color="auto" w:fill="FBE4D5" w:themeFill="accent2" w:themeFillTint="33"/>
            <w:noWrap/>
            <w:hideMark/>
          </w:tcPr>
          <w:p w14:paraId="57653197" w14:textId="7271B48B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5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</w:tr>
      <w:tr w:rsidR="0066779D" w:rsidRPr="00AE7CD1" w14:paraId="36497C2F" w14:textId="77777777" w:rsidTr="00AE7CD1">
        <w:trPr>
          <w:trHeight w:val="255"/>
        </w:trPr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20F7A49C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99P30</w:t>
            </w:r>
          </w:p>
        </w:tc>
        <w:tc>
          <w:tcPr>
            <w:tcW w:w="992" w:type="dxa"/>
            <w:shd w:val="clear" w:color="auto" w:fill="FBE4D5" w:themeFill="accent2" w:themeFillTint="33"/>
            <w:noWrap/>
            <w:hideMark/>
          </w:tcPr>
          <w:p w14:paraId="5772BA94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UDT7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hideMark/>
          </w:tcPr>
          <w:p w14:paraId="676CABA9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udt7</w:t>
            </w:r>
          </w:p>
        </w:tc>
        <w:tc>
          <w:tcPr>
            <w:tcW w:w="4111" w:type="dxa"/>
            <w:shd w:val="clear" w:color="auto" w:fill="FBE4D5" w:themeFill="accent2" w:themeFillTint="33"/>
            <w:noWrap/>
            <w:hideMark/>
          </w:tcPr>
          <w:p w14:paraId="4F0261D0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eroxisomal coenzyme A diphosphatase NUDT7</w:t>
            </w:r>
          </w:p>
        </w:tc>
        <w:tc>
          <w:tcPr>
            <w:tcW w:w="2126" w:type="dxa"/>
            <w:shd w:val="clear" w:color="auto" w:fill="FBE4D5" w:themeFill="accent2" w:themeFillTint="33"/>
            <w:noWrap/>
            <w:hideMark/>
          </w:tcPr>
          <w:p w14:paraId="2CE5D47F" w14:textId="1E86FE40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9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FBE4D5" w:themeFill="accent2" w:themeFillTint="33"/>
            <w:noWrap/>
            <w:hideMark/>
          </w:tcPr>
          <w:p w14:paraId="4852F9F4" w14:textId="3E8C8C2D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4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300" w:type="dxa"/>
            <w:shd w:val="clear" w:color="auto" w:fill="FBE4D5" w:themeFill="accent2" w:themeFillTint="33"/>
            <w:noWrap/>
            <w:hideMark/>
          </w:tcPr>
          <w:p w14:paraId="23816697" w14:textId="10F7EC1C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5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</w:tr>
      <w:tr w:rsidR="0066779D" w:rsidRPr="00AE7CD1" w14:paraId="7030E3FF" w14:textId="77777777" w:rsidTr="00AE7CD1">
        <w:trPr>
          <w:trHeight w:val="255"/>
        </w:trPr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3C2DDBEF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9WUZ9</w:t>
            </w:r>
          </w:p>
        </w:tc>
        <w:tc>
          <w:tcPr>
            <w:tcW w:w="992" w:type="dxa"/>
            <w:shd w:val="clear" w:color="auto" w:fill="FBE4D5" w:themeFill="accent2" w:themeFillTint="33"/>
            <w:noWrap/>
            <w:hideMark/>
          </w:tcPr>
          <w:p w14:paraId="465B36E4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NTPD5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hideMark/>
          </w:tcPr>
          <w:p w14:paraId="3455A537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ntpd5</w:t>
            </w:r>
          </w:p>
        </w:tc>
        <w:tc>
          <w:tcPr>
            <w:tcW w:w="4111" w:type="dxa"/>
            <w:shd w:val="clear" w:color="auto" w:fill="FBE4D5" w:themeFill="accent2" w:themeFillTint="33"/>
            <w:noWrap/>
            <w:hideMark/>
          </w:tcPr>
          <w:p w14:paraId="54B00765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ctonucleoside triphosphate diphosphohydrolase 5</w:t>
            </w:r>
          </w:p>
        </w:tc>
        <w:tc>
          <w:tcPr>
            <w:tcW w:w="2126" w:type="dxa"/>
            <w:shd w:val="clear" w:color="auto" w:fill="FBE4D5" w:themeFill="accent2" w:themeFillTint="33"/>
            <w:noWrap/>
            <w:hideMark/>
          </w:tcPr>
          <w:p w14:paraId="4A02A7D5" w14:textId="3BD493B9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6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  <w:tc>
          <w:tcPr>
            <w:tcW w:w="2127" w:type="dxa"/>
            <w:shd w:val="clear" w:color="auto" w:fill="FBE4D5" w:themeFill="accent2" w:themeFillTint="33"/>
            <w:noWrap/>
            <w:hideMark/>
          </w:tcPr>
          <w:p w14:paraId="4CE811C5" w14:textId="039C290F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7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*</w:t>
            </w:r>
          </w:p>
        </w:tc>
        <w:tc>
          <w:tcPr>
            <w:tcW w:w="2300" w:type="dxa"/>
            <w:shd w:val="clear" w:color="auto" w:fill="FBE4D5" w:themeFill="accent2" w:themeFillTint="33"/>
            <w:noWrap/>
            <w:hideMark/>
          </w:tcPr>
          <w:p w14:paraId="28CD89EC" w14:textId="38953F4A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1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</w:tr>
      <w:tr w:rsidR="0066779D" w:rsidRPr="00AE7CD1" w14:paraId="4C314DDA" w14:textId="77777777" w:rsidTr="00AE7CD1">
        <w:trPr>
          <w:trHeight w:val="255"/>
        </w:trPr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1EA78F7F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57759</w:t>
            </w:r>
          </w:p>
        </w:tc>
        <w:tc>
          <w:tcPr>
            <w:tcW w:w="992" w:type="dxa"/>
            <w:shd w:val="clear" w:color="auto" w:fill="FBE4D5" w:themeFill="accent2" w:themeFillTint="33"/>
            <w:noWrap/>
            <w:hideMark/>
          </w:tcPr>
          <w:p w14:paraId="1D38B74E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RP29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hideMark/>
          </w:tcPr>
          <w:p w14:paraId="23DCFFB5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rp29</w:t>
            </w:r>
          </w:p>
        </w:tc>
        <w:tc>
          <w:tcPr>
            <w:tcW w:w="4111" w:type="dxa"/>
            <w:shd w:val="clear" w:color="auto" w:fill="FBE4D5" w:themeFill="accent2" w:themeFillTint="33"/>
            <w:noWrap/>
            <w:hideMark/>
          </w:tcPr>
          <w:p w14:paraId="704A8A75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ndoplasmic reticulum resident protein 29</w:t>
            </w:r>
          </w:p>
        </w:tc>
        <w:tc>
          <w:tcPr>
            <w:tcW w:w="2126" w:type="dxa"/>
            <w:shd w:val="clear" w:color="auto" w:fill="FBE4D5" w:themeFill="accent2" w:themeFillTint="33"/>
            <w:noWrap/>
            <w:hideMark/>
          </w:tcPr>
          <w:p w14:paraId="24DD9EAE" w14:textId="6533FC11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7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  <w:tc>
          <w:tcPr>
            <w:tcW w:w="2127" w:type="dxa"/>
            <w:shd w:val="clear" w:color="auto" w:fill="FBE4D5" w:themeFill="accent2" w:themeFillTint="33"/>
            <w:noWrap/>
            <w:hideMark/>
          </w:tcPr>
          <w:p w14:paraId="2D36975E" w14:textId="4F98E41D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8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*</w:t>
            </w:r>
          </w:p>
        </w:tc>
        <w:tc>
          <w:tcPr>
            <w:tcW w:w="2300" w:type="dxa"/>
            <w:shd w:val="clear" w:color="auto" w:fill="FBE4D5" w:themeFill="accent2" w:themeFillTint="33"/>
            <w:noWrap/>
            <w:hideMark/>
          </w:tcPr>
          <w:p w14:paraId="66FE7DE9" w14:textId="2A2A9D42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1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*</w:t>
            </w:r>
          </w:p>
        </w:tc>
      </w:tr>
      <w:tr w:rsidR="0066779D" w:rsidRPr="00AE7CD1" w14:paraId="543C1355" w14:textId="77777777" w:rsidTr="00AE7CD1">
        <w:trPr>
          <w:trHeight w:val="255"/>
        </w:trPr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1A8487DA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921H8</w:t>
            </w:r>
          </w:p>
        </w:tc>
        <w:tc>
          <w:tcPr>
            <w:tcW w:w="992" w:type="dxa"/>
            <w:shd w:val="clear" w:color="auto" w:fill="FBE4D5" w:themeFill="accent2" w:themeFillTint="33"/>
            <w:noWrap/>
            <w:hideMark/>
          </w:tcPr>
          <w:p w14:paraId="695C7FFF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HIKA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hideMark/>
          </w:tcPr>
          <w:p w14:paraId="1CA7569F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caa1a</w:t>
            </w:r>
          </w:p>
        </w:tc>
        <w:tc>
          <w:tcPr>
            <w:tcW w:w="4111" w:type="dxa"/>
            <w:shd w:val="clear" w:color="auto" w:fill="FBE4D5" w:themeFill="accent2" w:themeFillTint="33"/>
            <w:noWrap/>
            <w:hideMark/>
          </w:tcPr>
          <w:p w14:paraId="5AB2C456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-ketoacyl-CoA thiolase A, peroxisomal</w:t>
            </w:r>
          </w:p>
        </w:tc>
        <w:tc>
          <w:tcPr>
            <w:tcW w:w="2126" w:type="dxa"/>
            <w:shd w:val="clear" w:color="auto" w:fill="FBE4D5" w:themeFill="accent2" w:themeFillTint="33"/>
            <w:noWrap/>
            <w:hideMark/>
          </w:tcPr>
          <w:p w14:paraId="36057C15" w14:textId="165A0C8B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8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FBE4D5" w:themeFill="accent2" w:themeFillTint="33"/>
            <w:noWrap/>
            <w:hideMark/>
          </w:tcPr>
          <w:p w14:paraId="4838C812" w14:textId="767405AF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6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*</w:t>
            </w:r>
          </w:p>
        </w:tc>
        <w:tc>
          <w:tcPr>
            <w:tcW w:w="2300" w:type="dxa"/>
            <w:shd w:val="clear" w:color="auto" w:fill="FBE4D5" w:themeFill="accent2" w:themeFillTint="33"/>
            <w:noWrap/>
            <w:hideMark/>
          </w:tcPr>
          <w:p w14:paraId="1741D95A" w14:textId="2194D8BD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8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</w:tr>
      <w:tr w:rsidR="0066779D" w:rsidRPr="00AE7CD1" w14:paraId="10635FAD" w14:textId="77777777" w:rsidTr="00AE7CD1">
        <w:trPr>
          <w:trHeight w:val="255"/>
        </w:trPr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1FBE8237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08003</w:t>
            </w:r>
          </w:p>
        </w:tc>
        <w:tc>
          <w:tcPr>
            <w:tcW w:w="992" w:type="dxa"/>
            <w:shd w:val="clear" w:color="auto" w:fill="FBE4D5" w:themeFill="accent2" w:themeFillTint="33"/>
            <w:noWrap/>
            <w:hideMark/>
          </w:tcPr>
          <w:p w14:paraId="6A9645C1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DIA4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hideMark/>
          </w:tcPr>
          <w:p w14:paraId="21FEEBC9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dia4</w:t>
            </w:r>
          </w:p>
        </w:tc>
        <w:tc>
          <w:tcPr>
            <w:tcW w:w="4111" w:type="dxa"/>
            <w:shd w:val="clear" w:color="auto" w:fill="FBE4D5" w:themeFill="accent2" w:themeFillTint="33"/>
            <w:noWrap/>
            <w:hideMark/>
          </w:tcPr>
          <w:p w14:paraId="4BA83C5C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rotein disulfide-isomerase A4</w:t>
            </w:r>
          </w:p>
        </w:tc>
        <w:tc>
          <w:tcPr>
            <w:tcW w:w="2126" w:type="dxa"/>
            <w:shd w:val="clear" w:color="auto" w:fill="FBE4D5" w:themeFill="accent2" w:themeFillTint="33"/>
            <w:noWrap/>
            <w:hideMark/>
          </w:tcPr>
          <w:p w14:paraId="481126BC" w14:textId="179FE759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5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FBE4D5" w:themeFill="accent2" w:themeFillTint="33"/>
            <w:noWrap/>
            <w:hideMark/>
          </w:tcPr>
          <w:p w14:paraId="2908CCE3" w14:textId="6B087DE8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7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300" w:type="dxa"/>
            <w:shd w:val="clear" w:color="auto" w:fill="FBE4D5" w:themeFill="accent2" w:themeFillTint="33"/>
            <w:noWrap/>
            <w:hideMark/>
          </w:tcPr>
          <w:p w14:paraId="5932E40B" w14:textId="664B906B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2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</w:tr>
      <w:tr w:rsidR="0066779D" w:rsidRPr="00AE7CD1" w14:paraId="6271E390" w14:textId="77777777" w:rsidTr="00AE7CD1">
        <w:trPr>
          <w:trHeight w:val="255"/>
        </w:trPr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4F5A35FB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08113</w:t>
            </w:r>
          </w:p>
        </w:tc>
        <w:tc>
          <w:tcPr>
            <w:tcW w:w="992" w:type="dxa"/>
            <w:shd w:val="clear" w:color="auto" w:fill="FBE4D5" w:themeFill="accent2" w:themeFillTint="33"/>
            <w:noWrap/>
            <w:hideMark/>
          </w:tcPr>
          <w:p w14:paraId="52D5B89F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NPL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hideMark/>
          </w:tcPr>
          <w:p w14:paraId="6C188ED1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sp90b1</w:t>
            </w:r>
          </w:p>
        </w:tc>
        <w:tc>
          <w:tcPr>
            <w:tcW w:w="4111" w:type="dxa"/>
            <w:shd w:val="clear" w:color="auto" w:fill="FBE4D5" w:themeFill="accent2" w:themeFillTint="33"/>
            <w:noWrap/>
            <w:hideMark/>
          </w:tcPr>
          <w:p w14:paraId="052BC6B7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ndoplasmin</w:t>
            </w:r>
          </w:p>
        </w:tc>
        <w:tc>
          <w:tcPr>
            <w:tcW w:w="2126" w:type="dxa"/>
            <w:shd w:val="clear" w:color="auto" w:fill="FBE4D5" w:themeFill="accent2" w:themeFillTint="33"/>
            <w:noWrap/>
            <w:hideMark/>
          </w:tcPr>
          <w:p w14:paraId="06A3906C" w14:textId="6C7AF34F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7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FBE4D5" w:themeFill="accent2" w:themeFillTint="33"/>
            <w:noWrap/>
            <w:hideMark/>
          </w:tcPr>
          <w:p w14:paraId="27473246" w14:textId="237B8C41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7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300" w:type="dxa"/>
            <w:shd w:val="clear" w:color="auto" w:fill="FBE4D5" w:themeFill="accent2" w:themeFillTint="33"/>
            <w:noWrap/>
            <w:hideMark/>
          </w:tcPr>
          <w:p w14:paraId="191C017D" w14:textId="49745AAD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0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</w:tr>
      <w:tr w:rsidR="0066779D" w:rsidRPr="00AE7CD1" w14:paraId="534DCEAA" w14:textId="77777777" w:rsidTr="00AE7CD1">
        <w:trPr>
          <w:trHeight w:val="255"/>
        </w:trPr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4633EC45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9EQH2</w:t>
            </w:r>
          </w:p>
        </w:tc>
        <w:tc>
          <w:tcPr>
            <w:tcW w:w="992" w:type="dxa"/>
            <w:shd w:val="clear" w:color="auto" w:fill="FBE4D5" w:themeFill="accent2" w:themeFillTint="33"/>
            <w:noWrap/>
            <w:hideMark/>
          </w:tcPr>
          <w:p w14:paraId="50FBEE8E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RAP1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hideMark/>
          </w:tcPr>
          <w:p w14:paraId="6BFB8F1B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rap1</w:t>
            </w:r>
          </w:p>
        </w:tc>
        <w:tc>
          <w:tcPr>
            <w:tcW w:w="4111" w:type="dxa"/>
            <w:shd w:val="clear" w:color="auto" w:fill="FBE4D5" w:themeFill="accent2" w:themeFillTint="33"/>
            <w:noWrap/>
            <w:hideMark/>
          </w:tcPr>
          <w:p w14:paraId="2CADF0A0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ndoplasmic reticulum aminopeptidase 1</w:t>
            </w:r>
          </w:p>
        </w:tc>
        <w:tc>
          <w:tcPr>
            <w:tcW w:w="2126" w:type="dxa"/>
            <w:shd w:val="clear" w:color="auto" w:fill="FBE4D5" w:themeFill="accent2" w:themeFillTint="33"/>
            <w:noWrap/>
            <w:hideMark/>
          </w:tcPr>
          <w:p w14:paraId="7D277217" w14:textId="43D4FD75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8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FBE4D5" w:themeFill="accent2" w:themeFillTint="33"/>
            <w:noWrap/>
            <w:hideMark/>
          </w:tcPr>
          <w:p w14:paraId="50867E94" w14:textId="6A4CDBB0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8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300" w:type="dxa"/>
            <w:shd w:val="clear" w:color="auto" w:fill="FBE4D5" w:themeFill="accent2" w:themeFillTint="33"/>
            <w:noWrap/>
            <w:hideMark/>
          </w:tcPr>
          <w:p w14:paraId="2FB1CE8D" w14:textId="72E6842D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0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</w:tr>
      <w:tr w:rsidR="0066779D" w:rsidRPr="00AE7CD1" w14:paraId="2CF7F64F" w14:textId="77777777" w:rsidTr="00AE7CD1">
        <w:trPr>
          <w:trHeight w:val="255"/>
        </w:trPr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6AFE289F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9D2G2</w:t>
            </w:r>
          </w:p>
        </w:tc>
        <w:tc>
          <w:tcPr>
            <w:tcW w:w="992" w:type="dxa"/>
            <w:shd w:val="clear" w:color="auto" w:fill="FBE4D5" w:themeFill="accent2" w:themeFillTint="33"/>
            <w:noWrap/>
            <w:hideMark/>
          </w:tcPr>
          <w:p w14:paraId="336945F0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ODO2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hideMark/>
          </w:tcPr>
          <w:p w14:paraId="68ACCA7F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lst</w:t>
            </w:r>
          </w:p>
        </w:tc>
        <w:tc>
          <w:tcPr>
            <w:tcW w:w="4111" w:type="dxa"/>
            <w:shd w:val="clear" w:color="auto" w:fill="FBE4D5" w:themeFill="accent2" w:themeFillTint="33"/>
            <w:noWrap/>
            <w:hideMark/>
          </w:tcPr>
          <w:p w14:paraId="47E160D3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hydrolipoyllysine-residue succinyltransferase component of 2-oxoglutarate dehydrogenase complex, mitochondrial</w:t>
            </w:r>
          </w:p>
        </w:tc>
        <w:tc>
          <w:tcPr>
            <w:tcW w:w="2126" w:type="dxa"/>
            <w:shd w:val="clear" w:color="auto" w:fill="FBE4D5" w:themeFill="accent2" w:themeFillTint="33"/>
            <w:noWrap/>
            <w:hideMark/>
          </w:tcPr>
          <w:p w14:paraId="064DBE12" w14:textId="7C5553E6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1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*</w:t>
            </w:r>
          </w:p>
        </w:tc>
        <w:tc>
          <w:tcPr>
            <w:tcW w:w="2127" w:type="dxa"/>
            <w:shd w:val="clear" w:color="auto" w:fill="FBE4D5" w:themeFill="accent2" w:themeFillTint="33"/>
            <w:noWrap/>
            <w:hideMark/>
          </w:tcPr>
          <w:p w14:paraId="55BA48DD" w14:textId="2788C39E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9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300" w:type="dxa"/>
            <w:shd w:val="clear" w:color="auto" w:fill="FBE4D5" w:themeFill="accent2" w:themeFillTint="33"/>
            <w:noWrap/>
            <w:hideMark/>
          </w:tcPr>
          <w:p w14:paraId="5B24C720" w14:textId="72BF0ABE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8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</w:tr>
      <w:tr w:rsidR="0066779D" w:rsidRPr="00AE7CD1" w14:paraId="4F62405F" w14:textId="77777777" w:rsidTr="00854CCA">
        <w:trPr>
          <w:trHeight w:val="255"/>
        </w:trPr>
        <w:tc>
          <w:tcPr>
            <w:tcW w:w="1276" w:type="dxa"/>
            <w:tcBorders>
              <w:bottom w:val="nil"/>
            </w:tcBorders>
            <w:shd w:val="clear" w:color="auto" w:fill="FBE4D5" w:themeFill="accent2" w:themeFillTint="33"/>
            <w:noWrap/>
            <w:hideMark/>
          </w:tcPr>
          <w:p w14:paraId="3FB10CD1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3548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BE4D5" w:themeFill="accent2" w:themeFillTint="33"/>
            <w:noWrap/>
            <w:hideMark/>
          </w:tcPr>
          <w:p w14:paraId="064578C8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ODP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BE4D5" w:themeFill="accent2" w:themeFillTint="33"/>
            <w:noWrap/>
            <w:hideMark/>
          </w:tcPr>
          <w:p w14:paraId="323755BE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dha1</w:t>
            </w:r>
          </w:p>
        </w:tc>
        <w:tc>
          <w:tcPr>
            <w:tcW w:w="4111" w:type="dxa"/>
            <w:tcBorders>
              <w:bottom w:val="nil"/>
            </w:tcBorders>
            <w:shd w:val="clear" w:color="auto" w:fill="FBE4D5" w:themeFill="accent2" w:themeFillTint="33"/>
            <w:noWrap/>
            <w:hideMark/>
          </w:tcPr>
          <w:p w14:paraId="0FE11FA3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yruvate dehydrogenase E1 component subunit alpha, somatic form, mitochondrial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BE4D5" w:themeFill="accent2" w:themeFillTint="33"/>
            <w:noWrap/>
            <w:hideMark/>
          </w:tcPr>
          <w:p w14:paraId="458FBFEA" w14:textId="7080A81F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7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FBE4D5" w:themeFill="accent2" w:themeFillTint="33"/>
            <w:noWrap/>
            <w:hideMark/>
          </w:tcPr>
          <w:p w14:paraId="578A6B7E" w14:textId="7A8554FA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5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300" w:type="dxa"/>
            <w:tcBorders>
              <w:bottom w:val="nil"/>
            </w:tcBorders>
            <w:shd w:val="clear" w:color="auto" w:fill="FBE4D5" w:themeFill="accent2" w:themeFillTint="33"/>
            <w:noWrap/>
            <w:hideMark/>
          </w:tcPr>
          <w:p w14:paraId="70E2FF1F" w14:textId="3906AD3A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8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</w:tr>
      <w:tr w:rsidR="0066779D" w:rsidRPr="00AE7CD1" w14:paraId="73426B07" w14:textId="77777777" w:rsidTr="00854CCA">
        <w:trPr>
          <w:trHeight w:val="25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14:paraId="074C5CF3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641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14:paraId="179680FD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ST1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14:paraId="03DF31EC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es1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14:paraId="248ACD34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arboxylesterase 1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14:paraId="1CC4FE18" w14:textId="4D458C18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2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*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14:paraId="664239C3" w14:textId="682F0204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0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*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14:paraId="6F2ED8DC" w14:textId="415CA476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7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</w:tr>
      <w:tr w:rsidR="008A06CF" w:rsidRPr="00AE7CD1" w14:paraId="5F92D41B" w14:textId="77777777" w:rsidTr="00854CCA">
        <w:trPr>
          <w:trHeight w:val="255"/>
        </w:trPr>
        <w:tc>
          <w:tcPr>
            <w:tcW w:w="14066" w:type="dxa"/>
            <w:gridSpan w:val="7"/>
            <w:tcBorders>
              <w:top w:val="nil"/>
            </w:tcBorders>
            <w:shd w:val="clear" w:color="auto" w:fill="D9E2F3" w:themeFill="accent5" w:themeFillTint="33"/>
            <w:noWrap/>
          </w:tcPr>
          <w:p w14:paraId="37700594" w14:textId="1CFF6267" w:rsidR="008A06CF" w:rsidRPr="00AE7CD1" w:rsidRDefault="008A06CF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lastRenderedPageBreak/>
              <w:t>D</w:t>
            </w:r>
            <w:r w:rsidR="0035117C" w:rsidRPr="00AE7CD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ecreas</w:t>
            </w:r>
            <w:r w:rsidRPr="00AE7CD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ed with time upon senecionine</w:t>
            </w:r>
            <w:r w:rsidR="00AE7CD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AE7CD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treatment</w:t>
            </w:r>
          </w:p>
        </w:tc>
      </w:tr>
      <w:tr w:rsidR="0066779D" w:rsidRPr="00AE7CD1" w14:paraId="398AA310" w14:textId="77777777" w:rsidTr="00AE7CD1">
        <w:trPr>
          <w:trHeight w:val="255"/>
        </w:trPr>
        <w:tc>
          <w:tcPr>
            <w:tcW w:w="1276" w:type="dxa"/>
            <w:tcBorders>
              <w:bottom w:val="nil"/>
            </w:tcBorders>
            <w:shd w:val="clear" w:color="auto" w:fill="D9E2F3" w:themeFill="accent5" w:themeFillTint="33"/>
            <w:noWrap/>
            <w:hideMark/>
          </w:tcPr>
          <w:p w14:paraId="5610D62A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0314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9E2F3" w:themeFill="accent5" w:themeFillTint="33"/>
            <w:noWrap/>
            <w:hideMark/>
          </w:tcPr>
          <w:p w14:paraId="5EF4F561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ARK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D9E2F3" w:themeFill="accent5" w:themeFillTint="33"/>
            <w:noWrap/>
            <w:hideMark/>
          </w:tcPr>
          <w:p w14:paraId="76766832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ark3</w:t>
            </w:r>
          </w:p>
        </w:tc>
        <w:tc>
          <w:tcPr>
            <w:tcW w:w="4111" w:type="dxa"/>
            <w:tcBorders>
              <w:bottom w:val="nil"/>
            </w:tcBorders>
            <w:shd w:val="clear" w:color="auto" w:fill="D9E2F3" w:themeFill="accent5" w:themeFillTint="33"/>
            <w:noWrap/>
            <w:hideMark/>
          </w:tcPr>
          <w:p w14:paraId="37883DD3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AP/microtubule affinity-regulating kinase 3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D9E2F3" w:themeFill="accent5" w:themeFillTint="33"/>
            <w:noWrap/>
            <w:hideMark/>
          </w:tcPr>
          <w:p w14:paraId="4690EB03" w14:textId="1C3D163A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14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D9E2F3" w:themeFill="accent5" w:themeFillTint="33"/>
            <w:noWrap/>
            <w:hideMark/>
          </w:tcPr>
          <w:p w14:paraId="2552070B" w14:textId="78E6F0A0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26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300" w:type="dxa"/>
            <w:tcBorders>
              <w:bottom w:val="nil"/>
            </w:tcBorders>
            <w:shd w:val="clear" w:color="auto" w:fill="D9E2F3" w:themeFill="accent5" w:themeFillTint="33"/>
            <w:noWrap/>
            <w:hideMark/>
          </w:tcPr>
          <w:p w14:paraId="296241FF" w14:textId="6EEE368C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11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</w:tr>
      <w:tr w:rsidR="0066779D" w:rsidRPr="00AE7CD1" w14:paraId="4260BD16" w14:textId="77777777" w:rsidTr="00AE7CD1">
        <w:trPr>
          <w:trHeight w:val="25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D9E2F3" w:themeFill="accent5" w:themeFillTint="33"/>
            <w:noWrap/>
            <w:hideMark/>
          </w:tcPr>
          <w:p w14:paraId="169E64F9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99LG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E2F3" w:themeFill="accent5" w:themeFillTint="33"/>
            <w:noWrap/>
            <w:hideMark/>
          </w:tcPr>
          <w:p w14:paraId="559454DC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BP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E2F3" w:themeFill="accent5" w:themeFillTint="33"/>
            <w:noWrap/>
            <w:hideMark/>
          </w:tcPr>
          <w:p w14:paraId="368862CD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sp16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D9E2F3" w:themeFill="accent5" w:themeFillTint="33"/>
            <w:noWrap/>
            <w:hideMark/>
          </w:tcPr>
          <w:p w14:paraId="29431503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biquitin carboxyl-terminal hydrolase 1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E2F3" w:themeFill="accent5" w:themeFillTint="33"/>
            <w:noWrap/>
            <w:hideMark/>
          </w:tcPr>
          <w:p w14:paraId="7B6EC3B0" w14:textId="6E8A7187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35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D9E2F3" w:themeFill="accent5" w:themeFillTint="33"/>
            <w:noWrap/>
            <w:hideMark/>
          </w:tcPr>
          <w:p w14:paraId="7B9A0853" w14:textId="5F9F156A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47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D9E2F3" w:themeFill="accent5" w:themeFillTint="33"/>
            <w:noWrap/>
            <w:hideMark/>
          </w:tcPr>
          <w:p w14:paraId="750455E9" w14:textId="3F53F1CE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12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</w:tr>
      <w:tr w:rsidR="0066779D" w:rsidRPr="00AE7CD1" w14:paraId="13A2968A" w14:textId="77777777" w:rsidTr="00AE7CD1">
        <w:trPr>
          <w:trHeight w:val="255"/>
        </w:trPr>
        <w:tc>
          <w:tcPr>
            <w:tcW w:w="1276" w:type="dxa"/>
            <w:tcBorders>
              <w:top w:val="nil"/>
            </w:tcBorders>
            <w:shd w:val="clear" w:color="auto" w:fill="D9E2F3" w:themeFill="accent5" w:themeFillTint="33"/>
            <w:noWrap/>
            <w:hideMark/>
          </w:tcPr>
          <w:p w14:paraId="1442CF22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6ZWQ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E2F3" w:themeFill="accent5" w:themeFillTint="33"/>
            <w:noWrap/>
            <w:hideMark/>
          </w:tcPr>
          <w:p w14:paraId="62111288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YNE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9E2F3" w:themeFill="accent5" w:themeFillTint="33"/>
            <w:noWrap/>
            <w:hideMark/>
          </w:tcPr>
          <w:p w14:paraId="4400DAAD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yne2</w:t>
            </w:r>
          </w:p>
        </w:tc>
        <w:tc>
          <w:tcPr>
            <w:tcW w:w="4111" w:type="dxa"/>
            <w:tcBorders>
              <w:top w:val="nil"/>
            </w:tcBorders>
            <w:shd w:val="clear" w:color="auto" w:fill="D9E2F3" w:themeFill="accent5" w:themeFillTint="33"/>
            <w:noWrap/>
            <w:hideMark/>
          </w:tcPr>
          <w:p w14:paraId="6FD1EE92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sprin-2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D9E2F3" w:themeFill="accent5" w:themeFillTint="33"/>
            <w:noWrap/>
            <w:hideMark/>
          </w:tcPr>
          <w:p w14:paraId="7A78E7E5" w14:textId="419FBAB1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16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D9E2F3" w:themeFill="accent5" w:themeFillTint="33"/>
            <w:noWrap/>
            <w:hideMark/>
          </w:tcPr>
          <w:p w14:paraId="4343FD9D" w14:textId="2E846E5F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34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*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D9E2F3" w:themeFill="accent5" w:themeFillTint="33"/>
            <w:noWrap/>
            <w:hideMark/>
          </w:tcPr>
          <w:p w14:paraId="200FA7BC" w14:textId="40C46036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19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</w:tr>
      <w:tr w:rsidR="0066779D" w:rsidRPr="00AE7CD1" w14:paraId="132752C8" w14:textId="77777777" w:rsidTr="00AE7CD1">
        <w:trPr>
          <w:trHeight w:val="255"/>
        </w:trPr>
        <w:tc>
          <w:tcPr>
            <w:tcW w:w="1276" w:type="dxa"/>
            <w:shd w:val="clear" w:color="auto" w:fill="D9E2F3" w:themeFill="accent5" w:themeFillTint="33"/>
            <w:noWrap/>
            <w:hideMark/>
          </w:tcPr>
          <w:p w14:paraId="5F75EB4C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91VW5</w:t>
            </w:r>
          </w:p>
        </w:tc>
        <w:tc>
          <w:tcPr>
            <w:tcW w:w="992" w:type="dxa"/>
            <w:shd w:val="clear" w:color="auto" w:fill="D9E2F3" w:themeFill="accent5" w:themeFillTint="33"/>
            <w:noWrap/>
            <w:hideMark/>
          </w:tcPr>
          <w:p w14:paraId="49D0A12B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OGA4</w:t>
            </w:r>
          </w:p>
        </w:tc>
        <w:tc>
          <w:tcPr>
            <w:tcW w:w="1134" w:type="dxa"/>
            <w:shd w:val="clear" w:color="auto" w:fill="D9E2F3" w:themeFill="accent5" w:themeFillTint="33"/>
            <w:noWrap/>
            <w:hideMark/>
          </w:tcPr>
          <w:p w14:paraId="63C3D14D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olga4</w:t>
            </w:r>
          </w:p>
        </w:tc>
        <w:tc>
          <w:tcPr>
            <w:tcW w:w="4111" w:type="dxa"/>
            <w:shd w:val="clear" w:color="auto" w:fill="D9E2F3" w:themeFill="accent5" w:themeFillTint="33"/>
            <w:noWrap/>
            <w:hideMark/>
          </w:tcPr>
          <w:p w14:paraId="6A415947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olgin subfamily A member 4</w:t>
            </w:r>
          </w:p>
        </w:tc>
        <w:tc>
          <w:tcPr>
            <w:tcW w:w="2126" w:type="dxa"/>
            <w:shd w:val="clear" w:color="auto" w:fill="D9E2F3" w:themeFill="accent5" w:themeFillTint="33"/>
            <w:noWrap/>
            <w:hideMark/>
          </w:tcPr>
          <w:p w14:paraId="040B4DD6" w14:textId="27C9FB22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23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D9E2F3" w:themeFill="accent5" w:themeFillTint="33"/>
            <w:noWrap/>
            <w:hideMark/>
          </w:tcPr>
          <w:p w14:paraId="162A0936" w14:textId="74933521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46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300" w:type="dxa"/>
            <w:shd w:val="clear" w:color="auto" w:fill="D9E2F3" w:themeFill="accent5" w:themeFillTint="33"/>
            <w:noWrap/>
            <w:hideMark/>
          </w:tcPr>
          <w:p w14:paraId="2E15BE03" w14:textId="00EB9A10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24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</w:tr>
      <w:tr w:rsidR="0066779D" w:rsidRPr="00AE7CD1" w14:paraId="7DE3771C" w14:textId="77777777" w:rsidTr="00AE7CD1">
        <w:trPr>
          <w:trHeight w:val="255"/>
        </w:trPr>
        <w:tc>
          <w:tcPr>
            <w:tcW w:w="1276" w:type="dxa"/>
            <w:shd w:val="clear" w:color="auto" w:fill="D9E2F3" w:themeFill="accent5" w:themeFillTint="33"/>
            <w:noWrap/>
            <w:hideMark/>
          </w:tcPr>
          <w:p w14:paraId="669F8664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8BJW6</w:t>
            </w:r>
          </w:p>
        </w:tc>
        <w:tc>
          <w:tcPr>
            <w:tcW w:w="992" w:type="dxa"/>
            <w:shd w:val="clear" w:color="auto" w:fill="D9E2F3" w:themeFill="accent5" w:themeFillTint="33"/>
            <w:noWrap/>
            <w:hideMark/>
          </w:tcPr>
          <w:p w14:paraId="10F38BF6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IF2A</w:t>
            </w:r>
          </w:p>
        </w:tc>
        <w:tc>
          <w:tcPr>
            <w:tcW w:w="1134" w:type="dxa"/>
            <w:shd w:val="clear" w:color="auto" w:fill="D9E2F3" w:themeFill="accent5" w:themeFillTint="33"/>
            <w:noWrap/>
            <w:hideMark/>
          </w:tcPr>
          <w:p w14:paraId="6A4D29D7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if2a</w:t>
            </w:r>
          </w:p>
        </w:tc>
        <w:tc>
          <w:tcPr>
            <w:tcW w:w="4111" w:type="dxa"/>
            <w:shd w:val="clear" w:color="auto" w:fill="D9E2F3" w:themeFill="accent5" w:themeFillTint="33"/>
            <w:noWrap/>
            <w:hideMark/>
          </w:tcPr>
          <w:p w14:paraId="2D4B1644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ukaryotic translation initiation factor 2A</w:t>
            </w:r>
          </w:p>
        </w:tc>
        <w:tc>
          <w:tcPr>
            <w:tcW w:w="2126" w:type="dxa"/>
            <w:shd w:val="clear" w:color="auto" w:fill="D9E2F3" w:themeFill="accent5" w:themeFillTint="33"/>
            <w:noWrap/>
            <w:hideMark/>
          </w:tcPr>
          <w:p w14:paraId="4588012E" w14:textId="2F4599CF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27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127" w:type="dxa"/>
            <w:shd w:val="clear" w:color="auto" w:fill="D9E2F3" w:themeFill="accent5" w:themeFillTint="33"/>
            <w:noWrap/>
            <w:hideMark/>
          </w:tcPr>
          <w:p w14:paraId="1DC2F083" w14:textId="07ACC4F6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51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300" w:type="dxa"/>
            <w:shd w:val="clear" w:color="auto" w:fill="D9E2F3" w:themeFill="accent5" w:themeFillTint="33"/>
            <w:noWrap/>
            <w:hideMark/>
          </w:tcPr>
          <w:p w14:paraId="1C658672" w14:textId="64A4FC19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24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</w:tr>
      <w:tr w:rsidR="0066779D" w:rsidRPr="00AE7CD1" w14:paraId="070298C6" w14:textId="77777777" w:rsidTr="00AE7CD1">
        <w:trPr>
          <w:trHeight w:val="255"/>
        </w:trPr>
        <w:tc>
          <w:tcPr>
            <w:tcW w:w="1276" w:type="dxa"/>
            <w:shd w:val="clear" w:color="auto" w:fill="D9E2F3" w:themeFill="accent5" w:themeFillTint="33"/>
            <w:noWrap/>
            <w:hideMark/>
          </w:tcPr>
          <w:p w14:paraId="1A5D7A1D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5HZI1</w:t>
            </w:r>
          </w:p>
        </w:tc>
        <w:tc>
          <w:tcPr>
            <w:tcW w:w="992" w:type="dxa"/>
            <w:shd w:val="clear" w:color="auto" w:fill="D9E2F3" w:themeFill="accent5" w:themeFillTint="33"/>
            <w:noWrap/>
            <w:hideMark/>
          </w:tcPr>
          <w:p w14:paraId="0F2277A4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TUS1</w:t>
            </w:r>
          </w:p>
        </w:tc>
        <w:tc>
          <w:tcPr>
            <w:tcW w:w="1134" w:type="dxa"/>
            <w:shd w:val="clear" w:color="auto" w:fill="D9E2F3" w:themeFill="accent5" w:themeFillTint="33"/>
            <w:noWrap/>
            <w:hideMark/>
          </w:tcPr>
          <w:p w14:paraId="38547E88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tus1</w:t>
            </w:r>
          </w:p>
        </w:tc>
        <w:tc>
          <w:tcPr>
            <w:tcW w:w="4111" w:type="dxa"/>
            <w:shd w:val="clear" w:color="auto" w:fill="D9E2F3" w:themeFill="accent5" w:themeFillTint="33"/>
            <w:noWrap/>
            <w:hideMark/>
          </w:tcPr>
          <w:p w14:paraId="1C870AD7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icrotubule-associated tumor suppressor 1 homolog</w:t>
            </w:r>
          </w:p>
        </w:tc>
        <w:tc>
          <w:tcPr>
            <w:tcW w:w="2126" w:type="dxa"/>
            <w:shd w:val="clear" w:color="auto" w:fill="D9E2F3" w:themeFill="accent5" w:themeFillTint="33"/>
            <w:noWrap/>
            <w:hideMark/>
          </w:tcPr>
          <w:p w14:paraId="33F5FC58" w14:textId="28A6DFFB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45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*</w:t>
            </w:r>
          </w:p>
        </w:tc>
        <w:tc>
          <w:tcPr>
            <w:tcW w:w="2127" w:type="dxa"/>
            <w:shd w:val="clear" w:color="auto" w:fill="D9E2F3" w:themeFill="accent5" w:themeFillTint="33"/>
            <w:noWrap/>
            <w:hideMark/>
          </w:tcPr>
          <w:p w14:paraId="3BD85B5D" w14:textId="49F312F8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70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*</w:t>
            </w:r>
          </w:p>
        </w:tc>
        <w:tc>
          <w:tcPr>
            <w:tcW w:w="2300" w:type="dxa"/>
            <w:shd w:val="clear" w:color="auto" w:fill="D9E2F3" w:themeFill="accent5" w:themeFillTint="33"/>
            <w:noWrap/>
            <w:hideMark/>
          </w:tcPr>
          <w:p w14:paraId="0A234B0B" w14:textId="3A37D2F1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25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</w:tr>
      <w:tr w:rsidR="0066779D" w:rsidRPr="00AE7CD1" w14:paraId="383C8D1C" w14:textId="77777777" w:rsidTr="00AE7CD1">
        <w:trPr>
          <w:trHeight w:val="255"/>
        </w:trPr>
        <w:tc>
          <w:tcPr>
            <w:tcW w:w="1276" w:type="dxa"/>
            <w:shd w:val="clear" w:color="auto" w:fill="D9E2F3" w:themeFill="accent5" w:themeFillTint="33"/>
            <w:noWrap/>
            <w:hideMark/>
          </w:tcPr>
          <w:p w14:paraId="09ABAB1D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11103</w:t>
            </w:r>
          </w:p>
        </w:tc>
        <w:tc>
          <w:tcPr>
            <w:tcW w:w="992" w:type="dxa"/>
            <w:shd w:val="clear" w:color="auto" w:fill="D9E2F3" w:themeFill="accent5" w:themeFillTint="33"/>
            <w:noWrap/>
            <w:hideMark/>
          </w:tcPr>
          <w:p w14:paraId="19D04071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ARP1</w:t>
            </w:r>
          </w:p>
        </w:tc>
        <w:tc>
          <w:tcPr>
            <w:tcW w:w="1134" w:type="dxa"/>
            <w:shd w:val="clear" w:color="auto" w:fill="D9E2F3" w:themeFill="accent5" w:themeFillTint="33"/>
            <w:noWrap/>
            <w:hideMark/>
          </w:tcPr>
          <w:p w14:paraId="6544FEC6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arp1</w:t>
            </w:r>
          </w:p>
        </w:tc>
        <w:tc>
          <w:tcPr>
            <w:tcW w:w="4111" w:type="dxa"/>
            <w:shd w:val="clear" w:color="auto" w:fill="D9E2F3" w:themeFill="accent5" w:themeFillTint="33"/>
            <w:noWrap/>
            <w:hideMark/>
          </w:tcPr>
          <w:p w14:paraId="22EED5F6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oly [ADP-ribose] polymerase 1</w:t>
            </w:r>
          </w:p>
        </w:tc>
        <w:tc>
          <w:tcPr>
            <w:tcW w:w="2126" w:type="dxa"/>
            <w:shd w:val="clear" w:color="auto" w:fill="D9E2F3" w:themeFill="accent5" w:themeFillTint="33"/>
            <w:noWrap/>
            <w:hideMark/>
          </w:tcPr>
          <w:p w14:paraId="06263CAF" w14:textId="0AA43CBF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31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D9E2F3" w:themeFill="accent5" w:themeFillTint="33"/>
            <w:noWrap/>
            <w:hideMark/>
          </w:tcPr>
          <w:p w14:paraId="11D757B7" w14:textId="4C4104DF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61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300" w:type="dxa"/>
            <w:shd w:val="clear" w:color="auto" w:fill="D9E2F3" w:themeFill="accent5" w:themeFillTint="33"/>
            <w:noWrap/>
            <w:hideMark/>
          </w:tcPr>
          <w:p w14:paraId="5714137D" w14:textId="637AD5C0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31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*</w:t>
            </w:r>
          </w:p>
        </w:tc>
      </w:tr>
      <w:tr w:rsidR="0066779D" w:rsidRPr="00AE7CD1" w14:paraId="58EA40FC" w14:textId="77777777" w:rsidTr="00AE7CD1">
        <w:trPr>
          <w:trHeight w:val="255"/>
        </w:trPr>
        <w:tc>
          <w:tcPr>
            <w:tcW w:w="1276" w:type="dxa"/>
            <w:shd w:val="clear" w:color="auto" w:fill="D9E2F3" w:themeFill="accent5" w:themeFillTint="33"/>
            <w:noWrap/>
            <w:hideMark/>
          </w:tcPr>
          <w:p w14:paraId="05FE37D4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61595</w:t>
            </w:r>
          </w:p>
        </w:tc>
        <w:tc>
          <w:tcPr>
            <w:tcW w:w="992" w:type="dxa"/>
            <w:shd w:val="clear" w:color="auto" w:fill="D9E2F3" w:themeFill="accent5" w:themeFillTint="33"/>
            <w:noWrap/>
            <w:hideMark/>
          </w:tcPr>
          <w:p w14:paraId="04B06C87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TN1</w:t>
            </w:r>
          </w:p>
        </w:tc>
        <w:tc>
          <w:tcPr>
            <w:tcW w:w="1134" w:type="dxa"/>
            <w:shd w:val="clear" w:color="auto" w:fill="D9E2F3" w:themeFill="accent5" w:themeFillTint="33"/>
            <w:noWrap/>
            <w:hideMark/>
          </w:tcPr>
          <w:p w14:paraId="7F402678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tn1</w:t>
            </w:r>
          </w:p>
        </w:tc>
        <w:tc>
          <w:tcPr>
            <w:tcW w:w="4111" w:type="dxa"/>
            <w:shd w:val="clear" w:color="auto" w:fill="D9E2F3" w:themeFill="accent5" w:themeFillTint="33"/>
            <w:noWrap/>
            <w:hideMark/>
          </w:tcPr>
          <w:p w14:paraId="5B10C8F8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inectin</w:t>
            </w:r>
          </w:p>
        </w:tc>
        <w:tc>
          <w:tcPr>
            <w:tcW w:w="2126" w:type="dxa"/>
            <w:shd w:val="clear" w:color="auto" w:fill="D9E2F3" w:themeFill="accent5" w:themeFillTint="33"/>
            <w:noWrap/>
            <w:hideMark/>
          </w:tcPr>
          <w:p w14:paraId="092C0D41" w14:textId="276935FC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28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127" w:type="dxa"/>
            <w:shd w:val="clear" w:color="auto" w:fill="D9E2F3" w:themeFill="accent5" w:themeFillTint="33"/>
            <w:noWrap/>
            <w:hideMark/>
          </w:tcPr>
          <w:p w14:paraId="30D0E130" w14:textId="7564AE82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65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*</w:t>
            </w:r>
          </w:p>
        </w:tc>
        <w:tc>
          <w:tcPr>
            <w:tcW w:w="2300" w:type="dxa"/>
            <w:shd w:val="clear" w:color="auto" w:fill="D9E2F3" w:themeFill="accent5" w:themeFillTint="33"/>
            <w:noWrap/>
            <w:hideMark/>
          </w:tcPr>
          <w:p w14:paraId="51843B78" w14:textId="70CB65F9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37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</w:tr>
      <w:tr w:rsidR="0066779D" w:rsidRPr="00AE7CD1" w14:paraId="25C851B1" w14:textId="77777777" w:rsidTr="00AE7CD1">
        <w:trPr>
          <w:trHeight w:val="255"/>
        </w:trPr>
        <w:tc>
          <w:tcPr>
            <w:tcW w:w="1276" w:type="dxa"/>
            <w:shd w:val="clear" w:color="auto" w:fill="D9E2F3" w:themeFill="accent5" w:themeFillTint="33"/>
            <w:noWrap/>
            <w:hideMark/>
          </w:tcPr>
          <w:p w14:paraId="2DCBEDF2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9JLJ5</w:t>
            </w:r>
          </w:p>
        </w:tc>
        <w:tc>
          <w:tcPr>
            <w:tcW w:w="992" w:type="dxa"/>
            <w:shd w:val="clear" w:color="auto" w:fill="D9E2F3" w:themeFill="accent5" w:themeFillTint="33"/>
            <w:noWrap/>
            <w:hideMark/>
          </w:tcPr>
          <w:p w14:paraId="0374340F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LOVL1</w:t>
            </w:r>
          </w:p>
        </w:tc>
        <w:tc>
          <w:tcPr>
            <w:tcW w:w="1134" w:type="dxa"/>
            <w:shd w:val="clear" w:color="auto" w:fill="D9E2F3" w:themeFill="accent5" w:themeFillTint="33"/>
            <w:noWrap/>
            <w:hideMark/>
          </w:tcPr>
          <w:p w14:paraId="1BFDE072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lovl1</w:t>
            </w:r>
          </w:p>
        </w:tc>
        <w:tc>
          <w:tcPr>
            <w:tcW w:w="4111" w:type="dxa"/>
            <w:shd w:val="clear" w:color="auto" w:fill="D9E2F3" w:themeFill="accent5" w:themeFillTint="33"/>
            <w:noWrap/>
            <w:hideMark/>
          </w:tcPr>
          <w:p w14:paraId="75982358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longation of very long chain fatty acids protein 1</w:t>
            </w:r>
          </w:p>
        </w:tc>
        <w:tc>
          <w:tcPr>
            <w:tcW w:w="2126" w:type="dxa"/>
            <w:shd w:val="clear" w:color="auto" w:fill="D9E2F3" w:themeFill="accent5" w:themeFillTint="33"/>
            <w:noWrap/>
            <w:hideMark/>
          </w:tcPr>
          <w:p w14:paraId="163E5FFC" w14:textId="4613F54C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68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D9E2F3" w:themeFill="accent5" w:themeFillTint="33"/>
            <w:noWrap/>
            <w:hideMark/>
          </w:tcPr>
          <w:p w14:paraId="5E032B88" w14:textId="0A5A2E15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1.06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  <w:tc>
          <w:tcPr>
            <w:tcW w:w="2300" w:type="dxa"/>
            <w:shd w:val="clear" w:color="auto" w:fill="D9E2F3" w:themeFill="accent5" w:themeFillTint="33"/>
            <w:noWrap/>
            <w:hideMark/>
          </w:tcPr>
          <w:p w14:paraId="235F9AF4" w14:textId="78E2F9C8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39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</w:tr>
      <w:tr w:rsidR="0066779D" w:rsidRPr="00AE7CD1" w14:paraId="4FB04E55" w14:textId="77777777" w:rsidTr="00AE7CD1">
        <w:trPr>
          <w:trHeight w:val="255"/>
        </w:trPr>
        <w:tc>
          <w:tcPr>
            <w:tcW w:w="1276" w:type="dxa"/>
            <w:shd w:val="clear" w:color="auto" w:fill="D9E2F3" w:themeFill="accent5" w:themeFillTint="33"/>
            <w:noWrap/>
            <w:hideMark/>
          </w:tcPr>
          <w:p w14:paraId="10F2BEFB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64487</w:t>
            </w:r>
          </w:p>
        </w:tc>
        <w:tc>
          <w:tcPr>
            <w:tcW w:w="992" w:type="dxa"/>
            <w:shd w:val="clear" w:color="auto" w:fill="D9E2F3" w:themeFill="accent5" w:themeFillTint="33"/>
            <w:noWrap/>
            <w:hideMark/>
          </w:tcPr>
          <w:p w14:paraId="4B956831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TPRD</w:t>
            </w:r>
          </w:p>
        </w:tc>
        <w:tc>
          <w:tcPr>
            <w:tcW w:w="1134" w:type="dxa"/>
            <w:shd w:val="clear" w:color="auto" w:fill="D9E2F3" w:themeFill="accent5" w:themeFillTint="33"/>
            <w:noWrap/>
            <w:hideMark/>
          </w:tcPr>
          <w:p w14:paraId="3DCB04CE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tprd</w:t>
            </w:r>
          </w:p>
        </w:tc>
        <w:tc>
          <w:tcPr>
            <w:tcW w:w="4111" w:type="dxa"/>
            <w:shd w:val="clear" w:color="auto" w:fill="D9E2F3" w:themeFill="accent5" w:themeFillTint="33"/>
            <w:noWrap/>
            <w:hideMark/>
          </w:tcPr>
          <w:p w14:paraId="308426FB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eceptor-type tyrosine-protein phosphatase delta</w:t>
            </w:r>
          </w:p>
        </w:tc>
        <w:tc>
          <w:tcPr>
            <w:tcW w:w="2126" w:type="dxa"/>
            <w:shd w:val="clear" w:color="auto" w:fill="D9E2F3" w:themeFill="accent5" w:themeFillTint="33"/>
            <w:noWrap/>
            <w:hideMark/>
          </w:tcPr>
          <w:p w14:paraId="7BC2EA03" w14:textId="05E27932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52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*</w:t>
            </w:r>
          </w:p>
        </w:tc>
        <w:tc>
          <w:tcPr>
            <w:tcW w:w="2127" w:type="dxa"/>
            <w:shd w:val="clear" w:color="auto" w:fill="D9E2F3" w:themeFill="accent5" w:themeFillTint="33"/>
            <w:noWrap/>
            <w:hideMark/>
          </w:tcPr>
          <w:p w14:paraId="169672E5" w14:textId="67629F17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97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*</w:t>
            </w:r>
          </w:p>
        </w:tc>
        <w:tc>
          <w:tcPr>
            <w:tcW w:w="2300" w:type="dxa"/>
            <w:shd w:val="clear" w:color="auto" w:fill="D9E2F3" w:themeFill="accent5" w:themeFillTint="33"/>
            <w:noWrap/>
            <w:hideMark/>
          </w:tcPr>
          <w:p w14:paraId="54C2C945" w14:textId="6E7173A2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45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*</w:t>
            </w:r>
          </w:p>
        </w:tc>
      </w:tr>
      <w:tr w:rsidR="0066779D" w:rsidRPr="00AE7CD1" w14:paraId="3051CD34" w14:textId="77777777" w:rsidTr="00AE7CD1">
        <w:trPr>
          <w:trHeight w:val="255"/>
        </w:trPr>
        <w:tc>
          <w:tcPr>
            <w:tcW w:w="1276" w:type="dxa"/>
            <w:shd w:val="clear" w:color="auto" w:fill="D9E2F3" w:themeFill="accent5" w:themeFillTint="33"/>
            <w:noWrap/>
            <w:hideMark/>
          </w:tcPr>
          <w:p w14:paraId="39B9ECCB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35922</w:t>
            </w:r>
          </w:p>
        </w:tc>
        <w:tc>
          <w:tcPr>
            <w:tcW w:w="992" w:type="dxa"/>
            <w:shd w:val="clear" w:color="auto" w:fill="D9E2F3" w:themeFill="accent5" w:themeFillTint="33"/>
            <w:noWrap/>
            <w:hideMark/>
          </w:tcPr>
          <w:p w14:paraId="2CBE0063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MR1</w:t>
            </w:r>
          </w:p>
        </w:tc>
        <w:tc>
          <w:tcPr>
            <w:tcW w:w="1134" w:type="dxa"/>
            <w:shd w:val="clear" w:color="auto" w:fill="D9E2F3" w:themeFill="accent5" w:themeFillTint="33"/>
            <w:noWrap/>
            <w:hideMark/>
          </w:tcPr>
          <w:p w14:paraId="1021AB3D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mr1</w:t>
            </w:r>
          </w:p>
        </w:tc>
        <w:tc>
          <w:tcPr>
            <w:tcW w:w="4111" w:type="dxa"/>
            <w:shd w:val="clear" w:color="auto" w:fill="D9E2F3" w:themeFill="accent5" w:themeFillTint="33"/>
            <w:noWrap/>
            <w:hideMark/>
          </w:tcPr>
          <w:p w14:paraId="76B2EB65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ynaptic functional regulator FMR1</w:t>
            </w:r>
          </w:p>
        </w:tc>
        <w:tc>
          <w:tcPr>
            <w:tcW w:w="2126" w:type="dxa"/>
            <w:shd w:val="clear" w:color="auto" w:fill="D9E2F3" w:themeFill="accent5" w:themeFillTint="33"/>
            <w:noWrap/>
            <w:hideMark/>
          </w:tcPr>
          <w:p w14:paraId="3DC97E41" w14:textId="4F539BA0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43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127" w:type="dxa"/>
            <w:shd w:val="clear" w:color="auto" w:fill="D9E2F3" w:themeFill="accent5" w:themeFillTint="33"/>
            <w:noWrap/>
            <w:hideMark/>
          </w:tcPr>
          <w:p w14:paraId="154D0D6D" w14:textId="26973D96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91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300" w:type="dxa"/>
            <w:shd w:val="clear" w:color="auto" w:fill="D9E2F3" w:themeFill="accent5" w:themeFillTint="33"/>
            <w:noWrap/>
            <w:hideMark/>
          </w:tcPr>
          <w:p w14:paraId="143AD6DE" w14:textId="2A1E3ADC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49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</w:tr>
      <w:tr w:rsidR="008A06CF" w:rsidRPr="00AE7CD1" w14:paraId="5D868D4D" w14:textId="77777777" w:rsidTr="0022120A">
        <w:trPr>
          <w:trHeight w:val="255"/>
        </w:trPr>
        <w:tc>
          <w:tcPr>
            <w:tcW w:w="14066" w:type="dxa"/>
            <w:gridSpan w:val="7"/>
            <w:shd w:val="clear" w:color="auto" w:fill="E2EFD9" w:themeFill="accent6" w:themeFillTint="33"/>
            <w:noWrap/>
          </w:tcPr>
          <w:p w14:paraId="15DD154B" w14:textId="1A97EF2B" w:rsidR="008A06CF" w:rsidRPr="00AE7CD1" w:rsidRDefault="008A06CF" w:rsidP="002115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O</w:t>
            </w:r>
            <w:r w:rsidRPr="00AE7CD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thers</w:t>
            </w:r>
          </w:p>
        </w:tc>
      </w:tr>
      <w:tr w:rsidR="0066779D" w:rsidRPr="00AE7CD1" w14:paraId="0D3F5BC6" w14:textId="77777777" w:rsidTr="00AE7CD1">
        <w:trPr>
          <w:trHeight w:val="255"/>
        </w:trPr>
        <w:tc>
          <w:tcPr>
            <w:tcW w:w="1276" w:type="dxa"/>
            <w:shd w:val="clear" w:color="auto" w:fill="E2EFD9" w:themeFill="accent6" w:themeFillTint="33"/>
            <w:noWrap/>
            <w:hideMark/>
          </w:tcPr>
          <w:p w14:paraId="4D3A1377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07309</w:t>
            </w:r>
          </w:p>
        </w:tc>
        <w:tc>
          <w:tcPr>
            <w:tcW w:w="992" w:type="dxa"/>
            <w:shd w:val="clear" w:color="auto" w:fill="E2EFD9" w:themeFill="accent6" w:themeFillTint="33"/>
            <w:noWrap/>
            <w:hideMark/>
          </w:tcPr>
          <w:p w14:paraId="48099253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THY</w:t>
            </w:r>
          </w:p>
        </w:tc>
        <w:tc>
          <w:tcPr>
            <w:tcW w:w="1134" w:type="dxa"/>
            <w:shd w:val="clear" w:color="auto" w:fill="E2EFD9" w:themeFill="accent6" w:themeFillTint="33"/>
            <w:noWrap/>
            <w:hideMark/>
          </w:tcPr>
          <w:p w14:paraId="323F48AE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tr</w:t>
            </w:r>
          </w:p>
        </w:tc>
        <w:tc>
          <w:tcPr>
            <w:tcW w:w="4111" w:type="dxa"/>
            <w:shd w:val="clear" w:color="auto" w:fill="E2EFD9" w:themeFill="accent6" w:themeFillTint="33"/>
            <w:noWrap/>
            <w:hideMark/>
          </w:tcPr>
          <w:p w14:paraId="40D3FC79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ransthyretin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14:paraId="7B5F00F1" w14:textId="64C4C976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67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E2EFD9" w:themeFill="accent6" w:themeFillTint="33"/>
            <w:noWrap/>
            <w:hideMark/>
          </w:tcPr>
          <w:p w14:paraId="43FDC848" w14:textId="5B84285B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6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  <w:tc>
          <w:tcPr>
            <w:tcW w:w="2300" w:type="dxa"/>
            <w:shd w:val="clear" w:color="auto" w:fill="E2EFD9" w:themeFill="accent6" w:themeFillTint="33"/>
            <w:noWrap/>
            <w:hideMark/>
          </w:tcPr>
          <w:p w14:paraId="6ACE73DA" w14:textId="28C71C4E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3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</w:tr>
      <w:tr w:rsidR="0066779D" w:rsidRPr="00AE7CD1" w14:paraId="4D4B2CEF" w14:textId="77777777" w:rsidTr="00AE7CD1">
        <w:trPr>
          <w:trHeight w:val="255"/>
        </w:trPr>
        <w:tc>
          <w:tcPr>
            <w:tcW w:w="1276" w:type="dxa"/>
            <w:shd w:val="clear" w:color="auto" w:fill="E2EFD9" w:themeFill="accent6" w:themeFillTint="33"/>
            <w:noWrap/>
            <w:hideMark/>
          </w:tcPr>
          <w:p w14:paraId="52B06BDB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60590</w:t>
            </w:r>
          </w:p>
        </w:tc>
        <w:tc>
          <w:tcPr>
            <w:tcW w:w="992" w:type="dxa"/>
            <w:shd w:val="clear" w:color="auto" w:fill="E2EFD9" w:themeFill="accent6" w:themeFillTint="33"/>
            <w:noWrap/>
            <w:hideMark/>
          </w:tcPr>
          <w:p w14:paraId="5526A1D9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ORM1</w:t>
            </w:r>
          </w:p>
        </w:tc>
        <w:tc>
          <w:tcPr>
            <w:tcW w:w="1134" w:type="dxa"/>
            <w:shd w:val="clear" w:color="auto" w:fill="E2EFD9" w:themeFill="accent6" w:themeFillTint="33"/>
            <w:noWrap/>
            <w:hideMark/>
          </w:tcPr>
          <w:p w14:paraId="461BF43F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Orm1</w:t>
            </w:r>
          </w:p>
        </w:tc>
        <w:tc>
          <w:tcPr>
            <w:tcW w:w="4111" w:type="dxa"/>
            <w:shd w:val="clear" w:color="auto" w:fill="E2EFD9" w:themeFill="accent6" w:themeFillTint="33"/>
            <w:noWrap/>
            <w:hideMark/>
          </w:tcPr>
          <w:p w14:paraId="3975FCBD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lpha-1-acid glycoprotein 1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14:paraId="50E1A877" w14:textId="292F0704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1.53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*</w:t>
            </w:r>
          </w:p>
        </w:tc>
        <w:tc>
          <w:tcPr>
            <w:tcW w:w="2127" w:type="dxa"/>
            <w:shd w:val="clear" w:color="auto" w:fill="E2EFD9" w:themeFill="accent6" w:themeFillTint="33"/>
            <w:noWrap/>
            <w:hideMark/>
          </w:tcPr>
          <w:p w14:paraId="78665C8C" w14:textId="380631E7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80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*</w:t>
            </w:r>
          </w:p>
        </w:tc>
        <w:tc>
          <w:tcPr>
            <w:tcW w:w="2300" w:type="dxa"/>
            <w:shd w:val="clear" w:color="auto" w:fill="E2EFD9" w:themeFill="accent6" w:themeFillTint="33"/>
            <w:noWrap/>
            <w:hideMark/>
          </w:tcPr>
          <w:p w14:paraId="411E951C" w14:textId="32576E37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3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</w:tr>
      <w:tr w:rsidR="0066779D" w:rsidRPr="00AE7CD1" w14:paraId="2E17CC78" w14:textId="77777777" w:rsidTr="00AE7CD1">
        <w:trPr>
          <w:trHeight w:val="255"/>
        </w:trPr>
        <w:tc>
          <w:tcPr>
            <w:tcW w:w="1276" w:type="dxa"/>
            <w:shd w:val="clear" w:color="auto" w:fill="E2EFD9" w:themeFill="accent6" w:themeFillTint="33"/>
            <w:noWrap/>
            <w:hideMark/>
          </w:tcPr>
          <w:p w14:paraId="5807BDE4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43407</w:t>
            </w:r>
          </w:p>
        </w:tc>
        <w:tc>
          <w:tcPr>
            <w:tcW w:w="992" w:type="dxa"/>
            <w:shd w:val="clear" w:color="auto" w:fill="E2EFD9" w:themeFill="accent6" w:themeFillTint="33"/>
            <w:noWrap/>
            <w:hideMark/>
          </w:tcPr>
          <w:p w14:paraId="3C0CB157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DC2</w:t>
            </w:r>
          </w:p>
        </w:tc>
        <w:tc>
          <w:tcPr>
            <w:tcW w:w="1134" w:type="dxa"/>
            <w:shd w:val="clear" w:color="auto" w:fill="E2EFD9" w:themeFill="accent6" w:themeFillTint="33"/>
            <w:noWrap/>
            <w:hideMark/>
          </w:tcPr>
          <w:p w14:paraId="4DFC2475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dc2</w:t>
            </w:r>
          </w:p>
        </w:tc>
        <w:tc>
          <w:tcPr>
            <w:tcW w:w="4111" w:type="dxa"/>
            <w:shd w:val="clear" w:color="auto" w:fill="E2EFD9" w:themeFill="accent6" w:themeFillTint="33"/>
            <w:noWrap/>
            <w:hideMark/>
          </w:tcPr>
          <w:p w14:paraId="5D0F6BC7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yndecan-2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14:paraId="18371D63" w14:textId="4040E2CA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1.09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127" w:type="dxa"/>
            <w:shd w:val="clear" w:color="auto" w:fill="E2EFD9" w:themeFill="accent6" w:themeFillTint="33"/>
            <w:noWrap/>
            <w:hideMark/>
          </w:tcPr>
          <w:p w14:paraId="62FAB583" w14:textId="2137ACBD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36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300" w:type="dxa"/>
            <w:shd w:val="clear" w:color="auto" w:fill="E2EFD9" w:themeFill="accent6" w:themeFillTint="33"/>
            <w:noWrap/>
            <w:hideMark/>
          </w:tcPr>
          <w:p w14:paraId="23C74110" w14:textId="12EB4640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2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</w:tr>
      <w:tr w:rsidR="0066779D" w:rsidRPr="00AE7CD1" w14:paraId="0BB4CFB4" w14:textId="77777777" w:rsidTr="00AE7CD1">
        <w:trPr>
          <w:trHeight w:val="255"/>
        </w:trPr>
        <w:tc>
          <w:tcPr>
            <w:tcW w:w="1276" w:type="dxa"/>
            <w:shd w:val="clear" w:color="auto" w:fill="E2EFD9" w:themeFill="accent6" w:themeFillTint="33"/>
            <w:noWrap/>
            <w:hideMark/>
          </w:tcPr>
          <w:p w14:paraId="620BE046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52293</w:t>
            </w:r>
          </w:p>
        </w:tc>
        <w:tc>
          <w:tcPr>
            <w:tcW w:w="992" w:type="dxa"/>
            <w:shd w:val="clear" w:color="auto" w:fill="E2EFD9" w:themeFill="accent6" w:themeFillTint="33"/>
            <w:noWrap/>
            <w:hideMark/>
          </w:tcPr>
          <w:p w14:paraId="7CA7BE9C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MA1</w:t>
            </w:r>
          </w:p>
        </w:tc>
        <w:tc>
          <w:tcPr>
            <w:tcW w:w="1134" w:type="dxa"/>
            <w:shd w:val="clear" w:color="auto" w:fill="E2EFD9" w:themeFill="accent6" w:themeFillTint="33"/>
            <w:noWrap/>
            <w:hideMark/>
          </w:tcPr>
          <w:p w14:paraId="4A485710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pna2</w:t>
            </w:r>
          </w:p>
        </w:tc>
        <w:tc>
          <w:tcPr>
            <w:tcW w:w="4111" w:type="dxa"/>
            <w:shd w:val="clear" w:color="auto" w:fill="E2EFD9" w:themeFill="accent6" w:themeFillTint="33"/>
            <w:noWrap/>
            <w:hideMark/>
          </w:tcPr>
          <w:p w14:paraId="5440EC55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mportin subunit alpha-1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14:paraId="6CB02330" w14:textId="27AC61DD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24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127" w:type="dxa"/>
            <w:shd w:val="clear" w:color="auto" w:fill="E2EFD9" w:themeFill="accent6" w:themeFillTint="33"/>
            <w:noWrap/>
            <w:hideMark/>
          </w:tcPr>
          <w:p w14:paraId="6DE68D1E" w14:textId="2B455E47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4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*</w:t>
            </w:r>
          </w:p>
        </w:tc>
        <w:tc>
          <w:tcPr>
            <w:tcW w:w="2300" w:type="dxa"/>
            <w:shd w:val="clear" w:color="auto" w:fill="E2EFD9" w:themeFill="accent6" w:themeFillTint="33"/>
            <w:noWrap/>
            <w:hideMark/>
          </w:tcPr>
          <w:p w14:paraId="3BB43728" w14:textId="1CF05ADF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8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*</w:t>
            </w:r>
          </w:p>
        </w:tc>
      </w:tr>
      <w:tr w:rsidR="0066779D" w:rsidRPr="00AE7CD1" w14:paraId="2C6D30D4" w14:textId="77777777" w:rsidTr="00AE7CD1">
        <w:trPr>
          <w:trHeight w:val="255"/>
        </w:trPr>
        <w:tc>
          <w:tcPr>
            <w:tcW w:w="1276" w:type="dxa"/>
            <w:shd w:val="clear" w:color="auto" w:fill="E2EFD9" w:themeFill="accent6" w:themeFillTint="33"/>
            <w:noWrap/>
            <w:hideMark/>
          </w:tcPr>
          <w:p w14:paraId="3290DB86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9WTV6</w:t>
            </w:r>
          </w:p>
        </w:tc>
        <w:tc>
          <w:tcPr>
            <w:tcW w:w="992" w:type="dxa"/>
            <w:shd w:val="clear" w:color="auto" w:fill="E2EFD9" w:themeFill="accent6" w:themeFillTint="33"/>
            <w:noWrap/>
            <w:hideMark/>
          </w:tcPr>
          <w:p w14:paraId="7A4260D1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BP18</w:t>
            </w:r>
          </w:p>
        </w:tc>
        <w:tc>
          <w:tcPr>
            <w:tcW w:w="1134" w:type="dxa"/>
            <w:shd w:val="clear" w:color="auto" w:fill="E2EFD9" w:themeFill="accent6" w:themeFillTint="33"/>
            <w:noWrap/>
            <w:hideMark/>
          </w:tcPr>
          <w:p w14:paraId="5F893A85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sp18</w:t>
            </w:r>
          </w:p>
        </w:tc>
        <w:tc>
          <w:tcPr>
            <w:tcW w:w="4111" w:type="dxa"/>
            <w:shd w:val="clear" w:color="auto" w:fill="E2EFD9" w:themeFill="accent6" w:themeFillTint="33"/>
            <w:noWrap/>
            <w:hideMark/>
          </w:tcPr>
          <w:p w14:paraId="2E96DF40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bl carboxyl-terminal hydrolase 18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14:paraId="1FE17ED9" w14:textId="4BDAEA56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21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E2EFD9" w:themeFill="accent6" w:themeFillTint="33"/>
            <w:noWrap/>
            <w:hideMark/>
          </w:tcPr>
          <w:p w14:paraId="36FE9651" w14:textId="69340BFE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6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300" w:type="dxa"/>
            <w:shd w:val="clear" w:color="auto" w:fill="E2EFD9" w:themeFill="accent6" w:themeFillTint="33"/>
            <w:noWrap/>
            <w:hideMark/>
          </w:tcPr>
          <w:p w14:paraId="356630DC" w14:textId="297EE9BE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7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</w:tr>
      <w:tr w:rsidR="0066779D" w:rsidRPr="00AE7CD1" w14:paraId="1B5B3C76" w14:textId="77777777" w:rsidTr="00AE7CD1">
        <w:trPr>
          <w:trHeight w:val="255"/>
        </w:trPr>
        <w:tc>
          <w:tcPr>
            <w:tcW w:w="1276" w:type="dxa"/>
            <w:shd w:val="clear" w:color="auto" w:fill="E2EFD9" w:themeFill="accent6" w:themeFillTint="33"/>
            <w:noWrap/>
            <w:hideMark/>
          </w:tcPr>
          <w:p w14:paraId="73F704BD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21614</w:t>
            </w:r>
          </w:p>
        </w:tc>
        <w:tc>
          <w:tcPr>
            <w:tcW w:w="992" w:type="dxa"/>
            <w:shd w:val="clear" w:color="auto" w:fill="E2EFD9" w:themeFill="accent6" w:themeFillTint="33"/>
            <w:noWrap/>
            <w:hideMark/>
          </w:tcPr>
          <w:p w14:paraId="667DAAB0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C</w:t>
            </w:r>
          </w:p>
        </w:tc>
        <w:tc>
          <w:tcPr>
            <w:tcW w:w="1134" w:type="dxa"/>
            <w:shd w:val="clear" w:color="auto" w:fill="E2EFD9" w:themeFill="accent6" w:themeFillTint="33"/>
            <w:noWrap/>
            <w:hideMark/>
          </w:tcPr>
          <w:p w14:paraId="7E0A0EA8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c</w:t>
            </w:r>
          </w:p>
        </w:tc>
        <w:tc>
          <w:tcPr>
            <w:tcW w:w="4111" w:type="dxa"/>
            <w:shd w:val="clear" w:color="auto" w:fill="E2EFD9" w:themeFill="accent6" w:themeFillTint="33"/>
            <w:noWrap/>
            <w:hideMark/>
          </w:tcPr>
          <w:p w14:paraId="62E1325F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Vitamin D-binding protein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14:paraId="313C5154" w14:textId="04D9E522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82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E2EFD9" w:themeFill="accent6" w:themeFillTint="33"/>
            <w:noWrap/>
            <w:hideMark/>
          </w:tcPr>
          <w:p w14:paraId="550A6CCE" w14:textId="1F15E9BB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26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  <w:tc>
          <w:tcPr>
            <w:tcW w:w="2300" w:type="dxa"/>
            <w:shd w:val="clear" w:color="auto" w:fill="E2EFD9" w:themeFill="accent6" w:themeFillTint="33"/>
            <w:noWrap/>
            <w:hideMark/>
          </w:tcPr>
          <w:p w14:paraId="02CD5C51" w14:textId="720F42DF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5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</w:tr>
      <w:tr w:rsidR="0066779D" w:rsidRPr="00AE7CD1" w14:paraId="72C79757" w14:textId="77777777" w:rsidTr="00AE7CD1">
        <w:trPr>
          <w:trHeight w:val="255"/>
        </w:trPr>
        <w:tc>
          <w:tcPr>
            <w:tcW w:w="1276" w:type="dxa"/>
            <w:shd w:val="clear" w:color="auto" w:fill="E2EFD9" w:themeFill="accent6" w:themeFillTint="33"/>
            <w:noWrap/>
            <w:hideMark/>
          </w:tcPr>
          <w:p w14:paraId="162B34B8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8CI11</w:t>
            </w:r>
          </w:p>
        </w:tc>
        <w:tc>
          <w:tcPr>
            <w:tcW w:w="992" w:type="dxa"/>
            <w:shd w:val="clear" w:color="auto" w:fill="E2EFD9" w:themeFill="accent6" w:themeFillTint="33"/>
            <w:noWrap/>
            <w:hideMark/>
          </w:tcPr>
          <w:p w14:paraId="129223A7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NL3</w:t>
            </w:r>
          </w:p>
        </w:tc>
        <w:tc>
          <w:tcPr>
            <w:tcW w:w="1134" w:type="dxa"/>
            <w:shd w:val="clear" w:color="auto" w:fill="E2EFD9" w:themeFill="accent6" w:themeFillTint="33"/>
            <w:noWrap/>
            <w:hideMark/>
          </w:tcPr>
          <w:p w14:paraId="0B6E88F9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nl3</w:t>
            </w:r>
          </w:p>
        </w:tc>
        <w:tc>
          <w:tcPr>
            <w:tcW w:w="4111" w:type="dxa"/>
            <w:shd w:val="clear" w:color="auto" w:fill="E2EFD9" w:themeFill="accent6" w:themeFillTint="33"/>
            <w:noWrap/>
            <w:hideMark/>
          </w:tcPr>
          <w:p w14:paraId="2A8980FD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uanine nucleotide-binding protein-like 3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14:paraId="6E04F9CD" w14:textId="4E8561FE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31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E2EFD9" w:themeFill="accent6" w:themeFillTint="33"/>
            <w:noWrap/>
            <w:hideMark/>
          </w:tcPr>
          <w:p w14:paraId="48E4BC53" w14:textId="097FD6C3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4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  <w:tc>
          <w:tcPr>
            <w:tcW w:w="2300" w:type="dxa"/>
            <w:shd w:val="clear" w:color="auto" w:fill="E2EFD9" w:themeFill="accent6" w:themeFillTint="33"/>
            <w:noWrap/>
            <w:hideMark/>
          </w:tcPr>
          <w:p w14:paraId="10C1B84A" w14:textId="7AF0A3B9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5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</w:tr>
      <w:tr w:rsidR="0066779D" w:rsidRPr="00AE7CD1" w14:paraId="30B7A473" w14:textId="77777777" w:rsidTr="00AE7CD1">
        <w:trPr>
          <w:trHeight w:val="255"/>
        </w:trPr>
        <w:tc>
          <w:tcPr>
            <w:tcW w:w="1276" w:type="dxa"/>
            <w:shd w:val="clear" w:color="auto" w:fill="E2EFD9" w:themeFill="accent6" w:themeFillTint="33"/>
            <w:noWrap/>
            <w:hideMark/>
          </w:tcPr>
          <w:p w14:paraId="6E05E81A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08775</w:t>
            </w:r>
          </w:p>
        </w:tc>
        <w:tc>
          <w:tcPr>
            <w:tcW w:w="992" w:type="dxa"/>
            <w:shd w:val="clear" w:color="auto" w:fill="E2EFD9" w:themeFill="accent6" w:themeFillTint="33"/>
            <w:noWrap/>
            <w:hideMark/>
          </w:tcPr>
          <w:p w14:paraId="73A62541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PB1</w:t>
            </w:r>
          </w:p>
        </w:tc>
        <w:tc>
          <w:tcPr>
            <w:tcW w:w="1134" w:type="dxa"/>
            <w:shd w:val="clear" w:color="auto" w:fill="E2EFD9" w:themeFill="accent6" w:themeFillTint="33"/>
            <w:noWrap/>
            <w:hideMark/>
          </w:tcPr>
          <w:p w14:paraId="47F01989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olr2a</w:t>
            </w:r>
          </w:p>
        </w:tc>
        <w:tc>
          <w:tcPr>
            <w:tcW w:w="4111" w:type="dxa"/>
            <w:shd w:val="clear" w:color="auto" w:fill="E2EFD9" w:themeFill="accent6" w:themeFillTint="33"/>
            <w:noWrap/>
            <w:hideMark/>
          </w:tcPr>
          <w:p w14:paraId="61107E66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NA-directed RNA polymerase II subunit RPB1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14:paraId="0A51DDFE" w14:textId="7CC5F461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18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E2EFD9" w:themeFill="accent6" w:themeFillTint="33"/>
            <w:noWrap/>
            <w:hideMark/>
          </w:tcPr>
          <w:p w14:paraId="7155666E" w14:textId="2B377045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7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300" w:type="dxa"/>
            <w:shd w:val="clear" w:color="auto" w:fill="E2EFD9" w:themeFill="accent6" w:themeFillTint="33"/>
            <w:noWrap/>
            <w:hideMark/>
          </w:tcPr>
          <w:p w14:paraId="7647849E" w14:textId="03825CDB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5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*</w:t>
            </w:r>
          </w:p>
        </w:tc>
      </w:tr>
      <w:tr w:rsidR="0066779D" w:rsidRPr="00AE7CD1" w14:paraId="5A14E7AB" w14:textId="77777777" w:rsidTr="00854CCA">
        <w:trPr>
          <w:trHeight w:val="255"/>
        </w:trPr>
        <w:tc>
          <w:tcPr>
            <w:tcW w:w="1276" w:type="dxa"/>
            <w:tcBorders>
              <w:bottom w:val="nil"/>
            </w:tcBorders>
            <w:shd w:val="clear" w:color="auto" w:fill="E2EFD9" w:themeFill="accent6" w:themeFillTint="33"/>
            <w:noWrap/>
            <w:hideMark/>
          </w:tcPr>
          <w:p w14:paraId="102C9DC8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9JM9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E2EFD9" w:themeFill="accent6" w:themeFillTint="33"/>
            <w:noWrap/>
            <w:hideMark/>
          </w:tcPr>
          <w:p w14:paraId="1AADB882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RG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2EFD9" w:themeFill="accent6" w:themeFillTint="33"/>
            <w:noWrap/>
            <w:hideMark/>
          </w:tcPr>
          <w:p w14:paraId="158C0535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rg4</w:t>
            </w:r>
          </w:p>
        </w:tc>
        <w:tc>
          <w:tcPr>
            <w:tcW w:w="4111" w:type="dxa"/>
            <w:tcBorders>
              <w:bottom w:val="nil"/>
            </w:tcBorders>
            <w:shd w:val="clear" w:color="auto" w:fill="E2EFD9" w:themeFill="accent6" w:themeFillTint="33"/>
            <w:noWrap/>
            <w:hideMark/>
          </w:tcPr>
          <w:p w14:paraId="37B07BA6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roteoglycan 4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E2EFD9" w:themeFill="accent6" w:themeFillTint="33"/>
            <w:noWrap/>
            <w:hideMark/>
          </w:tcPr>
          <w:p w14:paraId="5B8BB90F" w14:textId="705CE406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1.92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E2EFD9" w:themeFill="accent6" w:themeFillTint="33"/>
            <w:noWrap/>
            <w:hideMark/>
          </w:tcPr>
          <w:p w14:paraId="3F451F84" w14:textId="1720AAFB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1.40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300" w:type="dxa"/>
            <w:tcBorders>
              <w:bottom w:val="nil"/>
            </w:tcBorders>
            <w:shd w:val="clear" w:color="auto" w:fill="E2EFD9" w:themeFill="accent6" w:themeFillTint="33"/>
            <w:noWrap/>
            <w:hideMark/>
          </w:tcPr>
          <w:p w14:paraId="2544C3B6" w14:textId="110FE816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2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</w:tr>
      <w:tr w:rsidR="0066779D" w:rsidRPr="00AE7CD1" w14:paraId="401C7BC7" w14:textId="77777777" w:rsidTr="00854CCA">
        <w:trPr>
          <w:trHeight w:val="25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hideMark/>
          </w:tcPr>
          <w:p w14:paraId="6F08810E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P135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hideMark/>
          </w:tcPr>
          <w:p w14:paraId="344BF28B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CD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hideMark/>
          </w:tcPr>
          <w:p w14:paraId="60A48D18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cd1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hideMark/>
          </w:tcPr>
          <w:p w14:paraId="23C5C051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cyl-CoA desaturase 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hideMark/>
          </w:tcPr>
          <w:p w14:paraId="789266DD" w14:textId="2C7EF799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81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hideMark/>
          </w:tcPr>
          <w:p w14:paraId="2A2AB079" w14:textId="3997B317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31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hideMark/>
          </w:tcPr>
          <w:p w14:paraId="7D22EE4A" w14:textId="1FFA91CB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1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</w:tr>
      <w:tr w:rsidR="006F3C8D" w:rsidRPr="00AE7CD1" w14:paraId="75B00629" w14:textId="77777777" w:rsidTr="00854CCA">
        <w:trPr>
          <w:trHeight w:val="255"/>
        </w:trPr>
        <w:tc>
          <w:tcPr>
            <w:tcW w:w="1276" w:type="dxa"/>
            <w:tcBorders>
              <w:top w:val="nil"/>
            </w:tcBorders>
            <w:shd w:val="clear" w:color="auto" w:fill="E2EFD9" w:themeFill="accent6" w:themeFillTint="33"/>
            <w:noWrap/>
            <w:hideMark/>
          </w:tcPr>
          <w:p w14:paraId="1FC5548A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9EQ6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2EFD9" w:themeFill="accent6" w:themeFillTint="33"/>
            <w:noWrap/>
            <w:hideMark/>
          </w:tcPr>
          <w:p w14:paraId="70490467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ESC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E2EFD9" w:themeFill="accent6" w:themeFillTint="33"/>
            <w:noWrap/>
            <w:hideMark/>
          </w:tcPr>
          <w:p w14:paraId="3C3ACE31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es1</w:t>
            </w:r>
          </w:p>
        </w:tc>
        <w:tc>
          <w:tcPr>
            <w:tcW w:w="4111" w:type="dxa"/>
            <w:tcBorders>
              <w:top w:val="nil"/>
            </w:tcBorders>
            <w:shd w:val="clear" w:color="auto" w:fill="E2EFD9" w:themeFill="accent6" w:themeFillTint="33"/>
            <w:noWrap/>
            <w:hideMark/>
          </w:tcPr>
          <w:p w14:paraId="3705017F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escadillo homolog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E2EFD9" w:themeFill="accent6" w:themeFillTint="33"/>
            <w:noWrap/>
            <w:hideMark/>
          </w:tcPr>
          <w:p w14:paraId="5439B59B" w14:textId="6AB7EADD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23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E2EFD9" w:themeFill="accent6" w:themeFillTint="33"/>
            <w:noWrap/>
            <w:hideMark/>
          </w:tcPr>
          <w:p w14:paraId="187D8B55" w14:textId="4737E3A5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6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E2EFD9" w:themeFill="accent6" w:themeFillTint="33"/>
            <w:noWrap/>
            <w:hideMark/>
          </w:tcPr>
          <w:p w14:paraId="5D147A98" w14:textId="7FE11AD4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9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*</w:t>
            </w:r>
          </w:p>
        </w:tc>
      </w:tr>
      <w:tr w:rsidR="006F3C8D" w:rsidRPr="00AE7CD1" w14:paraId="4C68E3E6" w14:textId="77777777" w:rsidTr="00AE7CD1">
        <w:trPr>
          <w:trHeight w:val="255"/>
        </w:trPr>
        <w:tc>
          <w:tcPr>
            <w:tcW w:w="1276" w:type="dxa"/>
            <w:shd w:val="clear" w:color="auto" w:fill="E2EFD9" w:themeFill="accent6" w:themeFillTint="33"/>
            <w:noWrap/>
            <w:hideMark/>
          </w:tcPr>
          <w:p w14:paraId="7CE95724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60641</w:t>
            </w:r>
          </w:p>
        </w:tc>
        <w:tc>
          <w:tcPr>
            <w:tcW w:w="992" w:type="dxa"/>
            <w:shd w:val="clear" w:color="auto" w:fill="E2EFD9" w:themeFill="accent6" w:themeFillTint="33"/>
            <w:noWrap/>
            <w:hideMark/>
          </w:tcPr>
          <w:p w14:paraId="1EC0F0D9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R1H4</w:t>
            </w:r>
          </w:p>
        </w:tc>
        <w:tc>
          <w:tcPr>
            <w:tcW w:w="1134" w:type="dxa"/>
            <w:shd w:val="clear" w:color="auto" w:fill="E2EFD9" w:themeFill="accent6" w:themeFillTint="33"/>
            <w:noWrap/>
            <w:hideMark/>
          </w:tcPr>
          <w:p w14:paraId="6AE4768B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r1h4</w:t>
            </w:r>
          </w:p>
        </w:tc>
        <w:tc>
          <w:tcPr>
            <w:tcW w:w="4111" w:type="dxa"/>
            <w:shd w:val="clear" w:color="auto" w:fill="E2EFD9" w:themeFill="accent6" w:themeFillTint="33"/>
            <w:noWrap/>
            <w:hideMark/>
          </w:tcPr>
          <w:p w14:paraId="59A497CC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ile acid receptor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14:paraId="7DE183AA" w14:textId="79CF46F3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75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E2EFD9" w:themeFill="accent6" w:themeFillTint="33"/>
            <w:noWrap/>
            <w:hideMark/>
          </w:tcPr>
          <w:p w14:paraId="40023271" w14:textId="60682409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26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300" w:type="dxa"/>
            <w:shd w:val="clear" w:color="auto" w:fill="E2EFD9" w:themeFill="accent6" w:themeFillTint="33"/>
            <w:noWrap/>
            <w:hideMark/>
          </w:tcPr>
          <w:p w14:paraId="0D45DE2C" w14:textId="7C9F3DC5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9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</w:tr>
      <w:tr w:rsidR="006F3C8D" w:rsidRPr="00AE7CD1" w14:paraId="04DE5CFC" w14:textId="77777777" w:rsidTr="00AE7CD1">
        <w:trPr>
          <w:trHeight w:val="255"/>
        </w:trPr>
        <w:tc>
          <w:tcPr>
            <w:tcW w:w="1276" w:type="dxa"/>
            <w:tcBorders>
              <w:bottom w:val="nil"/>
            </w:tcBorders>
            <w:shd w:val="clear" w:color="auto" w:fill="E2EFD9" w:themeFill="accent6" w:themeFillTint="33"/>
            <w:noWrap/>
            <w:hideMark/>
          </w:tcPr>
          <w:p w14:paraId="6EFBC4F2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9CZJ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E2EFD9" w:themeFill="accent6" w:themeFillTint="33"/>
            <w:noWrap/>
            <w:hideMark/>
          </w:tcPr>
          <w:p w14:paraId="4BBF6250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TP1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2EFD9" w:themeFill="accent6" w:themeFillTint="33"/>
            <w:noWrap/>
            <w:hideMark/>
          </w:tcPr>
          <w:p w14:paraId="082B6E35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tp11</w:t>
            </w:r>
          </w:p>
        </w:tc>
        <w:tc>
          <w:tcPr>
            <w:tcW w:w="4111" w:type="dxa"/>
            <w:tcBorders>
              <w:bottom w:val="nil"/>
            </w:tcBorders>
            <w:shd w:val="clear" w:color="auto" w:fill="E2EFD9" w:themeFill="accent6" w:themeFillTint="33"/>
            <w:noWrap/>
            <w:hideMark/>
          </w:tcPr>
          <w:p w14:paraId="052FA440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robable U3 small nucleolar RNA-associated protein 11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E2EFD9" w:themeFill="accent6" w:themeFillTint="33"/>
            <w:noWrap/>
            <w:hideMark/>
          </w:tcPr>
          <w:p w14:paraId="5AE4A0D0" w14:textId="2E7E4378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77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*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E2EFD9" w:themeFill="accent6" w:themeFillTint="33"/>
            <w:noWrap/>
            <w:hideMark/>
          </w:tcPr>
          <w:p w14:paraId="0A1DB63B" w14:textId="3CEF1E92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38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300" w:type="dxa"/>
            <w:tcBorders>
              <w:bottom w:val="nil"/>
            </w:tcBorders>
            <w:shd w:val="clear" w:color="auto" w:fill="E2EFD9" w:themeFill="accent6" w:themeFillTint="33"/>
            <w:noWrap/>
            <w:hideMark/>
          </w:tcPr>
          <w:p w14:paraId="51A3681F" w14:textId="625ADD40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8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</w:tr>
      <w:tr w:rsidR="006F3C8D" w:rsidRPr="00AE7CD1" w14:paraId="180AAE91" w14:textId="77777777" w:rsidTr="00AE7CD1">
        <w:trPr>
          <w:trHeight w:val="25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hideMark/>
          </w:tcPr>
          <w:p w14:paraId="61A1DC5A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91WV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hideMark/>
          </w:tcPr>
          <w:p w14:paraId="198F5A5D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LC3A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hideMark/>
          </w:tcPr>
          <w:p w14:paraId="2B8A6A51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lc3a1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hideMark/>
          </w:tcPr>
          <w:p w14:paraId="781D78AB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utral and basic amino acid transport protein rBA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hideMark/>
          </w:tcPr>
          <w:p w14:paraId="4B7A4709" w14:textId="7BF54212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59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hideMark/>
          </w:tcPr>
          <w:p w14:paraId="0E605C87" w14:textId="0AF4B297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25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hideMark/>
          </w:tcPr>
          <w:p w14:paraId="6A8F5708" w14:textId="44B19765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4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</w:tr>
      <w:tr w:rsidR="006F3C8D" w:rsidRPr="00AE7CD1" w14:paraId="588CF6D4" w14:textId="77777777" w:rsidTr="00AE7CD1">
        <w:trPr>
          <w:trHeight w:val="255"/>
        </w:trPr>
        <w:tc>
          <w:tcPr>
            <w:tcW w:w="1276" w:type="dxa"/>
            <w:tcBorders>
              <w:top w:val="nil"/>
            </w:tcBorders>
            <w:shd w:val="clear" w:color="auto" w:fill="E2EFD9" w:themeFill="accent6" w:themeFillTint="33"/>
            <w:noWrap/>
            <w:hideMark/>
          </w:tcPr>
          <w:p w14:paraId="6CD7B04A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8R12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2EFD9" w:themeFill="accent6" w:themeFillTint="33"/>
            <w:noWrap/>
            <w:hideMark/>
          </w:tcPr>
          <w:p w14:paraId="2992E8E4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PI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E2EFD9" w:themeFill="accent6" w:themeFillTint="33"/>
            <w:noWrap/>
            <w:hideMark/>
          </w:tcPr>
          <w:p w14:paraId="03FD3CC9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erpina10</w:t>
            </w:r>
          </w:p>
        </w:tc>
        <w:tc>
          <w:tcPr>
            <w:tcW w:w="4111" w:type="dxa"/>
            <w:tcBorders>
              <w:top w:val="nil"/>
            </w:tcBorders>
            <w:shd w:val="clear" w:color="auto" w:fill="E2EFD9" w:themeFill="accent6" w:themeFillTint="33"/>
            <w:noWrap/>
            <w:hideMark/>
          </w:tcPr>
          <w:p w14:paraId="2511A936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rotein Z-dependent protease inhibitor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E2EFD9" w:themeFill="accent6" w:themeFillTint="33"/>
            <w:noWrap/>
            <w:hideMark/>
          </w:tcPr>
          <w:p w14:paraId="47C3E7F4" w14:textId="0F10C989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65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E2EFD9" w:themeFill="accent6" w:themeFillTint="33"/>
            <w:noWrap/>
            <w:hideMark/>
          </w:tcPr>
          <w:p w14:paraId="25B41B26" w14:textId="121043FF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33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E2EFD9" w:themeFill="accent6" w:themeFillTint="33"/>
            <w:noWrap/>
            <w:hideMark/>
          </w:tcPr>
          <w:p w14:paraId="67E508BC" w14:textId="37C72FDF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2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</w:tr>
      <w:tr w:rsidR="006F3C8D" w:rsidRPr="00AE7CD1" w14:paraId="0D5F804A" w14:textId="77777777" w:rsidTr="00AE7CD1">
        <w:trPr>
          <w:trHeight w:val="255"/>
        </w:trPr>
        <w:tc>
          <w:tcPr>
            <w:tcW w:w="1276" w:type="dxa"/>
            <w:shd w:val="clear" w:color="auto" w:fill="E2EFD9" w:themeFill="accent6" w:themeFillTint="33"/>
            <w:noWrap/>
            <w:hideMark/>
          </w:tcPr>
          <w:p w14:paraId="32E5F763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91X72</w:t>
            </w:r>
          </w:p>
        </w:tc>
        <w:tc>
          <w:tcPr>
            <w:tcW w:w="992" w:type="dxa"/>
            <w:shd w:val="clear" w:color="auto" w:fill="E2EFD9" w:themeFill="accent6" w:themeFillTint="33"/>
            <w:noWrap/>
            <w:hideMark/>
          </w:tcPr>
          <w:p w14:paraId="3B5058AC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EMO</w:t>
            </w:r>
          </w:p>
        </w:tc>
        <w:tc>
          <w:tcPr>
            <w:tcW w:w="1134" w:type="dxa"/>
            <w:shd w:val="clear" w:color="auto" w:fill="E2EFD9" w:themeFill="accent6" w:themeFillTint="33"/>
            <w:noWrap/>
            <w:hideMark/>
          </w:tcPr>
          <w:p w14:paraId="146691CF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px</w:t>
            </w:r>
          </w:p>
        </w:tc>
        <w:tc>
          <w:tcPr>
            <w:tcW w:w="4111" w:type="dxa"/>
            <w:shd w:val="clear" w:color="auto" w:fill="E2EFD9" w:themeFill="accent6" w:themeFillTint="33"/>
            <w:noWrap/>
            <w:hideMark/>
          </w:tcPr>
          <w:p w14:paraId="3DF46513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emopexin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14:paraId="34A8CB95" w14:textId="5360C4BA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55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127" w:type="dxa"/>
            <w:shd w:val="clear" w:color="auto" w:fill="E2EFD9" w:themeFill="accent6" w:themeFillTint="33"/>
            <w:noWrap/>
            <w:hideMark/>
          </w:tcPr>
          <w:p w14:paraId="18DD30FD" w14:textId="57895B3B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25</w:t>
            </w:r>
            <w:r w:rsidR="00C32D98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300" w:type="dxa"/>
            <w:shd w:val="clear" w:color="auto" w:fill="E2EFD9" w:themeFill="accent6" w:themeFillTint="33"/>
            <w:noWrap/>
            <w:hideMark/>
          </w:tcPr>
          <w:p w14:paraId="218884E8" w14:textId="6468E0ED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1</w:t>
            </w:r>
            <w:r w:rsidR="00C32D98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</w:tr>
      <w:tr w:rsidR="006F3C8D" w:rsidRPr="00AE7CD1" w14:paraId="40B74EFC" w14:textId="77777777" w:rsidTr="00AE7CD1">
        <w:trPr>
          <w:trHeight w:val="255"/>
        </w:trPr>
        <w:tc>
          <w:tcPr>
            <w:tcW w:w="1276" w:type="dxa"/>
            <w:shd w:val="clear" w:color="auto" w:fill="E2EFD9" w:themeFill="accent6" w:themeFillTint="33"/>
            <w:noWrap/>
            <w:hideMark/>
          </w:tcPr>
          <w:p w14:paraId="23C95FB7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9CR20</w:t>
            </w:r>
          </w:p>
        </w:tc>
        <w:tc>
          <w:tcPr>
            <w:tcW w:w="992" w:type="dxa"/>
            <w:shd w:val="clear" w:color="auto" w:fill="E2EFD9" w:themeFill="accent6" w:themeFillTint="33"/>
            <w:noWrap/>
            <w:hideMark/>
          </w:tcPr>
          <w:p w14:paraId="7F69B83B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R3IP</w:t>
            </w:r>
          </w:p>
        </w:tc>
        <w:tc>
          <w:tcPr>
            <w:tcW w:w="1134" w:type="dxa"/>
            <w:shd w:val="clear" w:color="auto" w:fill="E2EFD9" w:themeFill="accent6" w:themeFillTint="33"/>
            <w:noWrap/>
            <w:hideMark/>
          </w:tcPr>
          <w:p w14:paraId="15CDBDF3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er3ip1</w:t>
            </w:r>
          </w:p>
        </w:tc>
        <w:tc>
          <w:tcPr>
            <w:tcW w:w="4111" w:type="dxa"/>
            <w:shd w:val="clear" w:color="auto" w:fill="E2EFD9" w:themeFill="accent6" w:themeFillTint="33"/>
            <w:noWrap/>
            <w:hideMark/>
          </w:tcPr>
          <w:p w14:paraId="10FCD957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mmediate early response 3-interacting protein 1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14:paraId="2E3EAC4B" w14:textId="3CD08624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17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127" w:type="dxa"/>
            <w:shd w:val="clear" w:color="auto" w:fill="E2EFD9" w:themeFill="accent6" w:themeFillTint="33"/>
            <w:noWrap/>
            <w:hideMark/>
          </w:tcPr>
          <w:p w14:paraId="6F1ADCC6" w14:textId="4B7DD21B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9</w:t>
            </w:r>
            <w:r w:rsidR="00C32D98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300" w:type="dxa"/>
            <w:shd w:val="clear" w:color="auto" w:fill="E2EFD9" w:themeFill="accent6" w:themeFillTint="33"/>
            <w:noWrap/>
            <w:hideMark/>
          </w:tcPr>
          <w:p w14:paraId="005E678D" w14:textId="3F052BB9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6</w:t>
            </w:r>
            <w:r w:rsidR="00C32D98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*</w:t>
            </w:r>
          </w:p>
        </w:tc>
      </w:tr>
      <w:tr w:rsidR="006F3C8D" w:rsidRPr="00AE7CD1" w14:paraId="0195493A" w14:textId="77777777" w:rsidTr="00AE7CD1">
        <w:trPr>
          <w:trHeight w:val="255"/>
        </w:trPr>
        <w:tc>
          <w:tcPr>
            <w:tcW w:w="1276" w:type="dxa"/>
            <w:shd w:val="clear" w:color="auto" w:fill="E2EFD9" w:themeFill="accent6" w:themeFillTint="33"/>
            <w:noWrap/>
            <w:hideMark/>
          </w:tcPr>
          <w:p w14:paraId="535DED51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9ET54</w:t>
            </w:r>
          </w:p>
        </w:tc>
        <w:tc>
          <w:tcPr>
            <w:tcW w:w="992" w:type="dxa"/>
            <w:shd w:val="clear" w:color="auto" w:fill="E2EFD9" w:themeFill="accent6" w:themeFillTint="33"/>
            <w:noWrap/>
            <w:hideMark/>
          </w:tcPr>
          <w:p w14:paraId="5566277F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ALLD</w:t>
            </w:r>
          </w:p>
        </w:tc>
        <w:tc>
          <w:tcPr>
            <w:tcW w:w="1134" w:type="dxa"/>
            <w:shd w:val="clear" w:color="auto" w:fill="E2EFD9" w:themeFill="accent6" w:themeFillTint="33"/>
            <w:noWrap/>
            <w:hideMark/>
          </w:tcPr>
          <w:p w14:paraId="4B0622A1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alld</w:t>
            </w:r>
          </w:p>
        </w:tc>
        <w:tc>
          <w:tcPr>
            <w:tcW w:w="4111" w:type="dxa"/>
            <w:shd w:val="clear" w:color="auto" w:fill="E2EFD9" w:themeFill="accent6" w:themeFillTint="33"/>
            <w:noWrap/>
            <w:hideMark/>
          </w:tcPr>
          <w:p w14:paraId="456B5F1E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alladin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14:paraId="2AA35716" w14:textId="30BDFB7A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44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127" w:type="dxa"/>
            <w:shd w:val="clear" w:color="auto" w:fill="E2EFD9" w:themeFill="accent6" w:themeFillTint="33"/>
            <w:noWrap/>
            <w:hideMark/>
          </w:tcPr>
          <w:p w14:paraId="4ADB1869" w14:textId="34F23053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18</w:t>
            </w:r>
            <w:r w:rsidR="00C32D98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300" w:type="dxa"/>
            <w:shd w:val="clear" w:color="auto" w:fill="E2EFD9" w:themeFill="accent6" w:themeFillTint="33"/>
            <w:noWrap/>
            <w:hideMark/>
          </w:tcPr>
          <w:p w14:paraId="23229AB1" w14:textId="322915CC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5</w:t>
            </w:r>
            <w:r w:rsidR="00C32D98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*</w:t>
            </w:r>
          </w:p>
        </w:tc>
      </w:tr>
      <w:tr w:rsidR="006F3C8D" w:rsidRPr="00AE7CD1" w14:paraId="41DB52C2" w14:textId="77777777" w:rsidTr="00AE7CD1">
        <w:trPr>
          <w:trHeight w:val="255"/>
        </w:trPr>
        <w:tc>
          <w:tcPr>
            <w:tcW w:w="1276" w:type="dxa"/>
            <w:shd w:val="clear" w:color="auto" w:fill="E2EFD9" w:themeFill="accent6" w:themeFillTint="33"/>
            <w:noWrap/>
            <w:hideMark/>
          </w:tcPr>
          <w:p w14:paraId="5726F023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12246</w:t>
            </w:r>
          </w:p>
        </w:tc>
        <w:tc>
          <w:tcPr>
            <w:tcW w:w="992" w:type="dxa"/>
            <w:shd w:val="clear" w:color="auto" w:fill="E2EFD9" w:themeFill="accent6" w:themeFillTint="33"/>
            <w:noWrap/>
            <w:hideMark/>
          </w:tcPr>
          <w:p w14:paraId="0BD76628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MP</w:t>
            </w:r>
          </w:p>
        </w:tc>
        <w:tc>
          <w:tcPr>
            <w:tcW w:w="1134" w:type="dxa"/>
            <w:shd w:val="clear" w:color="auto" w:fill="E2EFD9" w:themeFill="accent6" w:themeFillTint="33"/>
            <w:noWrap/>
            <w:hideMark/>
          </w:tcPr>
          <w:p w14:paraId="6176B9A3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pcs</w:t>
            </w:r>
          </w:p>
        </w:tc>
        <w:tc>
          <w:tcPr>
            <w:tcW w:w="4111" w:type="dxa"/>
            <w:shd w:val="clear" w:color="auto" w:fill="E2EFD9" w:themeFill="accent6" w:themeFillTint="33"/>
            <w:noWrap/>
            <w:hideMark/>
          </w:tcPr>
          <w:p w14:paraId="22BC8965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erum amyloid P-component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14:paraId="44CFEA67" w14:textId="364BCD7A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73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127" w:type="dxa"/>
            <w:shd w:val="clear" w:color="auto" w:fill="E2EFD9" w:themeFill="accent6" w:themeFillTint="33"/>
            <w:noWrap/>
            <w:hideMark/>
          </w:tcPr>
          <w:p w14:paraId="46B4F7CF" w14:textId="3FA2ABAB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48</w:t>
            </w:r>
            <w:r w:rsidR="00C32D98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300" w:type="dxa"/>
            <w:shd w:val="clear" w:color="auto" w:fill="E2EFD9" w:themeFill="accent6" w:themeFillTint="33"/>
            <w:noWrap/>
            <w:hideMark/>
          </w:tcPr>
          <w:p w14:paraId="64BD00FA" w14:textId="0C621304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5</w:t>
            </w:r>
            <w:r w:rsidR="00C32D98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</w:tr>
      <w:tr w:rsidR="006F3C8D" w:rsidRPr="00AE7CD1" w14:paraId="796D7950" w14:textId="77777777" w:rsidTr="00AE7CD1">
        <w:trPr>
          <w:trHeight w:val="255"/>
        </w:trPr>
        <w:tc>
          <w:tcPr>
            <w:tcW w:w="1276" w:type="dxa"/>
            <w:shd w:val="clear" w:color="auto" w:fill="E2EFD9" w:themeFill="accent6" w:themeFillTint="33"/>
            <w:noWrap/>
            <w:hideMark/>
          </w:tcPr>
          <w:p w14:paraId="1602B173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9ERI5</w:t>
            </w:r>
          </w:p>
        </w:tc>
        <w:tc>
          <w:tcPr>
            <w:tcW w:w="992" w:type="dxa"/>
            <w:shd w:val="clear" w:color="auto" w:fill="E2EFD9" w:themeFill="accent6" w:themeFillTint="33"/>
            <w:noWrap/>
            <w:hideMark/>
          </w:tcPr>
          <w:p w14:paraId="005E3B82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JMJD6</w:t>
            </w:r>
          </w:p>
        </w:tc>
        <w:tc>
          <w:tcPr>
            <w:tcW w:w="1134" w:type="dxa"/>
            <w:shd w:val="clear" w:color="auto" w:fill="E2EFD9" w:themeFill="accent6" w:themeFillTint="33"/>
            <w:noWrap/>
            <w:hideMark/>
          </w:tcPr>
          <w:p w14:paraId="3A1D9C94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Jmjd6</w:t>
            </w:r>
          </w:p>
        </w:tc>
        <w:tc>
          <w:tcPr>
            <w:tcW w:w="4111" w:type="dxa"/>
            <w:shd w:val="clear" w:color="auto" w:fill="E2EFD9" w:themeFill="accent6" w:themeFillTint="33"/>
            <w:noWrap/>
            <w:hideMark/>
          </w:tcPr>
          <w:p w14:paraId="1D0CB602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ifunctional arginine demethylase and lysyl-hydroxylase JMJD6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14:paraId="5801243E" w14:textId="4F9B2C1E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6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127" w:type="dxa"/>
            <w:shd w:val="clear" w:color="auto" w:fill="E2EFD9" w:themeFill="accent6" w:themeFillTint="33"/>
            <w:noWrap/>
            <w:hideMark/>
          </w:tcPr>
          <w:p w14:paraId="0A2D5FFC" w14:textId="7B2950D8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2</w:t>
            </w:r>
            <w:r w:rsidR="00C32D98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300" w:type="dxa"/>
            <w:shd w:val="clear" w:color="auto" w:fill="E2EFD9" w:themeFill="accent6" w:themeFillTint="33"/>
            <w:noWrap/>
            <w:hideMark/>
          </w:tcPr>
          <w:p w14:paraId="56CFB55C" w14:textId="388589EA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34</w:t>
            </w:r>
            <w:r w:rsidR="00C32D98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</w:tr>
      <w:tr w:rsidR="006F3C8D" w:rsidRPr="00AE7CD1" w14:paraId="30E09CFB" w14:textId="77777777" w:rsidTr="00AE7CD1">
        <w:trPr>
          <w:trHeight w:val="255"/>
        </w:trPr>
        <w:tc>
          <w:tcPr>
            <w:tcW w:w="1276" w:type="dxa"/>
            <w:shd w:val="clear" w:color="auto" w:fill="E2EFD9" w:themeFill="accent6" w:themeFillTint="33"/>
            <w:noWrap/>
            <w:hideMark/>
          </w:tcPr>
          <w:p w14:paraId="77D3EBAB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23950</w:t>
            </w:r>
          </w:p>
        </w:tc>
        <w:tc>
          <w:tcPr>
            <w:tcW w:w="992" w:type="dxa"/>
            <w:shd w:val="clear" w:color="auto" w:fill="E2EFD9" w:themeFill="accent6" w:themeFillTint="33"/>
            <w:noWrap/>
            <w:hideMark/>
          </w:tcPr>
          <w:p w14:paraId="1804F7D5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FP36L1</w:t>
            </w:r>
          </w:p>
        </w:tc>
        <w:tc>
          <w:tcPr>
            <w:tcW w:w="1134" w:type="dxa"/>
            <w:shd w:val="clear" w:color="auto" w:fill="E2EFD9" w:themeFill="accent6" w:themeFillTint="33"/>
            <w:noWrap/>
            <w:hideMark/>
          </w:tcPr>
          <w:p w14:paraId="11A471D6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Zfp36l1</w:t>
            </w:r>
          </w:p>
        </w:tc>
        <w:tc>
          <w:tcPr>
            <w:tcW w:w="4111" w:type="dxa"/>
            <w:shd w:val="clear" w:color="auto" w:fill="E2EFD9" w:themeFill="accent6" w:themeFillTint="33"/>
            <w:noWrap/>
            <w:hideMark/>
          </w:tcPr>
          <w:p w14:paraId="6CAFCED8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RNA decay activator protein ZFP36L1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14:paraId="077B55D7" w14:textId="56615362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9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*</w:t>
            </w:r>
          </w:p>
        </w:tc>
        <w:tc>
          <w:tcPr>
            <w:tcW w:w="2127" w:type="dxa"/>
            <w:shd w:val="clear" w:color="auto" w:fill="E2EFD9" w:themeFill="accent6" w:themeFillTint="33"/>
            <w:noWrap/>
            <w:hideMark/>
          </w:tcPr>
          <w:p w14:paraId="007404B5" w14:textId="560938F4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9</w:t>
            </w:r>
            <w:r w:rsidR="00C32D98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300" w:type="dxa"/>
            <w:shd w:val="clear" w:color="auto" w:fill="E2EFD9" w:themeFill="accent6" w:themeFillTint="33"/>
            <w:noWrap/>
            <w:hideMark/>
          </w:tcPr>
          <w:p w14:paraId="5EDF2022" w14:textId="4EDAA6F7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61</w:t>
            </w:r>
            <w:r w:rsidR="00C32D98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*</w:t>
            </w:r>
          </w:p>
        </w:tc>
      </w:tr>
      <w:tr w:rsidR="006F3C8D" w:rsidRPr="00AE7CD1" w14:paraId="1A5A451F" w14:textId="77777777" w:rsidTr="00AE7CD1">
        <w:trPr>
          <w:trHeight w:val="255"/>
        </w:trPr>
        <w:tc>
          <w:tcPr>
            <w:tcW w:w="1276" w:type="dxa"/>
            <w:shd w:val="clear" w:color="auto" w:fill="E2EFD9" w:themeFill="accent6" w:themeFillTint="33"/>
            <w:noWrap/>
            <w:hideMark/>
          </w:tcPr>
          <w:p w14:paraId="33F320DA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9CZ62</w:t>
            </w:r>
          </w:p>
        </w:tc>
        <w:tc>
          <w:tcPr>
            <w:tcW w:w="992" w:type="dxa"/>
            <w:shd w:val="clear" w:color="auto" w:fill="E2EFD9" w:themeFill="accent6" w:themeFillTint="33"/>
            <w:noWrap/>
            <w:hideMark/>
          </w:tcPr>
          <w:p w14:paraId="1140129B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EP97</w:t>
            </w:r>
          </w:p>
        </w:tc>
        <w:tc>
          <w:tcPr>
            <w:tcW w:w="1134" w:type="dxa"/>
            <w:shd w:val="clear" w:color="auto" w:fill="E2EFD9" w:themeFill="accent6" w:themeFillTint="33"/>
            <w:noWrap/>
            <w:hideMark/>
          </w:tcPr>
          <w:p w14:paraId="62167BC1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ep97</w:t>
            </w:r>
          </w:p>
        </w:tc>
        <w:tc>
          <w:tcPr>
            <w:tcW w:w="4111" w:type="dxa"/>
            <w:shd w:val="clear" w:color="auto" w:fill="E2EFD9" w:themeFill="accent6" w:themeFillTint="33"/>
            <w:noWrap/>
            <w:hideMark/>
          </w:tcPr>
          <w:p w14:paraId="139684D7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entrosomal protein of 97 kDa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14:paraId="23AA3546" w14:textId="48F498C1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10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127" w:type="dxa"/>
            <w:shd w:val="clear" w:color="auto" w:fill="E2EFD9" w:themeFill="accent6" w:themeFillTint="33"/>
            <w:noWrap/>
            <w:hideMark/>
          </w:tcPr>
          <w:p w14:paraId="1CEA5021" w14:textId="3ADAD2BD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9</w:t>
            </w:r>
            <w:r w:rsidR="00C32D98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300" w:type="dxa"/>
            <w:shd w:val="clear" w:color="auto" w:fill="E2EFD9" w:themeFill="accent6" w:themeFillTint="33"/>
            <w:noWrap/>
            <w:hideMark/>
          </w:tcPr>
          <w:p w14:paraId="747DD4D1" w14:textId="289E1F0D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91</w:t>
            </w:r>
            <w:r w:rsidR="00C32D98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</w:tr>
      <w:tr w:rsidR="006F3C8D" w:rsidRPr="00AE7CD1" w14:paraId="0E05CE1B" w14:textId="77777777" w:rsidTr="00AE7CD1">
        <w:trPr>
          <w:trHeight w:val="255"/>
        </w:trPr>
        <w:tc>
          <w:tcPr>
            <w:tcW w:w="1276" w:type="dxa"/>
            <w:shd w:val="clear" w:color="auto" w:fill="E2EFD9" w:themeFill="accent6" w:themeFillTint="33"/>
            <w:noWrap/>
            <w:hideMark/>
          </w:tcPr>
          <w:p w14:paraId="141A7F05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09926</w:t>
            </w:r>
          </w:p>
        </w:tc>
        <w:tc>
          <w:tcPr>
            <w:tcW w:w="992" w:type="dxa"/>
            <w:shd w:val="clear" w:color="auto" w:fill="E2EFD9" w:themeFill="accent6" w:themeFillTint="33"/>
            <w:noWrap/>
            <w:hideMark/>
          </w:tcPr>
          <w:p w14:paraId="5787A49A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URF2</w:t>
            </w:r>
          </w:p>
        </w:tc>
        <w:tc>
          <w:tcPr>
            <w:tcW w:w="1134" w:type="dxa"/>
            <w:shd w:val="clear" w:color="auto" w:fill="E2EFD9" w:themeFill="accent6" w:themeFillTint="33"/>
            <w:noWrap/>
            <w:hideMark/>
          </w:tcPr>
          <w:p w14:paraId="09C29438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urf2</w:t>
            </w:r>
          </w:p>
        </w:tc>
        <w:tc>
          <w:tcPr>
            <w:tcW w:w="4111" w:type="dxa"/>
            <w:shd w:val="clear" w:color="auto" w:fill="E2EFD9" w:themeFill="accent6" w:themeFillTint="33"/>
            <w:noWrap/>
            <w:hideMark/>
          </w:tcPr>
          <w:p w14:paraId="08BCEDE2" w14:textId="77777777" w:rsidR="0066779D" w:rsidRPr="00AE7CD1" w:rsidRDefault="0066779D" w:rsidP="006677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urfeit locus protein 2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14:paraId="0C5EDE69" w14:textId="435F169F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50</w:t>
            </w:r>
            <w:r w:rsidR="008136EC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2127" w:type="dxa"/>
            <w:shd w:val="clear" w:color="auto" w:fill="E2EFD9" w:themeFill="accent6" w:themeFillTint="33"/>
            <w:noWrap/>
            <w:hideMark/>
          </w:tcPr>
          <w:p w14:paraId="0FA00313" w14:textId="77D37E4A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0</w:t>
            </w:r>
            <w:r w:rsidR="00C32D98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15B1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300" w:type="dxa"/>
            <w:shd w:val="clear" w:color="auto" w:fill="E2EFD9" w:themeFill="accent6" w:themeFillTint="33"/>
            <w:noWrap/>
            <w:hideMark/>
          </w:tcPr>
          <w:p w14:paraId="638204FA" w14:textId="76EF7C89" w:rsidR="0066779D" w:rsidRPr="00AE7CD1" w:rsidRDefault="0066779D" w:rsidP="002115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1.10</w:t>
            </w:r>
            <w:r w:rsidR="00C32D98" w:rsidRPr="00AE7CD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</w:tr>
    </w:tbl>
    <w:p w14:paraId="3590A11E" w14:textId="0A6E2A40" w:rsidR="005E32D4" w:rsidRPr="00AE7CD1" w:rsidRDefault="005E32D4" w:rsidP="0066779D">
      <w:pPr>
        <w:pStyle w:val="a3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AE7CD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*</w:t>
      </w:r>
      <w:r w:rsidRPr="00AE7CD1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p </w:t>
      </w:r>
      <w:r w:rsidRPr="00AE7CD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&lt; 0.05, **</w:t>
      </w:r>
      <w:r w:rsidRPr="00AE7CD1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p</w:t>
      </w:r>
      <w:r w:rsidRPr="00AE7CD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 &lt; 0.01, ***</w:t>
      </w:r>
      <w:r w:rsidRPr="00AE7CD1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p</w:t>
      </w:r>
      <w:r w:rsidRPr="00AE7CD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&lt; 0.001.</w:t>
      </w:r>
    </w:p>
    <w:sectPr w:rsidR="005E32D4" w:rsidRPr="00AE7CD1" w:rsidSect="001B52C5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C53F7" w14:textId="77777777" w:rsidR="00B649B5" w:rsidRDefault="00B649B5" w:rsidP="002D2AB4">
      <w:r>
        <w:separator/>
      </w:r>
    </w:p>
  </w:endnote>
  <w:endnote w:type="continuationSeparator" w:id="0">
    <w:p w14:paraId="0362A318" w14:textId="77777777" w:rsidR="00B649B5" w:rsidRDefault="00B649B5" w:rsidP="002D2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56551485"/>
      <w:docPartObj>
        <w:docPartGallery w:val="Page Numbers (Bottom of Page)"/>
        <w:docPartUnique/>
      </w:docPartObj>
    </w:sdtPr>
    <w:sdtEndPr>
      <w:rPr>
        <w:rFonts w:ascii="Arial" w:hAnsi="Arial" w:cs="Arial"/>
        <w:color w:val="000000" w:themeColor="text1"/>
        <w:sz w:val="21"/>
        <w:szCs w:val="21"/>
      </w:rPr>
    </w:sdtEndPr>
    <w:sdtContent>
      <w:p w14:paraId="5D60A111" w14:textId="7F990137" w:rsidR="00284A0B" w:rsidRPr="00C779DD" w:rsidRDefault="00284A0B">
        <w:pPr>
          <w:pStyle w:val="a6"/>
          <w:jc w:val="center"/>
          <w:rPr>
            <w:rFonts w:ascii="Arial" w:hAnsi="Arial" w:cs="Arial"/>
            <w:color w:val="000000" w:themeColor="text1"/>
            <w:sz w:val="21"/>
            <w:szCs w:val="21"/>
          </w:rPr>
        </w:pPr>
        <w:r w:rsidRPr="00C779DD">
          <w:rPr>
            <w:rFonts w:ascii="Arial" w:hAnsi="Arial" w:cs="Arial"/>
            <w:color w:val="000000" w:themeColor="text1"/>
            <w:sz w:val="21"/>
            <w:szCs w:val="21"/>
          </w:rPr>
          <w:fldChar w:fldCharType="begin"/>
        </w:r>
        <w:r w:rsidRPr="00C779DD">
          <w:rPr>
            <w:rFonts w:ascii="Arial" w:hAnsi="Arial" w:cs="Arial"/>
            <w:color w:val="000000" w:themeColor="text1"/>
            <w:sz w:val="21"/>
            <w:szCs w:val="21"/>
          </w:rPr>
          <w:instrText>PAGE   \* MERGEFORMAT</w:instrText>
        </w:r>
        <w:r w:rsidRPr="00C779DD">
          <w:rPr>
            <w:rFonts w:ascii="Arial" w:hAnsi="Arial" w:cs="Arial"/>
            <w:color w:val="000000" w:themeColor="text1"/>
            <w:sz w:val="21"/>
            <w:szCs w:val="21"/>
          </w:rPr>
          <w:fldChar w:fldCharType="separate"/>
        </w:r>
        <w:r w:rsidRPr="00C779DD">
          <w:rPr>
            <w:rFonts w:ascii="Arial" w:hAnsi="Arial" w:cs="Arial"/>
            <w:color w:val="000000" w:themeColor="text1"/>
            <w:sz w:val="21"/>
            <w:szCs w:val="21"/>
            <w:lang w:val="zh-CN"/>
          </w:rPr>
          <w:t>2</w:t>
        </w:r>
        <w:r w:rsidRPr="00C779DD">
          <w:rPr>
            <w:rFonts w:ascii="Arial" w:hAnsi="Arial" w:cs="Arial"/>
            <w:color w:val="000000" w:themeColor="text1"/>
            <w:sz w:val="21"/>
            <w:szCs w:val="21"/>
          </w:rPr>
          <w:fldChar w:fldCharType="end"/>
        </w:r>
      </w:p>
    </w:sdtContent>
  </w:sdt>
  <w:p w14:paraId="1BF0CEDD" w14:textId="77777777" w:rsidR="00284A0B" w:rsidRDefault="00284A0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7D9D4" w14:textId="77777777" w:rsidR="00B649B5" w:rsidRDefault="00B649B5" w:rsidP="002D2AB4">
      <w:r>
        <w:separator/>
      </w:r>
    </w:p>
  </w:footnote>
  <w:footnote w:type="continuationSeparator" w:id="0">
    <w:p w14:paraId="0B766D65" w14:textId="77777777" w:rsidR="00B649B5" w:rsidRDefault="00B649B5" w:rsidP="002D2A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zNjc1MzMztzQxNDJV0lEKTi0uzszPAykwNKoFAP4SAN4tAAAA"/>
  </w:docVars>
  <w:rsids>
    <w:rsidRoot w:val="005A074A"/>
    <w:rsid w:val="00006CA0"/>
    <w:rsid w:val="00053859"/>
    <w:rsid w:val="000609A1"/>
    <w:rsid w:val="000834BB"/>
    <w:rsid w:val="000D4484"/>
    <w:rsid w:val="000E15B2"/>
    <w:rsid w:val="00103F93"/>
    <w:rsid w:val="00146941"/>
    <w:rsid w:val="001639B5"/>
    <w:rsid w:val="0016648E"/>
    <w:rsid w:val="001665CE"/>
    <w:rsid w:val="00174673"/>
    <w:rsid w:val="00174BCD"/>
    <w:rsid w:val="0018618C"/>
    <w:rsid w:val="00194840"/>
    <w:rsid w:val="00195A5F"/>
    <w:rsid w:val="001B52C5"/>
    <w:rsid w:val="001C33E4"/>
    <w:rsid w:val="001D3BEA"/>
    <w:rsid w:val="001D5C46"/>
    <w:rsid w:val="001D6411"/>
    <w:rsid w:val="001E14F8"/>
    <w:rsid w:val="001E373E"/>
    <w:rsid w:val="002115B1"/>
    <w:rsid w:val="0022120A"/>
    <w:rsid w:val="00284A0B"/>
    <w:rsid w:val="002B483D"/>
    <w:rsid w:val="002C1A1E"/>
    <w:rsid w:val="002D2AB4"/>
    <w:rsid w:val="00301937"/>
    <w:rsid w:val="0031190D"/>
    <w:rsid w:val="00346705"/>
    <w:rsid w:val="0035117C"/>
    <w:rsid w:val="00354561"/>
    <w:rsid w:val="0036096D"/>
    <w:rsid w:val="00380EDC"/>
    <w:rsid w:val="003910EA"/>
    <w:rsid w:val="003F048C"/>
    <w:rsid w:val="00463CA9"/>
    <w:rsid w:val="004724AA"/>
    <w:rsid w:val="004C4F2A"/>
    <w:rsid w:val="004D3546"/>
    <w:rsid w:val="004E50CF"/>
    <w:rsid w:val="00501F08"/>
    <w:rsid w:val="0055064C"/>
    <w:rsid w:val="00594C16"/>
    <w:rsid w:val="00597006"/>
    <w:rsid w:val="005A074A"/>
    <w:rsid w:val="005A1AD4"/>
    <w:rsid w:val="005E32D4"/>
    <w:rsid w:val="005F0B2B"/>
    <w:rsid w:val="00634168"/>
    <w:rsid w:val="00665206"/>
    <w:rsid w:val="0066779D"/>
    <w:rsid w:val="0068330B"/>
    <w:rsid w:val="006B290D"/>
    <w:rsid w:val="006F3C8D"/>
    <w:rsid w:val="006F5D1F"/>
    <w:rsid w:val="007009C7"/>
    <w:rsid w:val="00703E2D"/>
    <w:rsid w:val="00715188"/>
    <w:rsid w:val="007260DE"/>
    <w:rsid w:val="00737F22"/>
    <w:rsid w:val="00774879"/>
    <w:rsid w:val="007828F1"/>
    <w:rsid w:val="008136EC"/>
    <w:rsid w:val="00854CCA"/>
    <w:rsid w:val="00877C21"/>
    <w:rsid w:val="008A06CF"/>
    <w:rsid w:val="008B72FE"/>
    <w:rsid w:val="008C5F34"/>
    <w:rsid w:val="008E08E6"/>
    <w:rsid w:val="008E2C82"/>
    <w:rsid w:val="008E77D5"/>
    <w:rsid w:val="00931562"/>
    <w:rsid w:val="009444E0"/>
    <w:rsid w:val="00957654"/>
    <w:rsid w:val="009644F4"/>
    <w:rsid w:val="00964D19"/>
    <w:rsid w:val="00983CF5"/>
    <w:rsid w:val="00994096"/>
    <w:rsid w:val="009A74FD"/>
    <w:rsid w:val="009B70C2"/>
    <w:rsid w:val="009F10BC"/>
    <w:rsid w:val="00A15F82"/>
    <w:rsid w:val="00A3351A"/>
    <w:rsid w:val="00A377ED"/>
    <w:rsid w:val="00A81E42"/>
    <w:rsid w:val="00AD2FD2"/>
    <w:rsid w:val="00AE7CD1"/>
    <w:rsid w:val="00B01998"/>
    <w:rsid w:val="00B1380C"/>
    <w:rsid w:val="00B173C7"/>
    <w:rsid w:val="00B27803"/>
    <w:rsid w:val="00B50D0F"/>
    <w:rsid w:val="00B649B5"/>
    <w:rsid w:val="00BB09E3"/>
    <w:rsid w:val="00BF6187"/>
    <w:rsid w:val="00BF7E34"/>
    <w:rsid w:val="00C24EB8"/>
    <w:rsid w:val="00C32D98"/>
    <w:rsid w:val="00C779DD"/>
    <w:rsid w:val="00C97132"/>
    <w:rsid w:val="00CA6F23"/>
    <w:rsid w:val="00D31B73"/>
    <w:rsid w:val="00D62042"/>
    <w:rsid w:val="00D84C7F"/>
    <w:rsid w:val="00D9648F"/>
    <w:rsid w:val="00DE657F"/>
    <w:rsid w:val="00DF7E0B"/>
    <w:rsid w:val="00E021D4"/>
    <w:rsid w:val="00E54A7E"/>
    <w:rsid w:val="00E65E24"/>
    <w:rsid w:val="00E82484"/>
    <w:rsid w:val="00EC41EE"/>
    <w:rsid w:val="00ED7BEF"/>
    <w:rsid w:val="00EE6FDF"/>
    <w:rsid w:val="00EF4DCA"/>
    <w:rsid w:val="00F6013D"/>
    <w:rsid w:val="00F608DC"/>
    <w:rsid w:val="00F81B82"/>
    <w:rsid w:val="00FD3A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7BB9D8"/>
  <w15:docId w15:val="{F4406A1B-3021-440D-A5F9-AC5D1D987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07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A074A"/>
    <w:pPr>
      <w:widowControl w:val="0"/>
      <w:jc w:val="both"/>
    </w:pPr>
  </w:style>
  <w:style w:type="paragraph" w:styleId="a4">
    <w:name w:val="header"/>
    <w:basedOn w:val="a"/>
    <w:link w:val="a5"/>
    <w:uiPriority w:val="99"/>
    <w:unhideWhenUsed/>
    <w:rsid w:val="002D2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D2AB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D2A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D2AB4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715188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715188"/>
    <w:rPr>
      <w:color w:val="954F72"/>
      <w:u w:val="single"/>
    </w:rPr>
  </w:style>
  <w:style w:type="paragraph" w:customStyle="1" w:styleId="msonormal0">
    <w:name w:val="msonormal"/>
    <w:basedOn w:val="a"/>
    <w:rsid w:val="007151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1518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715188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151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71518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71518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71518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715188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71518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71518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715188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71518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71518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1C33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1C33E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1C33E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737F22"/>
    <w:rPr>
      <w:sz w:val="16"/>
      <w:szCs w:val="16"/>
    </w:rPr>
  </w:style>
  <w:style w:type="character" w:customStyle="1" w:styleId="ab">
    <w:name w:val="批注框文本 字符"/>
    <w:basedOn w:val="a0"/>
    <w:link w:val="aa"/>
    <w:uiPriority w:val="99"/>
    <w:semiHidden/>
    <w:rsid w:val="00737F22"/>
    <w:rPr>
      <w:sz w:val="16"/>
      <w:szCs w:val="16"/>
    </w:rPr>
  </w:style>
  <w:style w:type="paragraph" w:customStyle="1" w:styleId="SupplementaryMaterial">
    <w:name w:val="Supplementary Material"/>
    <w:basedOn w:val="ac"/>
    <w:next w:val="ac"/>
    <w:qFormat/>
    <w:rsid w:val="009444E0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c">
    <w:name w:val="Title"/>
    <w:basedOn w:val="a"/>
    <w:next w:val="a"/>
    <w:link w:val="ad"/>
    <w:uiPriority w:val="10"/>
    <w:qFormat/>
    <w:rsid w:val="009444E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d">
    <w:name w:val="标题 字符"/>
    <w:basedOn w:val="a0"/>
    <w:link w:val="ac"/>
    <w:uiPriority w:val="10"/>
    <w:rsid w:val="009444E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e">
    <w:name w:val="Normal (Web)"/>
    <w:basedOn w:val="a"/>
    <w:uiPriority w:val="99"/>
    <w:unhideWhenUsed/>
    <w:rsid w:val="00A3351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5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781D91-52CF-44C1-B6C9-0E9B904241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5</Pages>
  <Words>2610</Words>
  <Characters>14877</Characters>
  <Application>Microsoft Office Word</Application>
  <DocSecurity>0</DocSecurity>
  <Lines>123</Lines>
  <Paragraphs>34</Paragraphs>
  <ScaleCrop>false</ScaleCrop>
  <Company>CHINA</Company>
  <LinksUpToDate>false</LinksUpToDate>
  <CharactersWithSpaces>17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805815061@163.com</dc:creator>
  <cp:lastModifiedBy>Xiong A.Z.</cp:lastModifiedBy>
  <cp:revision>8</cp:revision>
  <cp:lastPrinted>2021-09-08T03:19:00Z</cp:lastPrinted>
  <dcterms:created xsi:type="dcterms:W3CDTF">2021-09-08T03:19:00Z</dcterms:created>
  <dcterms:modified xsi:type="dcterms:W3CDTF">2022-02-11T06:27:00Z</dcterms:modified>
</cp:coreProperties>
</file>